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0B8C4C" w14:textId="77777777" w:rsidR="000D4F97" w:rsidRPr="00B80129" w:rsidRDefault="000D4F97" w:rsidP="000D4F97">
      <w:pPr>
        <w:ind w:hanging="709"/>
        <w:rPr>
          <w:rFonts w:ascii="Calibri" w:eastAsia="Calibri" w:hAnsi="Calibri" w:cs="Cordia New"/>
          <w:lang w:val="en-US"/>
        </w:rPr>
      </w:pPr>
      <w:bookmarkStart w:id="0" w:name="_GoBack"/>
      <w:bookmarkEnd w:id="0"/>
      <w:r w:rsidRPr="006E409C">
        <w:rPr>
          <w:rFonts w:ascii="Times New Roman" w:eastAsia="Calibri" w:hAnsi="Times New Roman" w:cs="Times New Roman"/>
          <w:b/>
          <w:bCs/>
          <w:lang w:val="en-US"/>
        </w:rPr>
        <w:t>S2</w:t>
      </w:r>
      <w:r w:rsidRPr="00B80129">
        <w:rPr>
          <w:rFonts w:ascii="Times New Roman" w:eastAsia="Calibri" w:hAnsi="Times New Roman" w:cs="Times New Roman"/>
          <w:b/>
          <w:bCs/>
          <w:lang w:val="en-US"/>
        </w:rPr>
        <w:t xml:space="preserve"> Table</w:t>
      </w:r>
      <w:r w:rsidRPr="00B80129">
        <w:rPr>
          <w:rFonts w:ascii="Times New Roman" w:eastAsia="Calibri" w:hAnsi="Times New Roman" w:cs="Times New Roman"/>
          <w:lang w:val="en-US"/>
        </w:rPr>
        <w:t xml:space="preserve">. </w:t>
      </w:r>
      <w:r w:rsidRPr="00B80129">
        <w:rPr>
          <w:rFonts w:ascii="Times New Roman" w:eastAsia="Calibri" w:hAnsi="Times New Roman" w:cs="Times New Roman"/>
          <w:b/>
          <w:bCs/>
          <w:lang w:val="en-US"/>
        </w:rPr>
        <w:t>Contents of β-carotene, ether extract and fatty acid composition of experimental feeds.</w:t>
      </w:r>
    </w:p>
    <w:tbl>
      <w:tblPr>
        <w:tblpPr w:leftFromText="180" w:rightFromText="180" w:vertAnchor="page" w:horzAnchor="margin" w:tblpXSpec="center" w:tblpY="1906"/>
        <w:tblW w:w="104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307"/>
        <w:gridCol w:w="1440"/>
        <w:gridCol w:w="1439"/>
        <w:gridCol w:w="1440"/>
        <w:gridCol w:w="1598"/>
        <w:gridCol w:w="1418"/>
      </w:tblGrid>
      <w:tr w:rsidR="000D4F97" w:rsidRPr="00B80129" w14:paraId="7F2F8131" w14:textId="77777777" w:rsidTr="000D4F97">
        <w:trPr>
          <w:trHeight w:val="296"/>
        </w:trPr>
        <w:tc>
          <w:tcPr>
            <w:tcW w:w="1843" w:type="dxa"/>
            <w:shd w:val="clear" w:color="auto" w:fill="auto"/>
          </w:tcPr>
          <w:p w14:paraId="1C122F41" w14:textId="77777777" w:rsidR="000D4F97" w:rsidRPr="00B80129" w:rsidRDefault="000D4F97" w:rsidP="000D4F97">
            <w:pPr>
              <w:spacing w:after="0" w:line="240" w:lineRule="auto"/>
              <w:ind w:right="-112" w:hanging="15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</w:p>
        </w:tc>
        <w:tc>
          <w:tcPr>
            <w:tcW w:w="2747" w:type="dxa"/>
            <w:gridSpan w:val="2"/>
            <w:shd w:val="clear" w:color="auto" w:fill="auto"/>
          </w:tcPr>
          <w:p w14:paraId="00AB9CF8" w14:textId="77777777" w:rsidR="000D4F97" w:rsidRPr="00B80129" w:rsidRDefault="000D4F97" w:rsidP="000D4F9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b/>
                <w:bCs/>
                <w:lang w:val="en-US"/>
              </w:rPr>
              <w:t>Grass silage</w:t>
            </w:r>
          </w:p>
        </w:tc>
        <w:tc>
          <w:tcPr>
            <w:tcW w:w="2879" w:type="dxa"/>
            <w:gridSpan w:val="2"/>
            <w:shd w:val="clear" w:color="auto" w:fill="auto"/>
          </w:tcPr>
          <w:p w14:paraId="52B18D17" w14:textId="77777777" w:rsidR="000D4F97" w:rsidRPr="00B80129" w:rsidRDefault="000D4F97" w:rsidP="000D4F9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b/>
                <w:bCs/>
                <w:lang w:val="en-US"/>
              </w:rPr>
              <w:t>Grass hay</w:t>
            </w:r>
          </w:p>
        </w:tc>
        <w:tc>
          <w:tcPr>
            <w:tcW w:w="1598" w:type="dxa"/>
            <w:shd w:val="clear" w:color="auto" w:fill="auto"/>
          </w:tcPr>
          <w:p w14:paraId="007E91A3" w14:textId="77777777" w:rsidR="000D4F97" w:rsidRPr="00B80129" w:rsidRDefault="000D4F97" w:rsidP="000D4F9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b/>
                <w:bCs/>
                <w:lang w:val="en-US"/>
              </w:rPr>
              <w:t>Corn silage</w:t>
            </w:r>
          </w:p>
        </w:tc>
        <w:tc>
          <w:tcPr>
            <w:tcW w:w="1418" w:type="dxa"/>
            <w:shd w:val="clear" w:color="auto" w:fill="auto"/>
          </w:tcPr>
          <w:p w14:paraId="12A5D6D6" w14:textId="77777777" w:rsidR="000D4F97" w:rsidRPr="00B80129" w:rsidRDefault="000D4F97" w:rsidP="000D4F9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b/>
                <w:bCs/>
                <w:lang w:val="en-US"/>
              </w:rPr>
              <w:t>Concentrate</w:t>
            </w:r>
          </w:p>
        </w:tc>
      </w:tr>
      <w:tr w:rsidR="000D4F97" w:rsidRPr="00B80129" w14:paraId="5420EE4E" w14:textId="77777777" w:rsidTr="000D4F97">
        <w:trPr>
          <w:trHeight w:val="296"/>
        </w:trPr>
        <w:tc>
          <w:tcPr>
            <w:tcW w:w="1843" w:type="dxa"/>
            <w:shd w:val="clear" w:color="auto" w:fill="auto"/>
          </w:tcPr>
          <w:p w14:paraId="5C7C3C02" w14:textId="77777777" w:rsidR="000D4F97" w:rsidRPr="00B80129" w:rsidRDefault="000D4F97" w:rsidP="000D4F97">
            <w:pPr>
              <w:spacing w:after="0" w:line="240" w:lineRule="auto"/>
              <w:ind w:right="-112" w:hanging="15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b/>
                <w:bCs/>
                <w:lang w:val="en-US"/>
              </w:rPr>
              <w:t>Year of harvest</w:t>
            </w:r>
            <w:r w:rsidRPr="00B80129" w:rsidDel="00ED07E5">
              <w:rPr>
                <w:rFonts w:ascii="Times New Roman" w:eastAsia="Calibri" w:hAnsi="Times New Roman" w:cs="Times New Roman"/>
                <w:b/>
                <w:bCs/>
                <w:lang w:val="en-US"/>
              </w:rPr>
              <w:t xml:space="preserve"> </w:t>
            </w:r>
          </w:p>
        </w:tc>
        <w:tc>
          <w:tcPr>
            <w:tcW w:w="1307" w:type="dxa"/>
            <w:shd w:val="clear" w:color="auto" w:fill="auto"/>
          </w:tcPr>
          <w:p w14:paraId="2516FD0F" w14:textId="77777777" w:rsidR="000D4F97" w:rsidRPr="00B80129" w:rsidRDefault="000D4F97" w:rsidP="000D4F97">
            <w:pPr>
              <w:spacing w:after="0" w:line="240" w:lineRule="auto"/>
              <w:ind w:right="-102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b/>
                <w:bCs/>
                <w:lang w:val="en-US"/>
              </w:rPr>
              <w:t>2018</w:t>
            </w:r>
          </w:p>
        </w:tc>
        <w:tc>
          <w:tcPr>
            <w:tcW w:w="1440" w:type="dxa"/>
            <w:shd w:val="clear" w:color="auto" w:fill="auto"/>
          </w:tcPr>
          <w:p w14:paraId="7DF6E43D" w14:textId="77777777" w:rsidR="000D4F97" w:rsidRPr="00B80129" w:rsidRDefault="000D4F97" w:rsidP="000D4F9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b/>
                <w:bCs/>
                <w:lang w:val="en-US"/>
              </w:rPr>
              <w:t>2019</w:t>
            </w:r>
          </w:p>
        </w:tc>
        <w:tc>
          <w:tcPr>
            <w:tcW w:w="1439" w:type="dxa"/>
            <w:shd w:val="clear" w:color="auto" w:fill="auto"/>
          </w:tcPr>
          <w:p w14:paraId="039EF66B" w14:textId="77777777" w:rsidR="000D4F97" w:rsidRPr="00B80129" w:rsidRDefault="000D4F97" w:rsidP="000D4F9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b/>
                <w:bCs/>
                <w:lang w:val="en-US"/>
              </w:rPr>
              <w:t>2018</w:t>
            </w:r>
          </w:p>
        </w:tc>
        <w:tc>
          <w:tcPr>
            <w:tcW w:w="1440" w:type="dxa"/>
            <w:shd w:val="clear" w:color="auto" w:fill="auto"/>
          </w:tcPr>
          <w:p w14:paraId="04601CE6" w14:textId="77777777" w:rsidR="000D4F97" w:rsidRPr="00B80129" w:rsidRDefault="000D4F97" w:rsidP="000D4F9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b/>
                <w:bCs/>
                <w:lang w:val="en-US"/>
              </w:rPr>
              <w:t>2019</w:t>
            </w:r>
          </w:p>
        </w:tc>
        <w:tc>
          <w:tcPr>
            <w:tcW w:w="1598" w:type="dxa"/>
            <w:shd w:val="clear" w:color="auto" w:fill="auto"/>
          </w:tcPr>
          <w:p w14:paraId="7641559B" w14:textId="77777777" w:rsidR="000D4F97" w:rsidRPr="00B80129" w:rsidRDefault="000D4F97" w:rsidP="000D4F9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b/>
                <w:bCs/>
                <w:lang w:val="en-US"/>
              </w:rPr>
              <w:t>2018</w:t>
            </w:r>
          </w:p>
        </w:tc>
        <w:tc>
          <w:tcPr>
            <w:tcW w:w="1418" w:type="dxa"/>
            <w:shd w:val="clear" w:color="auto" w:fill="auto"/>
          </w:tcPr>
          <w:p w14:paraId="437E0209" w14:textId="77777777" w:rsidR="000D4F97" w:rsidRPr="00B80129" w:rsidRDefault="000D4F97" w:rsidP="000D4F9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</w:p>
        </w:tc>
      </w:tr>
      <w:tr w:rsidR="000D4F97" w:rsidRPr="00B80129" w14:paraId="7759DFCC" w14:textId="77777777" w:rsidTr="000D4F97">
        <w:trPr>
          <w:trHeight w:val="296"/>
        </w:trPr>
        <w:tc>
          <w:tcPr>
            <w:tcW w:w="1843" w:type="dxa"/>
          </w:tcPr>
          <w:p w14:paraId="0E631AC7" w14:textId="77777777" w:rsidR="000D4F97" w:rsidRPr="00B80129" w:rsidRDefault="000D4F97" w:rsidP="000D4F97">
            <w:pPr>
              <w:spacing w:after="0" w:line="240" w:lineRule="auto"/>
              <w:ind w:right="-112" w:hanging="15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Per kg of DM</w:t>
            </w:r>
          </w:p>
        </w:tc>
        <w:tc>
          <w:tcPr>
            <w:tcW w:w="1307" w:type="dxa"/>
          </w:tcPr>
          <w:p w14:paraId="0B07021D" w14:textId="77777777" w:rsidR="000D4F97" w:rsidRPr="00B80129" w:rsidRDefault="000D4F97" w:rsidP="000D4F97">
            <w:pPr>
              <w:spacing w:after="0" w:line="240" w:lineRule="auto"/>
              <w:ind w:right="-102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440" w:type="dxa"/>
          </w:tcPr>
          <w:p w14:paraId="26E8C065" w14:textId="77777777" w:rsidR="000D4F97" w:rsidRPr="00B80129" w:rsidRDefault="000D4F97" w:rsidP="000D4F9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439" w:type="dxa"/>
          </w:tcPr>
          <w:p w14:paraId="4A299C76" w14:textId="77777777" w:rsidR="000D4F97" w:rsidRPr="00B80129" w:rsidRDefault="000D4F97" w:rsidP="000D4F9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440" w:type="dxa"/>
          </w:tcPr>
          <w:p w14:paraId="3964366E" w14:textId="77777777" w:rsidR="000D4F97" w:rsidRPr="00B80129" w:rsidRDefault="000D4F97" w:rsidP="000D4F9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598" w:type="dxa"/>
          </w:tcPr>
          <w:p w14:paraId="5488F273" w14:textId="77777777" w:rsidR="000D4F97" w:rsidRPr="00B80129" w:rsidRDefault="000D4F97" w:rsidP="000D4F9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418" w:type="dxa"/>
          </w:tcPr>
          <w:p w14:paraId="24CA1379" w14:textId="77777777" w:rsidR="000D4F97" w:rsidRPr="00B80129" w:rsidRDefault="000D4F97" w:rsidP="000D4F9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0D4F97" w:rsidRPr="00B80129" w14:paraId="09801F1F" w14:textId="77777777" w:rsidTr="000D4F97">
        <w:tc>
          <w:tcPr>
            <w:tcW w:w="1843" w:type="dxa"/>
          </w:tcPr>
          <w:p w14:paraId="4DEB82F4" w14:textId="77777777" w:rsidR="000D4F97" w:rsidRPr="00B80129" w:rsidRDefault="000D4F97" w:rsidP="000D4F97">
            <w:pPr>
              <w:tabs>
                <w:tab w:val="decimal" w:pos="430"/>
              </w:tabs>
              <w:spacing w:after="0" w:line="240" w:lineRule="auto"/>
              <w:ind w:firstLine="158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β-carotene (mg)</w:t>
            </w:r>
          </w:p>
        </w:tc>
        <w:tc>
          <w:tcPr>
            <w:tcW w:w="1307" w:type="dxa"/>
          </w:tcPr>
          <w:p w14:paraId="5F0BAF91" w14:textId="77777777" w:rsidR="000D4F97" w:rsidRPr="00B80129" w:rsidRDefault="000D4F97" w:rsidP="000D4F97">
            <w:pPr>
              <w:tabs>
                <w:tab w:val="decimal" w:pos="43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82.3 ± 21.2</w:t>
            </w:r>
          </w:p>
        </w:tc>
        <w:tc>
          <w:tcPr>
            <w:tcW w:w="1440" w:type="dxa"/>
          </w:tcPr>
          <w:p w14:paraId="5E5B4137" w14:textId="77777777" w:rsidR="000D4F97" w:rsidRPr="00B80129" w:rsidRDefault="000D4F97" w:rsidP="000D4F97">
            <w:pPr>
              <w:tabs>
                <w:tab w:val="decimal" w:pos="43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135.3 ± 15.1</w:t>
            </w:r>
          </w:p>
        </w:tc>
        <w:tc>
          <w:tcPr>
            <w:tcW w:w="1439" w:type="dxa"/>
          </w:tcPr>
          <w:p w14:paraId="6DE1B844" w14:textId="77777777" w:rsidR="000D4F97" w:rsidRPr="00B80129" w:rsidRDefault="000D4F97" w:rsidP="000D4F97">
            <w:pPr>
              <w:tabs>
                <w:tab w:val="decimal" w:pos="43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9.4 ± 2.8</w:t>
            </w:r>
          </w:p>
        </w:tc>
        <w:tc>
          <w:tcPr>
            <w:tcW w:w="1440" w:type="dxa"/>
          </w:tcPr>
          <w:p w14:paraId="0766E804" w14:textId="77777777" w:rsidR="000D4F97" w:rsidRPr="00B80129" w:rsidRDefault="000D4F97" w:rsidP="000D4F97">
            <w:pPr>
              <w:tabs>
                <w:tab w:val="decimal" w:pos="43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6.9 ± 2.8</w:t>
            </w:r>
          </w:p>
        </w:tc>
        <w:tc>
          <w:tcPr>
            <w:tcW w:w="1598" w:type="dxa"/>
          </w:tcPr>
          <w:p w14:paraId="11DF96BB" w14:textId="77777777" w:rsidR="000D4F97" w:rsidRPr="00B80129" w:rsidRDefault="000D4F97" w:rsidP="000D4F97">
            <w:pPr>
              <w:tabs>
                <w:tab w:val="decimal" w:pos="43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9.3 ± 10.0</w:t>
            </w:r>
          </w:p>
        </w:tc>
        <w:tc>
          <w:tcPr>
            <w:tcW w:w="1418" w:type="dxa"/>
          </w:tcPr>
          <w:p w14:paraId="49A63D07" w14:textId="77777777" w:rsidR="000D4F97" w:rsidRPr="00B80129" w:rsidRDefault="000D4F97" w:rsidP="000D4F97">
            <w:pPr>
              <w:tabs>
                <w:tab w:val="decimal" w:pos="249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0.7</w:t>
            </w:r>
          </w:p>
        </w:tc>
      </w:tr>
      <w:tr w:rsidR="000D4F97" w:rsidRPr="00B80129" w14:paraId="27D88279" w14:textId="77777777" w:rsidTr="000D4F97">
        <w:tc>
          <w:tcPr>
            <w:tcW w:w="1843" w:type="dxa"/>
          </w:tcPr>
          <w:p w14:paraId="1336991E" w14:textId="77777777" w:rsidR="000D4F97" w:rsidRPr="00B80129" w:rsidRDefault="000D4F97" w:rsidP="000D4F97">
            <w:pPr>
              <w:spacing w:after="0" w:line="240" w:lineRule="auto"/>
              <w:ind w:right="-112" w:firstLine="158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Ether extract (g)</w:t>
            </w:r>
          </w:p>
        </w:tc>
        <w:tc>
          <w:tcPr>
            <w:tcW w:w="1307" w:type="dxa"/>
          </w:tcPr>
          <w:p w14:paraId="309CD7DC" w14:textId="77777777" w:rsidR="000D4F97" w:rsidRPr="00B80129" w:rsidRDefault="000D4F97" w:rsidP="000D4F97">
            <w:pPr>
              <w:tabs>
                <w:tab w:val="decimal" w:pos="3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3.45 ± 0.45</w:t>
            </w:r>
          </w:p>
        </w:tc>
        <w:tc>
          <w:tcPr>
            <w:tcW w:w="1440" w:type="dxa"/>
          </w:tcPr>
          <w:p w14:paraId="0C11E319" w14:textId="77777777" w:rsidR="000D4F97" w:rsidRPr="00B80129" w:rsidRDefault="000D4F97" w:rsidP="000D4F97">
            <w:pPr>
              <w:tabs>
                <w:tab w:val="decimal" w:pos="3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3.49 ± 0.45</w:t>
            </w:r>
          </w:p>
        </w:tc>
        <w:tc>
          <w:tcPr>
            <w:tcW w:w="1439" w:type="dxa"/>
          </w:tcPr>
          <w:p w14:paraId="2541F732" w14:textId="77777777" w:rsidR="000D4F97" w:rsidRPr="00B80129" w:rsidRDefault="000D4F97" w:rsidP="000D4F97">
            <w:pPr>
              <w:tabs>
                <w:tab w:val="decimal" w:pos="52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1.64 ± 0.28</w:t>
            </w:r>
          </w:p>
        </w:tc>
        <w:tc>
          <w:tcPr>
            <w:tcW w:w="1440" w:type="dxa"/>
          </w:tcPr>
          <w:p w14:paraId="6EB50D15" w14:textId="77777777" w:rsidR="000D4F97" w:rsidRPr="00B80129" w:rsidRDefault="000D4F97" w:rsidP="000D4F97">
            <w:pPr>
              <w:tabs>
                <w:tab w:val="decimal" w:pos="52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1.40 ± 0.03</w:t>
            </w:r>
          </w:p>
        </w:tc>
        <w:tc>
          <w:tcPr>
            <w:tcW w:w="1598" w:type="dxa"/>
          </w:tcPr>
          <w:p w14:paraId="32C3C941" w14:textId="77777777" w:rsidR="000D4F97" w:rsidRPr="00B80129" w:rsidRDefault="000D4F97" w:rsidP="000D4F97">
            <w:pPr>
              <w:tabs>
                <w:tab w:val="decimal" w:pos="52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3.35 ± 0.67</w:t>
            </w:r>
          </w:p>
        </w:tc>
        <w:tc>
          <w:tcPr>
            <w:tcW w:w="1418" w:type="dxa"/>
          </w:tcPr>
          <w:p w14:paraId="1C0C8860" w14:textId="77777777" w:rsidR="000D4F97" w:rsidRPr="00B80129" w:rsidRDefault="000D4F97" w:rsidP="000D4F97">
            <w:pPr>
              <w:tabs>
                <w:tab w:val="decimal" w:pos="249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8.58</w:t>
            </w:r>
          </w:p>
        </w:tc>
      </w:tr>
      <w:tr w:rsidR="000D4F97" w:rsidRPr="008C4CF3" w14:paraId="2C5EF387" w14:textId="77777777" w:rsidTr="000D4F97">
        <w:trPr>
          <w:trHeight w:val="296"/>
        </w:trPr>
        <w:tc>
          <w:tcPr>
            <w:tcW w:w="10485" w:type="dxa"/>
            <w:gridSpan w:val="7"/>
          </w:tcPr>
          <w:p w14:paraId="38122D41" w14:textId="77777777" w:rsidR="000D4F97" w:rsidRPr="00B80129" w:rsidRDefault="000D4F97" w:rsidP="000D4F97">
            <w:pPr>
              <w:tabs>
                <w:tab w:val="decimal" w:pos="249"/>
              </w:tabs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Fatty acids (g/kg total FAME)</w:t>
            </w:r>
          </w:p>
        </w:tc>
      </w:tr>
      <w:tr w:rsidR="000D4F97" w:rsidRPr="00B80129" w14:paraId="7BD6AB16" w14:textId="77777777" w:rsidTr="000D4F97">
        <w:tc>
          <w:tcPr>
            <w:tcW w:w="1843" w:type="dxa"/>
            <w:shd w:val="clear" w:color="auto" w:fill="auto"/>
            <w:vAlign w:val="bottom"/>
          </w:tcPr>
          <w:p w14:paraId="51B13E82" w14:textId="77777777" w:rsidR="000D4F97" w:rsidRPr="00B80129" w:rsidRDefault="000D4F97" w:rsidP="000D4F97">
            <w:pPr>
              <w:spacing w:after="0" w:line="240" w:lineRule="auto"/>
              <w:ind w:right="-112" w:firstLine="59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 w:eastAsia="en-ZA"/>
              </w:rPr>
              <w:t xml:space="preserve">C8:0 </w:t>
            </w:r>
          </w:p>
        </w:tc>
        <w:tc>
          <w:tcPr>
            <w:tcW w:w="1307" w:type="dxa"/>
            <w:shd w:val="clear" w:color="auto" w:fill="auto"/>
            <w:vAlign w:val="bottom"/>
          </w:tcPr>
          <w:p w14:paraId="17B7F179" w14:textId="77777777" w:rsidR="000D4F97" w:rsidRPr="00B80129" w:rsidRDefault="000D4F97" w:rsidP="000D4F97">
            <w:pPr>
              <w:tabs>
                <w:tab w:val="decimal" w:pos="3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0.29 ± 0.16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6B7662F" w14:textId="77777777" w:rsidR="000D4F97" w:rsidRPr="00B80129" w:rsidRDefault="000D4F97" w:rsidP="000D4F97">
            <w:pPr>
              <w:tabs>
                <w:tab w:val="decimal" w:pos="3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lang w:val="en-US"/>
              </w:rPr>
              <w:t>0.18 ± 0.02</w:t>
            </w:r>
          </w:p>
        </w:tc>
        <w:tc>
          <w:tcPr>
            <w:tcW w:w="1439" w:type="dxa"/>
            <w:vAlign w:val="bottom"/>
          </w:tcPr>
          <w:p w14:paraId="44D7C788" w14:textId="77777777" w:rsidR="000D4F97" w:rsidRPr="00B80129" w:rsidRDefault="000D4F97" w:rsidP="000D4F97">
            <w:pPr>
              <w:tabs>
                <w:tab w:val="decimal" w:pos="52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1.05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 ± 0.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17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250E7790" w14:textId="77777777" w:rsidR="000D4F97" w:rsidRPr="00B80129" w:rsidRDefault="000D4F97" w:rsidP="000D4F97">
            <w:pPr>
              <w:tabs>
                <w:tab w:val="decimal" w:pos="52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1.17 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>± 0.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27</w:t>
            </w:r>
          </w:p>
        </w:tc>
        <w:tc>
          <w:tcPr>
            <w:tcW w:w="1598" w:type="dxa"/>
            <w:shd w:val="clear" w:color="auto" w:fill="auto"/>
            <w:vAlign w:val="bottom"/>
          </w:tcPr>
          <w:p w14:paraId="370D89E8" w14:textId="77777777" w:rsidR="000D4F97" w:rsidRPr="00B80129" w:rsidRDefault="000D4F97" w:rsidP="000D4F9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1.87 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>±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0.05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1D7064C5" w14:textId="77777777" w:rsidR="000D4F97" w:rsidRPr="00B80129" w:rsidRDefault="000D4F97" w:rsidP="000D4F97">
            <w:pPr>
              <w:tabs>
                <w:tab w:val="decimal" w:pos="249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0.08</w:t>
            </w:r>
          </w:p>
        </w:tc>
      </w:tr>
      <w:tr w:rsidR="000D4F97" w:rsidRPr="00B80129" w14:paraId="21CCB869" w14:textId="77777777" w:rsidTr="000D4F97">
        <w:tc>
          <w:tcPr>
            <w:tcW w:w="1843" w:type="dxa"/>
            <w:shd w:val="clear" w:color="auto" w:fill="auto"/>
            <w:vAlign w:val="bottom"/>
          </w:tcPr>
          <w:p w14:paraId="756E5CCE" w14:textId="77777777" w:rsidR="000D4F97" w:rsidRPr="00B80129" w:rsidRDefault="000D4F97" w:rsidP="000D4F97">
            <w:pPr>
              <w:spacing w:after="0" w:line="240" w:lineRule="auto"/>
              <w:ind w:right="-112" w:firstLine="59"/>
              <w:rPr>
                <w:rFonts w:ascii="Times New Roman" w:eastAsia="Calibri" w:hAnsi="Times New Roman" w:cs="Times New Roman"/>
                <w:color w:val="000000"/>
                <w:lang w:val="en-US" w:eastAsia="en-ZA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 w:eastAsia="en-ZA"/>
              </w:rPr>
              <w:t>C10:0</w:t>
            </w:r>
          </w:p>
        </w:tc>
        <w:tc>
          <w:tcPr>
            <w:tcW w:w="1307" w:type="dxa"/>
            <w:vAlign w:val="bottom"/>
          </w:tcPr>
          <w:p w14:paraId="25EB47BE" w14:textId="77777777" w:rsidR="000D4F97" w:rsidRPr="00B80129" w:rsidRDefault="000D4F97" w:rsidP="000D4F97">
            <w:pPr>
              <w:tabs>
                <w:tab w:val="decimal" w:pos="340"/>
              </w:tabs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0.34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 ±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0.06</w:t>
            </w:r>
          </w:p>
        </w:tc>
        <w:tc>
          <w:tcPr>
            <w:tcW w:w="1440" w:type="dxa"/>
            <w:vAlign w:val="bottom"/>
          </w:tcPr>
          <w:p w14:paraId="4E2C1612" w14:textId="77777777" w:rsidR="000D4F97" w:rsidRPr="00B80129" w:rsidRDefault="000D4F97" w:rsidP="000D4F97">
            <w:pPr>
              <w:tabs>
                <w:tab w:val="decimal" w:pos="3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0.25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 ± 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0.03</w:t>
            </w:r>
          </w:p>
        </w:tc>
        <w:tc>
          <w:tcPr>
            <w:tcW w:w="1439" w:type="dxa"/>
            <w:vAlign w:val="bottom"/>
          </w:tcPr>
          <w:p w14:paraId="0C578669" w14:textId="77777777" w:rsidR="000D4F97" w:rsidRPr="00B80129" w:rsidRDefault="000D4F97" w:rsidP="000D4F97">
            <w:pPr>
              <w:tabs>
                <w:tab w:val="decimal" w:pos="52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1.75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 ± 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0.18</w:t>
            </w:r>
          </w:p>
        </w:tc>
        <w:tc>
          <w:tcPr>
            <w:tcW w:w="1440" w:type="dxa"/>
            <w:vAlign w:val="bottom"/>
          </w:tcPr>
          <w:p w14:paraId="14CC23C4" w14:textId="77777777" w:rsidR="000D4F97" w:rsidRPr="00B80129" w:rsidRDefault="000D4F97" w:rsidP="000D4F97">
            <w:pPr>
              <w:tabs>
                <w:tab w:val="decimal" w:pos="52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1.84 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± 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0.55</w:t>
            </w:r>
          </w:p>
        </w:tc>
        <w:tc>
          <w:tcPr>
            <w:tcW w:w="1598" w:type="dxa"/>
            <w:vAlign w:val="bottom"/>
          </w:tcPr>
          <w:p w14:paraId="7684E3D3" w14:textId="77777777" w:rsidR="000D4F97" w:rsidRPr="00B80129" w:rsidRDefault="000D4F97" w:rsidP="000D4F9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0.26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 ±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0.04</w:t>
            </w:r>
          </w:p>
        </w:tc>
        <w:tc>
          <w:tcPr>
            <w:tcW w:w="1418" w:type="dxa"/>
            <w:vAlign w:val="bottom"/>
          </w:tcPr>
          <w:p w14:paraId="63251CBF" w14:textId="77777777" w:rsidR="000D4F97" w:rsidRPr="00B80129" w:rsidRDefault="000D4F97" w:rsidP="000D4F97">
            <w:pPr>
              <w:tabs>
                <w:tab w:val="decimal" w:pos="249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0.10</w:t>
            </w:r>
          </w:p>
        </w:tc>
      </w:tr>
      <w:tr w:rsidR="000D4F97" w:rsidRPr="00B80129" w14:paraId="2F376A25" w14:textId="77777777" w:rsidTr="000D4F97">
        <w:tc>
          <w:tcPr>
            <w:tcW w:w="1843" w:type="dxa"/>
            <w:shd w:val="clear" w:color="auto" w:fill="auto"/>
            <w:vAlign w:val="bottom"/>
          </w:tcPr>
          <w:p w14:paraId="45CB52A2" w14:textId="77777777" w:rsidR="000D4F97" w:rsidRPr="00B80129" w:rsidRDefault="000D4F97" w:rsidP="000D4F97">
            <w:pPr>
              <w:spacing w:after="0" w:line="240" w:lineRule="auto"/>
              <w:ind w:right="-112" w:firstLine="59"/>
              <w:rPr>
                <w:rFonts w:ascii="Times New Roman" w:eastAsia="Calibri" w:hAnsi="Times New Roman" w:cs="Times New Roman"/>
                <w:color w:val="000000"/>
                <w:lang w:val="en-US" w:eastAsia="en-ZA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 w:eastAsia="en-ZA"/>
              </w:rPr>
              <w:t>C12:0</w:t>
            </w:r>
          </w:p>
        </w:tc>
        <w:tc>
          <w:tcPr>
            <w:tcW w:w="1307" w:type="dxa"/>
            <w:vAlign w:val="bottom"/>
          </w:tcPr>
          <w:p w14:paraId="242DFD6D" w14:textId="77777777" w:rsidR="000D4F97" w:rsidRPr="00B80129" w:rsidRDefault="000D4F97" w:rsidP="000D4F97">
            <w:pPr>
              <w:tabs>
                <w:tab w:val="decimal" w:pos="3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4.01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 ±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0.57</w:t>
            </w:r>
          </w:p>
        </w:tc>
        <w:tc>
          <w:tcPr>
            <w:tcW w:w="1440" w:type="dxa"/>
            <w:vAlign w:val="bottom"/>
          </w:tcPr>
          <w:p w14:paraId="135FF9A5" w14:textId="77777777" w:rsidR="000D4F97" w:rsidRPr="00B80129" w:rsidRDefault="000D4F97" w:rsidP="000D4F97">
            <w:pPr>
              <w:tabs>
                <w:tab w:val="decimal" w:pos="3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3.45 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± 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0.48</w:t>
            </w:r>
          </w:p>
        </w:tc>
        <w:tc>
          <w:tcPr>
            <w:tcW w:w="1439" w:type="dxa"/>
            <w:vAlign w:val="bottom"/>
          </w:tcPr>
          <w:p w14:paraId="63F8E783" w14:textId="77777777" w:rsidR="000D4F97" w:rsidRPr="00B80129" w:rsidRDefault="000D4F97" w:rsidP="000D4F97">
            <w:pPr>
              <w:tabs>
                <w:tab w:val="decimal" w:pos="52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35.2 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± 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11.0</w:t>
            </w:r>
          </w:p>
        </w:tc>
        <w:tc>
          <w:tcPr>
            <w:tcW w:w="1440" w:type="dxa"/>
            <w:vAlign w:val="bottom"/>
          </w:tcPr>
          <w:p w14:paraId="5ED66BBF" w14:textId="77777777" w:rsidR="000D4F97" w:rsidRPr="00B80129" w:rsidRDefault="000D4F97" w:rsidP="000D4F9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45.9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 ± 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24.4</w:t>
            </w:r>
          </w:p>
        </w:tc>
        <w:tc>
          <w:tcPr>
            <w:tcW w:w="1598" w:type="dxa"/>
            <w:vAlign w:val="bottom"/>
          </w:tcPr>
          <w:p w14:paraId="62F07273" w14:textId="77777777" w:rsidR="000D4F97" w:rsidRPr="00B80129" w:rsidRDefault="000D4F97" w:rsidP="000D4F9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4.34 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>±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0.47</w:t>
            </w:r>
          </w:p>
        </w:tc>
        <w:tc>
          <w:tcPr>
            <w:tcW w:w="1418" w:type="dxa"/>
            <w:vAlign w:val="bottom"/>
          </w:tcPr>
          <w:p w14:paraId="3D638D7B" w14:textId="77777777" w:rsidR="000D4F97" w:rsidRPr="00B80129" w:rsidRDefault="000D4F97" w:rsidP="000D4F97">
            <w:pPr>
              <w:tabs>
                <w:tab w:val="decimal" w:pos="249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0.33</w:t>
            </w:r>
          </w:p>
        </w:tc>
      </w:tr>
      <w:tr w:rsidR="000D4F97" w:rsidRPr="00B80129" w14:paraId="3C46E5B9" w14:textId="77777777" w:rsidTr="000D4F97">
        <w:tc>
          <w:tcPr>
            <w:tcW w:w="1843" w:type="dxa"/>
            <w:shd w:val="clear" w:color="auto" w:fill="auto"/>
            <w:vAlign w:val="bottom"/>
          </w:tcPr>
          <w:p w14:paraId="7BEFEBB3" w14:textId="77777777" w:rsidR="000D4F97" w:rsidRPr="00B80129" w:rsidRDefault="000D4F97" w:rsidP="000D4F97">
            <w:pPr>
              <w:spacing w:after="0" w:line="240" w:lineRule="auto"/>
              <w:ind w:right="-112" w:firstLine="59"/>
              <w:rPr>
                <w:rFonts w:ascii="Times New Roman" w:eastAsia="Calibri" w:hAnsi="Times New Roman" w:cs="Times New Roman"/>
                <w:color w:val="000000"/>
                <w:lang w:val="en-US" w:eastAsia="en-ZA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 w:eastAsia="en-ZA"/>
              </w:rPr>
              <w:t>C12:1</w:t>
            </w:r>
          </w:p>
        </w:tc>
        <w:tc>
          <w:tcPr>
            <w:tcW w:w="1307" w:type="dxa"/>
            <w:vAlign w:val="bottom"/>
          </w:tcPr>
          <w:p w14:paraId="3E321F33" w14:textId="77777777" w:rsidR="000D4F97" w:rsidRPr="00B80129" w:rsidRDefault="000D4F97" w:rsidP="000D4F97">
            <w:pPr>
              <w:tabs>
                <w:tab w:val="decimal" w:pos="3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2.49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 ±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0.68</w:t>
            </w:r>
          </w:p>
        </w:tc>
        <w:tc>
          <w:tcPr>
            <w:tcW w:w="1440" w:type="dxa"/>
            <w:vAlign w:val="bottom"/>
          </w:tcPr>
          <w:p w14:paraId="23E3B408" w14:textId="77777777" w:rsidR="000D4F97" w:rsidRPr="00B80129" w:rsidRDefault="000D4F97" w:rsidP="000D4F97">
            <w:pPr>
              <w:tabs>
                <w:tab w:val="decimal" w:pos="3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1.94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 ± 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0.78</w:t>
            </w:r>
          </w:p>
        </w:tc>
        <w:tc>
          <w:tcPr>
            <w:tcW w:w="1439" w:type="dxa"/>
            <w:vAlign w:val="bottom"/>
          </w:tcPr>
          <w:p w14:paraId="717E5BD6" w14:textId="77777777" w:rsidR="000D4F97" w:rsidRPr="00B80129" w:rsidRDefault="000D4F97" w:rsidP="000D4F97">
            <w:pPr>
              <w:tabs>
                <w:tab w:val="decimal" w:pos="52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2.15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 ± 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0.06</w:t>
            </w:r>
          </w:p>
        </w:tc>
        <w:tc>
          <w:tcPr>
            <w:tcW w:w="1440" w:type="dxa"/>
            <w:vAlign w:val="bottom"/>
          </w:tcPr>
          <w:p w14:paraId="17962525" w14:textId="77777777" w:rsidR="000D4F97" w:rsidRPr="00B80129" w:rsidRDefault="000D4F97" w:rsidP="000D4F97">
            <w:pPr>
              <w:tabs>
                <w:tab w:val="decimal" w:pos="52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1.74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 ± 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0.53</w:t>
            </w:r>
          </w:p>
        </w:tc>
        <w:tc>
          <w:tcPr>
            <w:tcW w:w="1598" w:type="dxa"/>
            <w:vAlign w:val="bottom"/>
          </w:tcPr>
          <w:p w14:paraId="761BAE6A" w14:textId="77777777" w:rsidR="000D4F97" w:rsidRPr="00B80129" w:rsidRDefault="000D4F97" w:rsidP="000D4F9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0.30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 ±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0.18</w:t>
            </w:r>
          </w:p>
        </w:tc>
        <w:tc>
          <w:tcPr>
            <w:tcW w:w="1418" w:type="dxa"/>
            <w:vAlign w:val="bottom"/>
          </w:tcPr>
          <w:p w14:paraId="1EFF1EA2" w14:textId="77777777" w:rsidR="000D4F97" w:rsidRPr="00B80129" w:rsidRDefault="000D4F97" w:rsidP="000D4F97">
            <w:pPr>
              <w:tabs>
                <w:tab w:val="decimal" w:pos="249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0.06</w:t>
            </w:r>
          </w:p>
        </w:tc>
      </w:tr>
      <w:tr w:rsidR="000D4F97" w:rsidRPr="00B80129" w14:paraId="27395AB3" w14:textId="77777777" w:rsidTr="000D4F97">
        <w:tc>
          <w:tcPr>
            <w:tcW w:w="1843" w:type="dxa"/>
            <w:shd w:val="clear" w:color="auto" w:fill="auto"/>
            <w:vAlign w:val="bottom"/>
          </w:tcPr>
          <w:p w14:paraId="06E7BEE1" w14:textId="77777777" w:rsidR="000D4F97" w:rsidRPr="00B80129" w:rsidRDefault="000D4F97" w:rsidP="000D4F97">
            <w:pPr>
              <w:spacing w:after="0" w:line="240" w:lineRule="auto"/>
              <w:ind w:right="-112" w:firstLine="59"/>
              <w:rPr>
                <w:rFonts w:ascii="Times New Roman" w:eastAsia="Calibri" w:hAnsi="Times New Roman" w:cs="Times New Roman"/>
                <w:color w:val="000000"/>
                <w:lang w:val="en-US" w:eastAsia="en-ZA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 w:eastAsia="en-ZA"/>
              </w:rPr>
              <w:t>C14:0</w:t>
            </w:r>
          </w:p>
        </w:tc>
        <w:tc>
          <w:tcPr>
            <w:tcW w:w="1307" w:type="dxa"/>
            <w:vAlign w:val="bottom"/>
          </w:tcPr>
          <w:p w14:paraId="03927AF5" w14:textId="77777777" w:rsidR="000D4F97" w:rsidRPr="00B80129" w:rsidRDefault="000D4F97" w:rsidP="000D4F97">
            <w:pPr>
              <w:tabs>
                <w:tab w:val="decimal" w:pos="3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4.70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 ± 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0.62</w:t>
            </w:r>
          </w:p>
        </w:tc>
        <w:tc>
          <w:tcPr>
            <w:tcW w:w="1440" w:type="dxa"/>
            <w:vAlign w:val="bottom"/>
          </w:tcPr>
          <w:p w14:paraId="2583CBD8" w14:textId="77777777" w:rsidR="000D4F97" w:rsidRPr="00B80129" w:rsidRDefault="000D4F97" w:rsidP="000D4F97">
            <w:pPr>
              <w:tabs>
                <w:tab w:val="decimal" w:pos="3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3.59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 ± 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0.25</w:t>
            </w:r>
          </w:p>
        </w:tc>
        <w:tc>
          <w:tcPr>
            <w:tcW w:w="1439" w:type="dxa"/>
            <w:vAlign w:val="bottom"/>
          </w:tcPr>
          <w:p w14:paraId="4C2FD1D8" w14:textId="77777777" w:rsidR="000D4F97" w:rsidRPr="00B80129" w:rsidRDefault="000D4F97" w:rsidP="000D4F97">
            <w:pPr>
              <w:tabs>
                <w:tab w:val="decimal" w:pos="52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17.7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 ± 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0.21</w:t>
            </w:r>
          </w:p>
        </w:tc>
        <w:tc>
          <w:tcPr>
            <w:tcW w:w="1440" w:type="dxa"/>
            <w:vAlign w:val="bottom"/>
          </w:tcPr>
          <w:p w14:paraId="61922408" w14:textId="77777777" w:rsidR="000D4F97" w:rsidRPr="00B80129" w:rsidRDefault="000D4F97" w:rsidP="000D4F97">
            <w:pPr>
              <w:tabs>
                <w:tab w:val="decimal" w:pos="52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20.2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 ± 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0.51</w:t>
            </w:r>
          </w:p>
        </w:tc>
        <w:tc>
          <w:tcPr>
            <w:tcW w:w="1598" w:type="dxa"/>
            <w:vAlign w:val="bottom"/>
          </w:tcPr>
          <w:p w14:paraId="3E7D3B92" w14:textId="77777777" w:rsidR="000D4F97" w:rsidRPr="00B80129" w:rsidRDefault="000D4F97" w:rsidP="000D4F9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2.44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 ±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0.20</w:t>
            </w:r>
          </w:p>
        </w:tc>
        <w:tc>
          <w:tcPr>
            <w:tcW w:w="1418" w:type="dxa"/>
            <w:vAlign w:val="bottom"/>
          </w:tcPr>
          <w:p w14:paraId="656322C2" w14:textId="77777777" w:rsidR="000D4F97" w:rsidRPr="00B80129" w:rsidRDefault="000D4F97" w:rsidP="000D4F97">
            <w:pPr>
              <w:tabs>
                <w:tab w:val="decimal" w:pos="249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1.02</w:t>
            </w:r>
          </w:p>
        </w:tc>
      </w:tr>
      <w:tr w:rsidR="000D4F97" w:rsidRPr="00B80129" w14:paraId="10417E61" w14:textId="77777777" w:rsidTr="000D4F97">
        <w:tc>
          <w:tcPr>
            <w:tcW w:w="1843" w:type="dxa"/>
            <w:shd w:val="clear" w:color="auto" w:fill="auto"/>
            <w:vAlign w:val="bottom"/>
          </w:tcPr>
          <w:p w14:paraId="5E593FEB" w14:textId="77777777" w:rsidR="000D4F97" w:rsidRPr="00B80129" w:rsidRDefault="000D4F97" w:rsidP="000D4F97">
            <w:pPr>
              <w:spacing w:after="0" w:line="240" w:lineRule="auto"/>
              <w:ind w:right="-112" w:firstLine="59"/>
              <w:rPr>
                <w:rFonts w:ascii="Times New Roman" w:eastAsia="Calibri" w:hAnsi="Times New Roman" w:cs="Times New Roman"/>
                <w:color w:val="000000"/>
                <w:lang w:val="en-US" w:eastAsia="en-ZA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 w:eastAsia="en-ZA"/>
              </w:rPr>
              <w:t>C15:0</w:t>
            </w:r>
          </w:p>
        </w:tc>
        <w:tc>
          <w:tcPr>
            <w:tcW w:w="1307" w:type="dxa"/>
            <w:vAlign w:val="bottom"/>
          </w:tcPr>
          <w:p w14:paraId="20F611BC" w14:textId="77777777" w:rsidR="000D4F97" w:rsidRPr="00B80129" w:rsidRDefault="000D4F97" w:rsidP="000D4F97">
            <w:pPr>
              <w:tabs>
                <w:tab w:val="decimal" w:pos="3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1.69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 ± 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0.28</w:t>
            </w:r>
          </w:p>
        </w:tc>
        <w:tc>
          <w:tcPr>
            <w:tcW w:w="1440" w:type="dxa"/>
            <w:vAlign w:val="bottom"/>
          </w:tcPr>
          <w:p w14:paraId="1B131A56" w14:textId="77777777" w:rsidR="000D4F97" w:rsidRPr="00B80129" w:rsidRDefault="000D4F97" w:rsidP="000D4F9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0.89 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± 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0.10</w:t>
            </w:r>
          </w:p>
        </w:tc>
        <w:tc>
          <w:tcPr>
            <w:tcW w:w="1439" w:type="dxa"/>
            <w:vAlign w:val="bottom"/>
          </w:tcPr>
          <w:p w14:paraId="46E62232" w14:textId="77777777" w:rsidR="000D4F97" w:rsidRPr="00B80129" w:rsidRDefault="000D4F97" w:rsidP="000D4F97">
            <w:pPr>
              <w:tabs>
                <w:tab w:val="decimal" w:pos="52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2.71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 ± 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0.27</w:t>
            </w:r>
          </w:p>
        </w:tc>
        <w:tc>
          <w:tcPr>
            <w:tcW w:w="1440" w:type="dxa"/>
            <w:vAlign w:val="bottom"/>
          </w:tcPr>
          <w:p w14:paraId="05BAA08C" w14:textId="77777777" w:rsidR="000D4F97" w:rsidRPr="00B80129" w:rsidRDefault="000D4F97" w:rsidP="000D4F97">
            <w:pPr>
              <w:tabs>
                <w:tab w:val="decimal" w:pos="52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2.76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 ± 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0.11</w:t>
            </w:r>
          </w:p>
        </w:tc>
        <w:tc>
          <w:tcPr>
            <w:tcW w:w="1598" w:type="dxa"/>
            <w:vAlign w:val="bottom"/>
          </w:tcPr>
          <w:p w14:paraId="63ADE02B" w14:textId="77777777" w:rsidR="000D4F97" w:rsidRPr="00B80129" w:rsidRDefault="000D4F97" w:rsidP="000D4F9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0.39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 ±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0.03</w:t>
            </w:r>
          </w:p>
        </w:tc>
        <w:tc>
          <w:tcPr>
            <w:tcW w:w="1418" w:type="dxa"/>
            <w:vAlign w:val="bottom"/>
          </w:tcPr>
          <w:p w14:paraId="207DAC23" w14:textId="77777777" w:rsidR="000D4F97" w:rsidRPr="00B80129" w:rsidRDefault="000D4F97" w:rsidP="000D4F97">
            <w:pPr>
              <w:tabs>
                <w:tab w:val="decimal" w:pos="249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0.52</w:t>
            </w:r>
          </w:p>
        </w:tc>
      </w:tr>
      <w:tr w:rsidR="000D4F97" w:rsidRPr="00B80129" w14:paraId="28954D93" w14:textId="77777777" w:rsidTr="000D4F97">
        <w:tc>
          <w:tcPr>
            <w:tcW w:w="1843" w:type="dxa"/>
            <w:shd w:val="clear" w:color="auto" w:fill="auto"/>
            <w:vAlign w:val="bottom"/>
          </w:tcPr>
          <w:p w14:paraId="3B9A038A" w14:textId="77777777" w:rsidR="000D4F97" w:rsidRPr="00B80129" w:rsidRDefault="000D4F97" w:rsidP="000D4F97">
            <w:pPr>
              <w:spacing w:after="0" w:line="240" w:lineRule="auto"/>
              <w:ind w:right="-112" w:firstLine="59"/>
              <w:rPr>
                <w:rFonts w:ascii="Times New Roman" w:eastAsia="Calibri" w:hAnsi="Times New Roman" w:cs="Times New Roman"/>
                <w:color w:val="000000"/>
                <w:lang w:val="en-US" w:eastAsia="en-ZA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 w:eastAsia="en-ZA"/>
              </w:rPr>
              <w:t>C16:0</w:t>
            </w:r>
          </w:p>
        </w:tc>
        <w:tc>
          <w:tcPr>
            <w:tcW w:w="1307" w:type="dxa"/>
            <w:vAlign w:val="bottom"/>
          </w:tcPr>
          <w:p w14:paraId="1E8696BB" w14:textId="77777777" w:rsidR="000D4F97" w:rsidRPr="00B80129" w:rsidRDefault="000D4F97" w:rsidP="000D4F97">
            <w:pPr>
              <w:tabs>
                <w:tab w:val="decimal" w:pos="3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173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 ± 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11</w:t>
            </w:r>
          </w:p>
        </w:tc>
        <w:tc>
          <w:tcPr>
            <w:tcW w:w="1440" w:type="dxa"/>
            <w:vAlign w:val="bottom"/>
          </w:tcPr>
          <w:p w14:paraId="2C51565B" w14:textId="77777777" w:rsidR="000D4F97" w:rsidRPr="00B80129" w:rsidRDefault="000D4F97" w:rsidP="000D4F97">
            <w:pPr>
              <w:tabs>
                <w:tab w:val="decimal" w:pos="3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136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 ± 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439" w:type="dxa"/>
            <w:vAlign w:val="bottom"/>
          </w:tcPr>
          <w:p w14:paraId="476AB368" w14:textId="77777777" w:rsidR="000D4F97" w:rsidRPr="00B80129" w:rsidRDefault="000D4F97" w:rsidP="000D4F97">
            <w:pPr>
              <w:tabs>
                <w:tab w:val="decimal" w:pos="52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228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 ± 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17</w:t>
            </w:r>
          </w:p>
        </w:tc>
        <w:tc>
          <w:tcPr>
            <w:tcW w:w="1440" w:type="dxa"/>
            <w:vAlign w:val="bottom"/>
          </w:tcPr>
          <w:p w14:paraId="63716828" w14:textId="77777777" w:rsidR="000D4F97" w:rsidRPr="00B80129" w:rsidRDefault="000D4F97" w:rsidP="000D4F97">
            <w:pPr>
              <w:tabs>
                <w:tab w:val="decimal" w:pos="52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222 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± 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21</w:t>
            </w:r>
          </w:p>
        </w:tc>
        <w:tc>
          <w:tcPr>
            <w:tcW w:w="1598" w:type="dxa"/>
            <w:vAlign w:val="bottom"/>
          </w:tcPr>
          <w:p w14:paraId="10B5BC66" w14:textId="77777777" w:rsidR="000D4F97" w:rsidRPr="00B80129" w:rsidRDefault="000D4F97" w:rsidP="000D4F9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127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 ± 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1418" w:type="dxa"/>
            <w:vAlign w:val="bottom"/>
          </w:tcPr>
          <w:p w14:paraId="27093DD1" w14:textId="77777777" w:rsidR="000D4F97" w:rsidRPr="00B80129" w:rsidRDefault="000D4F97" w:rsidP="000D4F97">
            <w:pPr>
              <w:tabs>
                <w:tab w:val="decimal" w:pos="249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101.0</w:t>
            </w:r>
          </w:p>
        </w:tc>
      </w:tr>
      <w:tr w:rsidR="000D4F97" w:rsidRPr="00B80129" w14:paraId="77AA8D61" w14:textId="77777777" w:rsidTr="000D4F97">
        <w:tc>
          <w:tcPr>
            <w:tcW w:w="1843" w:type="dxa"/>
            <w:shd w:val="clear" w:color="auto" w:fill="auto"/>
            <w:vAlign w:val="bottom"/>
          </w:tcPr>
          <w:p w14:paraId="02CDC14B" w14:textId="77777777" w:rsidR="000D4F97" w:rsidRPr="00B80129" w:rsidRDefault="000D4F97" w:rsidP="000D4F97">
            <w:pPr>
              <w:spacing w:after="0" w:line="240" w:lineRule="auto"/>
              <w:ind w:right="-112" w:firstLine="59"/>
              <w:rPr>
                <w:rFonts w:ascii="Times New Roman" w:eastAsia="Calibri" w:hAnsi="Times New Roman" w:cs="Times New Roman"/>
                <w:color w:val="000000"/>
                <w:lang w:val="en-US" w:eastAsia="en-ZA"/>
              </w:rPr>
            </w:pPr>
            <w:r w:rsidRPr="00B80129">
              <w:rPr>
                <w:rFonts w:ascii="Times New Roman" w:eastAsia="Calibri" w:hAnsi="Times New Roman" w:cs="Times New Roman"/>
                <w:i/>
                <w:iCs/>
                <w:color w:val="000000"/>
                <w:lang w:val="en-US" w:eastAsia="en-ZA"/>
              </w:rPr>
              <w:t>iso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 w:eastAsia="en-ZA"/>
              </w:rPr>
              <w:t xml:space="preserve">-C16:0 </w:t>
            </w:r>
          </w:p>
        </w:tc>
        <w:tc>
          <w:tcPr>
            <w:tcW w:w="1307" w:type="dxa"/>
            <w:vAlign w:val="bottom"/>
          </w:tcPr>
          <w:p w14:paraId="2A7D1943" w14:textId="77777777" w:rsidR="000D4F97" w:rsidRPr="00B80129" w:rsidRDefault="000D4F97" w:rsidP="000D4F97">
            <w:pPr>
              <w:tabs>
                <w:tab w:val="decimal" w:pos="3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19.8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 ± 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0.9</w:t>
            </w:r>
          </w:p>
        </w:tc>
        <w:tc>
          <w:tcPr>
            <w:tcW w:w="1440" w:type="dxa"/>
            <w:vAlign w:val="bottom"/>
          </w:tcPr>
          <w:p w14:paraId="1C3EEFF8" w14:textId="77777777" w:rsidR="000D4F97" w:rsidRPr="00B80129" w:rsidRDefault="000D4F97" w:rsidP="000D4F97">
            <w:pPr>
              <w:tabs>
                <w:tab w:val="decimal" w:pos="3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18.5 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± 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0.9</w:t>
            </w:r>
          </w:p>
        </w:tc>
        <w:tc>
          <w:tcPr>
            <w:tcW w:w="1439" w:type="dxa"/>
            <w:vAlign w:val="bottom"/>
          </w:tcPr>
          <w:p w14:paraId="3588B24B" w14:textId="77777777" w:rsidR="000D4F97" w:rsidRPr="00B80129" w:rsidRDefault="000D4F97" w:rsidP="000D4F97">
            <w:pPr>
              <w:tabs>
                <w:tab w:val="decimal" w:pos="52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13.3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 ± 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0.5</w:t>
            </w:r>
          </w:p>
        </w:tc>
        <w:tc>
          <w:tcPr>
            <w:tcW w:w="1440" w:type="dxa"/>
            <w:vAlign w:val="bottom"/>
          </w:tcPr>
          <w:p w14:paraId="582CBFBC" w14:textId="77777777" w:rsidR="000D4F97" w:rsidRPr="00B80129" w:rsidRDefault="000D4F97" w:rsidP="000D4F97">
            <w:pPr>
              <w:tabs>
                <w:tab w:val="decimal" w:pos="52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9.7 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± 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0.3</w:t>
            </w:r>
          </w:p>
        </w:tc>
        <w:tc>
          <w:tcPr>
            <w:tcW w:w="1598" w:type="dxa"/>
            <w:vAlign w:val="bottom"/>
          </w:tcPr>
          <w:p w14:paraId="47C47CFE" w14:textId="77777777" w:rsidR="000D4F97" w:rsidRPr="00B80129" w:rsidRDefault="000D4F97" w:rsidP="000D4F9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13.8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 ±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0.4</w:t>
            </w:r>
          </w:p>
        </w:tc>
        <w:tc>
          <w:tcPr>
            <w:tcW w:w="1418" w:type="dxa"/>
            <w:vAlign w:val="bottom"/>
          </w:tcPr>
          <w:p w14:paraId="57FBF31D" w14:textId="77777777" w:rsidR="000D4F97" w:rsidRPr="00B80129" w:rsidRDefault="000D4F97" w:rsidP="000D4F97">
            <w:pPr>
              <w:tabs>
                <w:tab w:val="decimal" w:pos="249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0.6</w:t>
            </w:r>
          </w:p>
        </w:tc>
      </w:tr>
      <w:tr w:rsidR="000D4F97" w:rsidRPr="00B80129" w14:paraId="3D0285F9" w14:textId="77777777" w:rsidTr="000D4F97">
        <w:tc>
          <w:tcPr>
            <w:tcW w:w="1843" w:type="dxa"/>
            <w:shd w:val="clear" w:color="auto" w:fill="auto"/>
            <w:vAlign w:val="bottom"/>
          </w:tcPr>
          <w:p w14:paraId="64FEA704" w14:textId="77777777" w:rsidR="000D4F97" w:rsidRPr="00B80129" w:rsidRDefault="000D4F97" w:rsidP="000D4F97">
            <w:pPr>
              <w:spacing w:after="0" w:line="240" w:lineRule="auto"/>
              <w:ind w:right="-112" w:firstLine="59"/>
              <w:rPr>
                <w:rFonts w:ascii="Times New Roman" w:eastAsia="Calibri" w:hAnsi="Times New Roman" w:cs="Times New Roman"/>
                <w:color w:val="000000"/>
                <w:lang w:val="en-US" w:eastAsia="en-ZA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 w:eastAsia="en-ZA"/>
              </w:rPr>
              <w:t xml:space="preserve">C16:1 </w:t>
            </w:r>
            <w:r w:rsidRPr="00B80129">
              <w:rPr>
                <w:rFonts w:ascii="Times New Roman" w:eastAsia="Calibri" w:hAnsi="Times New Roman" w:cs="Times New Roman"/>
                <w:iCs/>
                <w:color w:val="000000"/>
                <w:lang w:val="en-US" w:eastAsia="en-ZA"/>
              </w:rPr>
              <w:t>n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 w:eastAsia="en-ZA"/>
              </w:rPr>
              <w:t>-7</w:t>
            </w:r>
          </w:p>
        </w:tc>
        <w:tc>
          <w:tcPr>
            <w:tcW w:w="1307" w:type="dxa"/>
            <w:vAlign w:val="bottom"/>
          </w:tcPr>
          <w:p w14:paraId="185A2A22" w14:textId="77777777" w:rsidR="000D4F97" w:rsidRPr="00B80129" w:rsidRDefault="000D4F97" w:rsidP="000D4F97">
            <w:pPr>
              <w:tabs>
                <w:tab w:val="decimal" w:pos="340"/>
              </w:tabs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1.96 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± 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0.23</w:t>
            </w:r>
          </w:p>
        </w:tc>
        <w:tc>
          <w:tcPr>
            <w:tcW w:w="1440" w:type="dxa"/>
            <w:vAlign w:val="bottom"/>
          </w:tcPr>
          <w:p w14:paraId="560F207C" w14:textId="77777777" w:rsidR="000D4F97" w:rsidRPr="00B80129" w:rsidRDefault="000D4F97" w:rsidP="000D4F97">
            <w:pPr>
              <w:tabs>
                <w:tab w:val="decimal" w:pos="3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1.98 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± 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0.56</w:t>
            </w:r>
          </w:p>
        </w:tc>
        <w:tc>
          <w:tcPr>
            <w:tcW w:w="1439" w:type="dxa"/>
            <w:vAlign w:val="bottom"/>
          </w:tcPr>
          <w:p w14:paraId="1D5E0F7D" w14:textId="77777777" w:rsidR="000D4F97" w:rsidRPr="00B80129" w:rsidRDefault="000D4F97" w:rsidP="000D4F97">
            <w:pPr>
              <w:tabs>
                <w:tab w:val="decimal" w:pos="52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4.79 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± 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0.27</w:t>
            </w:r>
          </w:p>
        </w:tc>
        <w:tc>
          <w:tcPr>
            <w:tcW w:w="1440" w:type="dxa"/>
            <w:vAlign w:val="bottom"/>
          </w:tcPr>
          <w:p w14:paraId="3C84EB1A" w14:textId="77777777" w:rsidR="000D4F97" w:rsidRPr="00B80129" w:rsidRDefault="000D4F97" w:rsidP="000D4F97">
            <w:pPr>
              <w:tabs>
                <w:tab w:val="decimal" w:pos="52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6.17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 ±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1.29</w:t>
            </w:r>
          </w:p>
        </w:tc>
        <w:tc>
          <w:tcPr>
            <w:tcW w:w="1598" w:type="dxa"/>
            <w:vAlign w:val="bottom"/>
          </w:tcPr>
          <w:p w14:paraId="523C233B" w14:textId="77777777" w:rsidR="000D4F97" w:rsidRPr="00B80129" w:rsidRDefault="000D4F97" w:rsidP="000D4F9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1.65 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± 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0.27</w:t>
            </w:r>
          </w:p>
        </w:tc>
        <w:tc>
          <w:tcPr>
            <w:tcW w:w="1418" w:type="dxa"/>
            <w:vAlign w:val="bottom"/>
          </w:tcPr>
          <w:p w14:paraId="68205FA7" w14:textId="77777777" w:rsidR="000D4F97" w:rsidRPr="00B80129" w:rsidRDefault="000D4F97" w:rsidP="000D4F97">
            <w:pPr>
              <w:tabs>
                <w:tab w:val="decimal" w:pos="249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2.27</w:t>
            </w:r>
          </w:p>
        </w:tc>
      </w:tr>
      <w:tr w:rsidR="000D4F97" w:rsidRPr="00B80129" w14:paraId="70EC4462" w14:textId="77777777" w:rsidTr="000D4F97">
        <w:tc>
          <w:tcPr>
            <w:tcW w:w="1843" w:type="dxa"/>
            <w:shd w:val="clear" w:color="auto" w:fill="auto"/>
            <w:vAlign w:val="bottom"/>
          </w:tcPr>
          <w:p w14:paraId="24DA8869" w14:textId="77777777" w:rsidR="000D4F97" w:rsidRPr="00B80129" w:rsidRDefault="000D4F97" w:rsidP="000D4F97">
            <w:pPr>
              <w:spacing w:after="0" w:line="240" w:lineRule="auto"/>
              <w:ind w:right="-112" w:firstLine="59"/>
              <w:rPr>
                <w:rFonts w:ascii="Times New Roman" w:eastAsia="Calibri" w:hAnsi="Times New Roman" w:cs="Times New Roman"/>
                <w:color w:val="000000"/>
                <w:lang w:val="en-US" w:eastAsia="en-ZA"/>
              </w:rPr>
            </w:pPr>
            <w:r w:rsidRPr="00B80129">
              <w:rPr>
                <w:rFonts w:ascii="Times New Roman" w:eastAsia="Calibri" w:hAnsi="Times New Roman" w:cs="Times New Roman"/>
                <w:i/>
                <w:iCs/>
                <w:color w:val="000000"/>
                <w:lang w:val="en-US" w:eastAsia="en-ZA"/>
              </w:rPr>
              <w:t>anteiso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 w:eastAsia="en-ZA"/>
              </w:rPr>
              <w:t xml:space="preserve">-C16:0 </w:t>
            </w:r>
          </w:p>
        </w:tc>
        <w:tc>
          <w:tcPr>
            <w:tcW w:w="1307" w:type="dxa"/>
            <w:vAlign w:val="bottom"/>
          </w:tcPr>
          <w:p w14:paraId="6EAFEDA6" w14:textId="77777777" w:rsidR="000D4F97" w:rsidRPr="00B80129" w:rsidRDefault="000D4F97" w:rsidP="000D4F97">
            <w:pPr>
              <w:tabs>
                <w:tab w:val="decimal" w:pos="3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‒</w:t>
            </w:r>
          </w:p>
        </w:tc>
        <w:tc>
          <w:tcPr>
            <w:tcW w:w="1440" w:type="dxa"/>
            <w:vAlign w:val="bottom"/>
          </w:tcPr>
          <w:p w14:paraId="6E3CDA69" w14:textId="77777777" w:rsidR="000D4F97" w:rsidRPr="00B80129" w:rsidRDefault="000D4F97" w:rsidP="000D4F97">
            <w:pPr>
              <w:tabs>
                <w:tab w:val="decimal" w:pos="3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‒</w:t>
            </w:r>
          </w:p>
        </w:tc>
        <w:tc>
          <w:tcPr>
            <w:tcW w:w="1439" w:type="dxa"/>
            <w:vAlign w:val="bottom"/>
          </w:tcPr>
          <w:p w14:paraId="2F93D792" w14:textId="77777777" w:rsidR="000D4F97" w:rsidRPr="00B80129" w:rsidRDefault="000D4F97" w:rsidP="000D4F97">
            <w:pPr>
              <w:tabs>
                <w:tab w:val="decimal" w:pos="52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‒</w:t>
            </w:r>
          </w:p>
        </w:tc>
        <w:tc>
          <w:tcPr>
            <w:tcW w:w="1440" w:type="dxa"/>
            <w:vAlign w:val="bottom"/>
          </w:tcPr>
          <w:p w14:paraId="55C1C565" w14:textId="77777777" w:rsidR="000D4F97" w:rsidRPr="00B80129" w:rsidRDefault="000D4F97" w:rsidP="000D4F97">
            <w:pPr>
              <w:tabs>
                <w:tab w:val="decimal" w:pos="52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‒</w:t>
            </w:r>
          </w:p>
        </w:tc>
        <w:tc>
          <w:tcPr>
            <w:tcW w:w="1598" w:type="dxa"/>
            <w:vAlign w:val="bottom"/>
          </w:tcPr>
          <w:p w14:paraId="05BE86DE" w14:textId="77777777" w:rsidR="000D4F97" w:rsidRPr="00B80129" w:rsidRDefault="000D4F97" w:rsidP="000D4F9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‒</w:t>
            </w:r>
          </w:p>
        </w:tc>
        <w:tc>
          <w:tcPr>
            <w:tcW w:w="1418" w:type="dxa"/>
            <w:vAlign w:val="bottom"/>
          </w:tcPr>
          <w:p w14:paraId="79489796" w14:textId="77777777" w:rsidR="000D4F97" w:rsidRPr="00B80129" w:rsidRDefault="000D4F97" w:rsidP="000D4F97">
            <w:pPr>
              <w:tabs>
                <w:tab w:val="decimal" w:pos="249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0.25</w:t>
            </w:r>
          </w:p>
        </w:tc>
      </w:tr>
      <w:tr w:rsidR="000D4F97" w:rsidRPr="00B80129" w14:paraId="331E3E3A" w14:textId="77777777" w:rsidTr="000D4F97">
        <w:tc>
          <w:tcPr>
            <w:tcW w:w="1843" w:type="dxa"/>
            <w:shd w:val="clear" w:color="auto" w:fill="auto"/>
            <w:vAlign w:val="bottom"/>
          </w:tcPr>
          <w:p w14:paraId="33085D36" w14:textId="77777777" w:rsidR="000D4F97" w:rsidRPr="00B80129" w:rsidRDefault="000D4F97" w:rsidP="000D4F97">
            <w:pPr>
              <w:spacing w:after="0" w:line="240" w:lineRule="auto"/>
              <w:ind w:right="-112" w:firstLine="59"/>
              <w:rPr>
                <w:rFonts w:ascii="Times New Roman" w:eastAsia="Calibri" w:hAnsi="Times New Roman" w:cs="Times New Roman"/>
                <w:color w:val="000000"/>
                <w:lang w:val="en-US" w:eastAsia="en-ZA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 w:eastAsia="en-ZA"/>
              </w:rPr>
              <w:t>C17:0</w:t>
            </w:r>
          </w:p>
        </w:tc>
        <w:tc>
          <w:tcPr>
            <w:tcW w:w="1307" w:type="dxa"/>
            <w:vAlign w:val="bottom"/>
          </w:tcPr>
          <w:p w14:paraId="62ECB2F6" w14:textId="77777777" w:rsidR="000D4F97" w:rsidRPr="00B80129" w:rsidRDefault="000D4F97" w:rsidP="000D4F97">
            <w:pPr>
              <w:tabs>
                <w:tab w:val="decimal" w:pos="3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1.96 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>±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0.16</w:t>
            </w:r>
          </w:p>
        </w:tc>
        <w:tc>
          <w:tcPr>
            <w:tcW w:w="1440" w:type="dxa"/>
            <w:vAlign w:val="bottom"/>
          </w:tcPr>
          <w:p w14:paraId="2D9A791C" w14:textId="77777777" w:rsidR="000D4F97" w:rsidRPr="00B80129" w:rsidRDefault="000D4F97" w:rsidP="000D4F97">
            <w:pPr>
              <w:tabs>
                <w:tab w:val="decimal" w:pos="3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0.97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 ± 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0.04</w:t>
            </w:r>
          </w:p>
        </w:tc>
        <w:tc>
          <w:tcPr>
            <w:tcW w:w="1439" w:type="dxa"/>
            <w:vAlign w:val="bottom"/>
          </w:tcPr>
          <w:p w14:paraId="1A24F6AC" w14:textId="77777777" w:rsidR="000D4F97" w:rsidRPr="00B80129" w:rsidRDefault="000D4F97" w:rsidP="000D4F97">
            <w:pPr>
              <w:tabs>
                <w:tab w:val="decimal" w:pos="52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3.79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 ± 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0.32</w:t>
            </w:r>
          </w:p>
        </w:tc>
        <w:tc>
          <w:tcPr>
            <w:tcW w:w="1440" w:type="dxa"/>
            <w:vAlign w:val="bottom"/>
          </w:tcPr>
          <w:p w14:paraId="1717F39D" w14:textId="77777777" w:rsidR="000D4F97" w:rsidRPr="00B80129" w:rsidRDefault="000D4F97" w:rsidP="000D4F97">
            <w:pPr>
              <w:tabs>
                <w:tab w:val="decimal" w:pos="52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3.22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 ± 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0.12</w:t>
            </w:r>
          </w:p>
        </w:tc>
        <w:tc>
          <w:tcPr>
            <w:tcW w:w="1598" w:type="dxa"/>
            <w:vAlign w:val="bottom"/>
          </w:tcPr>
          <w:p w14:paraId="0CE97A52" w14:textId="77777777" w:rsidR="000D4F97" w:rsidRPr="00B80129" w:rsidRDefault="000D4F97" w:rsidP="000D4F9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1.36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 ±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0.13</w:t>
            </w:r>
          </w:p>
        </w:tc>
        <w:tc>
          <w:tcPr>
            <w:tcW w:w="1418" w:type="dxa"/>
            <w:vAlign w:val="bottom"/>
          </w:tcPr>
          <w:p w14:paraId="74065CAD" w14:textId="77777777" w:rsidR="000D4F97" w:rsidRPr="00B80129" w:rsidRDefault="000D4F97" w:rsidP="000D4F97">
            <w:pPr>
              <w:tabs>
                <w:tab w:val="decimal" w:pos="249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0.82</w:t>
            </w:r>
          </w:p>
        </w:tc>
      </w:tr>
      <w:tr w:rsidR="000D4F97" w:rsidRPr="00B80129" w14:paraId="70EF0EE6" w14:textId="77777777" w:rsidTr="000D4F97">
        <w:tc>
          <w:tcPr>
            <w:tcW w:w="1843" w:type="dxa"/>
            <w:shd w:val="clear" w:color="auto" w:fill="auto"/>
            <w:vAlign w:val="bottom"/>
          </w:tcPr>
          <w:p w14:paraId="2A4607C5" w14:textId="77777777" w:rsidR="000D4F97" w:rsidRPr="00B80129" w:rsidRDefault="000D4F97" w:rsidP="000D4F97">
            <w:pPr>
              <w:spacing w:after="0" w:line="240" w:lineRule="auto"/>
              <w:ind w:right="-112" w:firstLine="59"/>
              <w:rPr>
                <w:rFonts w:ascii="Times New Roman" w:eastAsia="Calibri" w:hAnsi="Times New Roman" w:cs="Times New Roman"/>
                <w:color w:val="000000"/>
                <w:lang w:val="en-US" w:eastAsia="en-ZA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 w:eastAsia="en-ZA"/>
              </w:rPr>
              <w:t>C18:0</w:t>
            </w:r>
          </w:p>
        </w:tc>
        <w:tc>
          <w:tcPr>
            <w:tcW w:w="1307" w:type="dxa"/>
            <w:vAlign w:val="bottom"/>
          </w:tcPr>
          <w:p w14:paraId="5BA4DC18" w14:textId="77777777" w:rsidR="000D4F97" w:rsidRPr="00B80129" w:rsidRDefault="000D4F97" w:rsidP="000D4F97">
            <w:pPr>
              <w:tabs>
                <w:tab w:val="decimal" w:pos="3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17.5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± 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1.6</w:t>
            </w:r>
          </w:p>
        </w:tc>
        <w:tc>
          <w:tcPr>
            <w:tcW w:w="1440" w:type="dxa"/>
            <w:vAlign w:val="bottom"/>
          </w:tcPr>
          <w:p w14:paraId="5E9C6227" w14:textId="77777777" w:rsidR="000D4F97" w:rsidRPr="00B80129" w:rsidRDefault="000D4F97" w:rsidP="000D4F97">
            <w:pPr>
              <w:tabs>
                <w:tab w:val="decimal" w:pos="3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10.6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 ± 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0.6</w:t>
            </w:r>
          </w:p>
        </w:tc>
        <w:tc>
          <w:tcPr>
            <w:tcW w:w="1439" w:type="dxa"/>
            <w:vAlign w:val="bottom"/>
          </w:tcPr>
          <w:p w14:paraId="306E5F6A" w14:textId="77777777" w:rsidR="000D4F97" w:rsidRPr="00B80129" w:rsidRDefault="000D4F97" w:rsidP="000D4F97">
            <w:pPr>
              <w:tabs>
                <w:tab w:val="decimal" w:pos="52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29.0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 ± 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0.8</w:t>
            </w:r>
          </w:p>
        </w:tc>
        <w:tc>
          <w:tcPr>
            <w:tcW w:w="1440" w:type="dxa"/>
            <w:vAlign w:val="bottom"/>
          </w:tcPr>
          <w:p w14:paraId="154F38E8" w14:textId="77777777" w:rsidR="000D4F97" w:rsidRPr="00B80129" w:rsidRDefault="000D4F97" w:rsidP="000D4F97">
            <w:pPr>
              <w:tabs>
                <w:tab w:val="decimal" w:pos="52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34.5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 ± 2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06.8</w:t>
            </w:r>
          </w:p>
        </w:tc>
        <w:tc>
          <w:tcPr>
            <w:tcW w:w="1598" w:type="dxa"/>
            <w:vAlign w:val="bottom"/>
          </w:tcPr>
          <w:p w14:paraId="1B46D621" w14:textId="77777777" w:rsidR="000D4F97" w:rsidRPr="00B80129" w:rsidRDefault="000D4F97" w:rsidP="000D4F9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26.7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 ± 2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01.7</w:t>
            </w:r>
          </w:p>
        </w:tc>
        <w:tc>
          <w:tcPr>
            <w:tcW w:w="1418" w:type="dxa"/>
            <w:vAlign w:val="bottom"/>
          </w:tcPr>
          <w:p w14:paraId="07916C29" w14:textId="77777777" w:rsidR="000D4F97" w:rsidRPr="00B80129" w:rsidRDefault="000D4F97" w:rsidP="000D4F97">
            <w:pPr>
              <w:tabs>
                <w:tab w:val="decimal" w:pos="249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24.9</w:t>
            </w:r>
          </w:p>
        </w:tc>
      </w:tr>
      <w:tr w:rsidR="000D4F97" w:rsidRPr="00B80129" w14:paraId="4C34F515" w14:textId="77777777" w:rsidTr="000D4F97">
        <w:tc>
          <w:tcPr>
            <w:tcW w:w="1843" w:type="dxa"/>
          </w:tcPr>
          <w:p w14:paraId="1E1B7BA0" w14:textId="77777777" w:rsidR="000D4F97" w:rsidRPr="00B80129" w:rsidRDefault="000D4F97" w:rsidP="000D4F97">
            <w:pPr>
              <w:spacing w:after="0" w:line="240" w:lineRule="auto"/>
              <w:ind w:right="-112" w:firstLine="59"/>
              <w:rPr>
                <w:rFonts w:ascii="Times New Roman" w:eastAsia="Calibri" w:hAnsi="Times New Roman" w:cs="Times New Roman"/>
                <w:color w:val="000000"/>
                <w:lang w:val="en-US" w:eastAsia="en-ZA"/>
              </w:rPr>
            </w:pPr>
            <w:r w:rsidRPr="00B80129">
              <w:rPr>
                <w:rFonts w:ascii="Times New Roman" w:eastAsia="Calibri" w:hAnsi="Times New Roman" w:cs="Times New Roman"/>
                <w:i/>
                <w:lang w:val="en-US"/>
              </w:rPr>
              <w:t>trans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>-9 C18:1</w:t>
            </w:r>
          </w:p>
        </w:tc>
        <w:tc>
          <w:tcPr>
            <w:tcW w:w="1307" w:type="dxa"/>
            <w:vAlign w:val="bottom"/>
          </w:tcPr>
          <w:p w14:paraId="1F627C86" w14:textId="77777777" w:rsidR="000D4F97" w:rsidRPr="00B80129" w:rsidRDefault="000D4F97" w:rsidP="000D4F97">
            <w:pPr>
              <w:tabs>
                <w:tab w:val="decimal" w:pos="3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‒</w:t>
            </w:r>
          </w:p>
        </w:tc>
        <w:tc>
          <w:tcPr>
            <w:tcW w:w="1440" w:type="dxa"/>
            <w:vAlign w:val="bottom"/>
          </w:tcPr>
          <w:p w14:paraId="204FDA87" w14:textId="77777777" w:rsidR="000D4F97" w:rsidRPr="00B80129" w:rsidRDefault="000D4F97" w:rsidP="000D4F97">
            <w:pPr>
              <w:tabs>
                <w:tab w:val="decimal" w:pos="3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‒</w:t>
            </w:r>
          </w:p>
        </w:tc>
        <w:tc>
          <w:tcPr>
            <w:tcW w:w="1439" w:type="dxa"/>
            <w:vAlign w:val="bottom"/>
          </w:tcPr>
          <w:p w14:paraId="327F2936" w14:textId="77777777" w:rsidR="000D4F97" w:rsidRPr="00B80129" w:rsidRDefault="000D4F97" w:rsidP="000D4F97">
            <w:pPr>
              <w:tabs>
                <w:tab w:val="decimal" w:pos="52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‒</w:t>
            </w:r>
          </w:p>
        </w:tc>
        <w:tc>
          <w:tcPr>
            <w:tcW w:w="1440" w:type="dxa"/>
            <w:vAlign w:val="bottom"/>
          </w:tcPr>
          <w:p w14:paraId="535CD0FC" w14:textId="77777777" w:rsidR="000D4F97" w:rsidRPr="00B80129" w:rsidRDefault="000D4F97" w:rsidP="000D4F97">
            <w:pPr>
              <w:tabs>
                <w:tab w:val="decimal" w:pos="52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‒</w:t>
            </w:r>
          </w:p>
        </w:tc>
        <w:tc>
          <w:tcPr>
            <w:tcW w:w="1598" w:type="dxa"/>
            <w:vAlign w:val="bottom"/>
          </w:tcPr>
          <w:p w14:paraId="2ACA419E" w14:textId="77777777" w:rsidR="000D4F97" w:rsidRPr="00B80129" w:rsidRDefault="000D4F97" w:rsidP="000D4F9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‒</w:t>
            </w:r>
          </w:p>
        </w:tc>
        <w:tc>
          <w:tcPr>
            <w:tcW w:w="1418" w:type="dxa"/>
            <w:vAlign w:val="bottom"/>
          </w:tcPr>
          <w:p w14:paraId="2C441DB8" w14:textId="77777777" w:rsidR="000D4F97" w:rsidRPr="00B80129" w:rsidRDefault="000D4F97" w:rsidP="000D4F97">
            <w:pPr>
              <w:tabs>
                <w:tab w:val="decimal" w:pos="249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0.73</w:t>
            </w:r>
          </w:p>
        </w:tc>
      </w:tr>
      <w:tr w:rsidR="000D4F97" w:rsidRPr="00B80129" w14:paraId="6297A0F8" w14:textId="77777777" w:rsidTr="000D4F97">
        <w:tc>
          <w:tcPr>
            <w:tcW w:w="1843" w:type="dxa"/>
          </w:tcPr>
          <w:p w14:paraId="26AB0D48" w14:textId="77777777" w:rsidR="000D4F97" w:rsidRPr="00B80129" w:rsidRDefault="000D4F97" w:rsidP="000D4F97">
            <w:pPr>
              <w:spacing w:after="0" w:line="240" w:lineRule="auto"/>
              <w:ind w:right="-112" w:firstLine="59"/>
              <w:rPr>
                <w:rFonts w:ascii="Times New Roman" w:eastAsia="Calibri" w:hAnsi="Times New Roman" w:cs="Times New Roman"/>
                <w:color w:val="000000"/>
                <w:lang w:val="en-US" w:eastAsia="en-ZA"/>
              </w:rPr>
            </w:pPr>
            <w:r w:rsidRPr="00B80129">
              <w:rPr>
                <w:rFonts w:ascii="Times New Roman" w:eastAsia="Calibri" w:hAnsi="Times New Roman" w:cs="Times New Roman"/>
                <w:i/>
                <w:lang w:val="en-US"/>
              </w:rPr>
              <w:t>trans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>-10 C18:1</w:t>
            </w:r>
          </w:p>
        </w:tc>
        <w:tc>
          <w:tcPr>
            <w:tcW w:w="1307" w:type="dxa"/>
            <w:vAlign w:val="bottom"/>
          </w:tcPr>
          <w:p w14:paraId="0B295728" w14:textId="77777777" w:rsidR="000D4F97" w:rsidRPr="00B80129" w:rsidRDefault="000D4F97" w:rsidP="000D4F97">
            <w:pPr>
              <w:tabs>
                <w:tab w:val="decimal" w:pos="3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‒</w:t>
            </w:r>
          </w:p>
        </w:tc>
        <w:tc>
          <w:tcPr>
            <w:tcW w:w="1440" w:type="dxa"/>
            <w:vAlign w:val="bottom"/>
          </w:tcPr>
          <w:p w14:paraId="4C013E65" w14:textId="77777777" w:rsidR="000D4F97" w:rsidRPr="00B80129" w:rsidRDefault="000D4F97" w:rsidP="000D4F97">
            <w:pPr>
              <w:tabs>
                <w:tab w:val="decimal" w:pos="3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‒</w:t>
            </w:r>
          </w:p>
        </w:tc>
        <w:tc>
          <w:tcPr>
            <w:tcW w:w="1439" w:type="dxa"/>
            <w:vAlign w:val="bottom"/>
          </w:tcPr>
          <w:p w14:paraId="66C3909D" w14:textId="77777777" w:rsidR="000D4F97" w:rsidRPr="00B80129" w:rsidRDefault="000D4F97" w:rsidP="000D4F97">
            <w:pPr>
              <w:tabs>
                <w:tab w:val="decimal" w:pos="52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‒</w:t>
            </w:r>
          </w:p>
        </w:tc>
        <w:tc>
          <w:tcPr>
            <w:tcW w:w="1440" w:type="dxa"/>
            <w:vAlign w:val="bottom"/>
          </w:tcPr>
          <w:p w14:paraId="778FD4C3" w14:textId="77777777" w:rsidR="000D4F97" w:rsidRPr="00B80129" w:rsidRDefault="000D4F97" w:rsidP="000D4F97">
            <w:pPr>
              <w:tabs>
                <w:tab w:val="decimal" w:pos="52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‒</w:t>
            </w:r>
          </w:p>
        </w:tc>
        <w:tc>
          <w:tcPr>
            <w:tcW w:w="1598" w:type="dxa"/>
            <w:vAlign w:val="bottom"/>
          </w:tcPr>
          <w:p w14:paraId="63E23519" w14:textId="77777777" w:rsidR="000D4F97" w:rsidRPr="00B80129" w:rsidRDefault="000D4F97" w:rsidP="000D4F9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‒</w:t>
            </w:r>
          </w:p>
        </w:tc>
        <w:tc>
          <w:tcPr>
            <w:tcW w:w="1418" w:type="dxa"/>
            <w:vAlign w:val="bottom"/>
          </w:tcPr>
          <w:p w14:paraId="781BEE73" w14:textId="77777777" w:rsidR="000D4F97" w:rsidRPr="00B80129" w:rsidRDefault="000D4F97" w:rsidP="000D4F97">
            <w:pPr>
              <w:tabs>
                <w:tab w:val="decimal" w:pos="249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0.86</w:t>
            </w:r>
          </w:p>
        </w:tc>
      </w:tr>
      <w:tr w:rsidR="000D4F97" w:rsidRPr="00B80129" w14:paraId="294D3D10" w14:textId="77777777" w:rsidTr="000D4F97">
        <w:tc>
          <w:tcPr>
            <w:tcW w:w="1843" w:type="dxa"/>
          </w:tcPr>
          <w:p w14:paraId="6E073936" w14:textId="77777777" w:rsidR="000D4F97" w:rsidRPr="00B80129" w:rsidRDefault="000D4F97" w:rsidP="000D4F97">
            <w:pPr>
              <w:spacing w:after="0" w:line="240" w:lineRule="auto"/>
              <w:ind w:right="-112" w:firstLine="59"/>
              <w:rPr>
                <w:rFonts w:ascii="Times New Roman" w:eastAsia="Calibri" w:hAnsi="Times New Roman" w:cs="Times New Roman"/>
                <w:color w:val="000000"/>
                <w:lang w:val="en-US" w:eastAsia="en-ZA"/>
              </w:rPr>
            </w:pPr>
            <w:r w:rsidRPr="00B80129">
              <w:rPr>
                <w:rFonts w:ascii="Times New Roman" w:eastAsia="Calibri" w:hAnsi="Times New Roman" w:cs="Times New Roman"/>
                <w:i/>
                <w:lang w:val="en-US"/>
              </w:rPr>
              <w:t>trans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>-11 C18:1</w:t>
            </w:r>
          </w:p>
        </w:tc>
        <w:tc>
          <w:tcPr>
            <w:tcW w:w="1307" w:type="dxa"/>
            <w:vAlign w:val="bottom"/>
          </w:tcPr>
          <w:p w14:paraId="262AB4C5" w14:textId="77777777" w:rsidR="000D4F97" w:rsidRPr="00B80129" w:rsidRDefault="000D4F97" w:rsidP="000D4F97">
            <w:pPr>
              <w:tabs>
                <w:tab w:val="decimal" w:pos="3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‒</w:t>
            </w:r>
          </w:p>
        </w:tc>
        <w:tc>
          <w:tcPr>
            <w:tcW w:w="1440" w:type="dxa"/>
            <w:vAlign w:val="bottom"/>
          </w:tcPr>
          <w:p w14:paraId="4F65AFA0" w14:textId="77777777" w:rsidR="000D4F97" w:rsidRPr="00B80129" w:rsidRDefault="000D4F97" w:rsidP="000D4F97">
            <w:pPr>
              <w:tabs>
                <w:tab w:val="decimal" w:pos="3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‒</w:t>
            </w:r>
          </w:p>
        </w:tc>
        <w:tc>
          <w:tcPr>
            <w:tcW w:w="1439" w:type="dxa"/>
            <w:vAlign w:val="bottom"/>
          </w:tcPr>
          <w:p w14:paraId="0B0F6099" w14:textId="77777777" w:rsidR="000D4F97" w:rsidRPr="00B80129" w:rsidRDefault="000D4F97" w:rsidP="000D4F97">
            <w:pPr>
              <w:tabs>
                <w:tab w:val="decimal" w:pos="52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‒</w:t>
            </w:r>
          </w:p>
        </w:tc>
        <w:tc>
          <w:tcPr>
            <w:tcW w:w="1440" w:type="dxa"/>
            <w:vAlign w:val="bottom"/>
          </w:tcPr>
          <w:p w14:paraId="67F98E65" w14:textId="77777777" w:rsidR="000D4F97" w:rsidRPr="00B80129" w:rsidRDefault="000D4F97" w:rsidP="000D4F97">
            <w:pPr>
              <w:tabs>
                <w:tab w:val="decimal" w:pos="52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‒</w:t>
            </w:r>
          </w:p>
        </w:tc>
        <w:tc>
          <w:tcPr>
            <w:tcW w:w="1598" w:type="dxa"/>
            <w:vAlign w:val="bottom"/>
          </w:tcPr>
          <w:p w14:paraId="6BD89719" w14:textId="77777777" w:rsidR="000D4F97" w:rsidRPr="00B80129" w:rsidRDefault="000D4F97" w:rsidP="000D4F9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‒</w:t>
            </w:r>
          </w:p>
        </w:tc>
        <w:tc>
          <w:tcPr>
            <w:tcW w:w="1418" w:type="dxa"/>
            <w:vAlign w:val="bottom"/>
          </w:tcPr>
          <w:p w14:paraId="6F299530" w14:textId="77777777" w:rsidR="000D4F97" w:rsidRPr="00B80129" w:rsidRDefault="000D4F97" w:rsidP="000D4F97">
            <w:pPr>
              <w:tabs>
                <w:tab w:val="decimal" w:pos="249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0.76</w:t>
            </w:r>
          </w:p>
        </w:tc>
      </w:tr>
      <w:tr w:rsidR="000D4F97" w:rsidRPr="00B80129" w14:paraId="1EF744CA" w14:textId="77777777" w:rsidTr="000D4F97">
        <w:tc>
          <w:tcPr>
            <w:tcW w:w="1843" w:type="dxa"/>
          </w:tcPr>
          <w:p w14:paraId="132C5493" w14:textId="77777777" w:rsidR="000D4F97" w:rsidRPr="00B80129" w:rsidRDefault="000D4F97" w:rsidP="000D4F97">
            <w:pPr>
              <w:spacing w:after="0" w:line="240" w:lineRule="auto"/>
              <w:ind w:right="-112" w:firstLine="59"/>
              <w:rPr>
                <w:rFonts w:ascii="Times New Roman" w:eastAsia="Calibri" w:hAnsi="Times New Roman" w:cs="Times New Roman"/>
                <w:color w:val="000000"/>
                <w:lang w:val="en-US" w:eastAsia="en-ZA"/>
              </w:rPr>
            </w:pPr>
            <w:r w:rsidRPr="00B80129">
              <w:rPr>
                <w:rFonts w:ascii="Times New Roman" w:eastAsia="Calibri" w:hAnsi="Times New Roman" w:cs="Times New Roman"/>
                <w:i/>
                <w:lang w:val="en-US"/>
              </w:rPr>
              <w:t>trans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>-12 C18:1</w:t>
            </w:r>
          </w:p>
        </w:tc>
        <w:tc>
          <w:tcPr>
            <w:tcW w:w="1307" w:type="dxa"/>
            <w:vAlign w:val="bottom"/>
          </w:tcPr>
          <w:p w14:paraId="26B54300" w14:textId="77777777" w:rsidR="000D4F97" w:rsidRPr="00B80129" w:rsidRDefault="000D4F97" w:rsidP="000D4F97">
            <w:pPr>
              <w:tabs>
                <w:tab w:val="decimal" w:pos="3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‒</w:t>
            </w:r>
          </w:p>
        </w:tc>
        <w:tc>
          <w:tcPr>
            <w:tcW w:w="1440" w:type="dxa"/>
            <w:vAlign w:val="bottom"/>
          </w:tcPr>
          <w:p w14:paraId="12D8284D" w14:textId="77777777" w:rsidR="000D4F97" w:rsidRPr="00B80129" w:rsidRDefault="000D4F97" w:rsidP="000D4F97">
            <w:pPr>
              <w:tabs>
                <w:tab w:val="decimal" w:pos="3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‒</w:t>
            </w:r>
          </w:p>
        </w:tc>
        <w:tc>
          <w:tcPr>
            <w:tcW w:w="1439" w:type="dxa"/>
            <w:vAlign w:val="bottom"/>
          </w:tcPr>
          <w:p w14:paraId="098EC886" w14:textId="77777777" w:rsidR="000D4F97" w:rsidRPr="00B80129" w:rsidRDefault="000D4F97" w:rsidP="000D4F97">
            <w:pPr>
              <w:tabs>
                <w:tab w:val="decimal" w:pos="52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‒</w:t>
            </w:r>
          </w:p>
        </w:tc>
        <w:tc>
          <w:tcPr>
            <w:tcW w:w="1440" w:type="dxa"/>
            <w:vAlign w:val="bottom"/>
          </w:tcPr>
          <w:p w14:paraId="45AF7926" w14:textId="77777777" w:rsidR="000D4F97" w:rsidRPr="00B80129" w:rsidRDefault="000D4F97" w:rsidP="000D4F97">
            <w:pPr>
              <w:tabs>
                <w:tab w:val="decimal" w:pos="52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‒</w:t>
            </w:r>
          </w:p>
        </w:tc>
        <w:tc>
          <w:tcPr>
            <w:tcW w:w="1598" w:type="dxa"/>
            <w:vAlign w:val="bottom"/>
          </w:tcPr>
          <w:p w14:paraId="77C770AE" w14:textId="77777777" w:rsidR="000D4F97" w:rsidRPr="00B80129" w:rsidRDefault="000D4F97" w:rsidP="000D4F9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‒</w:t>
            </w:r>
          </w:p>
        </w:tc>
        <w:tc>
          <w:tcPr>
            <w:tcW w:w="1418" w:type="dxa"/>
            <w:vAlign w:val="bottom"/>
          </w:tcPr>
          <w:p w14:paraId="393AC729" w14:textId="77777777" w:rsidR="000D4F97" w:rsidRPr="00B80129" w:rsidRDefault="000D4F97" w:rsidP="000D4F97">
            <w:pPr>
              <w:tabs>
                <w:tab w:val="decimal" w:pos="249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0.17</w:t>
            </w:r>
          </w:p>
        </w:tc>
      </w:tr>
      <w:tr w:rsidR="000D4F97" w:rsidRPr="00B80129" w14:paraId="397133BE" w14:textId="77777777" w:rsidTr="000D4F97">
        <w:tc>
          <w:tcPr>
            <w:tcW w:w="1843" w:type="dxa"/>
            <w:shd w:val="clear" w:color="auto" w:fill="auto"/>
            <w:vAlign w:val="bottom"/>
          </w:tcPr>
          <w:p w14:paraId="0F16CB82" w14:textId="77777777" w:rsidR="000D4F97" w:rsidRPr="00B80129" w:rsidRDefault="000D4F97" w:rsidP="000D4F97">
            <w:pPr>
              <w:spacing w:after="0" w:line="240" w:lineRule="auto"/>
              <w:ind w:right="-112" w:firstLine="59"/>
              <w:rPr>
                <w:rFonts w:ascii="Times New Roman" w:eastAsia="Calibri" w:hAnsi="Times New Roman" w:cs="Times New Roman"/>
                <w:color w:val="000000"/>
                <w:lang w:val="en-US" w:eastAsia="en-ZA"/>
              </w:rPr>
            </w:pPr>
            <w:r w:rsidRPr="00B80129">
              <w:rPr>
                <w:rFonts w:ascii="Times New Roman" w:eastAsia="Calibri" w:hAnsi="Times New Roman" w:cs="Times New Roman"/>
                <w:i/>
                <w:color w:val="000000"/>
                <w:lang w:val="en-US" w:eastAsia="en-ZA"/>
              </w:rPr>
              <w:t>cis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 w:eastAsia="en-ZA"/>
              </w:rPr>
              <w:t xml:space="preserve">-9 C18:1 </w:t>
            </w:r>
          </w:p>
        </w:tc>
        <w:tc>
          <w:tcPr>
            <w:tcW w:w="1307" w:type="dxa"/>
            <w:vAlign w:val="bottom"/>
          </w:tcPr>
          <w:p w14:paraId="7889F0B2" w14:textId="77777777" w:rsidR="000D4F97" w:rsidRPr="00B80129" w:rsidRDefault="000D4F97" w:rsidP="000D4F97">
            <w:pPr>
              <w:tabs>
                <w:tab w:val="decimal" w:pos="3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24.1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 ± 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3.8</w:t>
            </w:r>
          </w:p>
        </w:tc>
        <w:tc>
          <w:tcPr>
            <w:tcW w:w="1440" w:type="dxa"/>
            <w:vAlign w:val="bottom"/>
          </w:tcPr>
          <w:p w14:paraId="5EE3DEE3" w14:textId="77777777" w:rsidR="000D4F97" w:rsidRPr="00B80129" w:rsidRDefault="000D4F97" w:rsidP="000D4F97">
            <w:pPr>
              <w:tabs>
                <w:tab w:val="decimal" w:pos="3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22.6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 ± 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5.1</w:t>
            </w:r>
          </w:p>
        </w:tc>
        <w:tc>
          <w:tcPr>
            <w:tcW w:w="1439" w:type="dxa"/>
            <w:vAlign w:val="bottom"/>
          </w:tcPr>
          <w:p w14:paraId="66EA9EFA" w14:textId="77777777" w:rsidR="000D4F97" w:rsidRPr="00B80129" w:rsidRDefault="000D4F97" w:rsidP="000D4F97">
            <w:pPr>
              <w:tabs>
                <w:tab w:val="decimal" w:pos="52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52.4 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± 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5.0</w:t>
            </w:r>
          </w:p>
        </w:tc>
        <w:tc>
          <w:tcPr>
            <w:tcW w:w="1440" w:type="dxa"/>
            <w:vAlign w:val="bottom"/>
          </w:tcPr>
          <w:p w14:paraId="51E1C7F8" w14:textId="77777777" w:rsidR="000D4F97" w:rsidRPr="00B80129" w:rsidRDefault="000D4F97" w:rsidP="000D4F97">
            <w:pPr>
              <w:tabs>
                <w:tab w:val="decimal" w:pos="52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84.6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 ± 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7.6</w:t>
            </w:r>
          </w:p>
        </w:tc>
        <w:tc>
          <w:tcPr>
            <w:tcW w:w="1598" w:type="dxa"/>
            <w:vAlign w:val="bottom"/>
          </w:tcPr>
          <w:p w14:paraId="5DC14531" w14:textId="77777777" w:rsidR="000D4F97" w:rsidRPr="00B80129" w:rsidRDefault="000D4F97" w:rsidP="000D4F97">
            <w:pPr>
              <w:spacing w:after="0" w:line="240" w:lineRule="auto"/>
              <w:ind w:left="-105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314.3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 ± 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43.5</w:t>
            </w:r>
          </w:p>
        </w:tc>
        <w:tc>
          <w:tcPr>
            <w:tcW w:w="1418" w:type="dxa"/>
            <w:vAlign w:val="bottom"/>
          </w:tcPr>
          <w:p w14:paraId="5A88494F" w14:textId="77777777" w:rsidR="000D4F97" w:rsidRPr="00B80129" w:rsidRDefault="000D4F97" w:rsidP="000D4F97">
            <w:pPr>
              <w:tabs>
                <w:tab w:val="decimal" w:pos="249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363.1</w:t>
            </w:r>
          </w:p>
        </w:tc>
      </w:tr>
      <w:tr w:rsidR="000D4F97" w:rsidRPr="00B80129" w14:paraId="1DAE5512" w14:textId="77777777" w:rsidTr="000D4F97">
        <w:tc>
          <w:tcPr>
            <w:tcW w:w="1843" w:type="dxa"/>
            <w:shd w:val="clear" w:color="auto" w:fill="auto"/>
            <w:vAlign w:val="bottom"/>
          </w:tcPr>
          <w:p w14:paraId="46DAC3E9" w14:textId="77777777" w:rsidR="000D4F97" w:rsidRPr="00B80129" w:rsidRDefault="000D4F97" w:rsidP="000D4F97">
            <w:pPr>
              <w:spacing w:after="0" w:line="240" w:lineRule="auto"/>
              <w:ind w:right="-112" w:firstLine="59"/>
              <w:rPr>
                <w:rFonts w:ascii="Times New Roman" w:eastAsia="Calibri" w:hAnsi="Times New Roman" w:cs="Times New Roman"/>
                <w:color w:val="000000"/>
                <w:lang w:val="en-US" w:eastAsia="en-ZA"/>
              </w:rPr>
            </w:pPr>
            <w:r w:rsidRPr="00B80129">
              <w:rPr>
                <w:rFonts w:ascii="Times New Roman" w:eastAsia="Calibri" w:hAnsi="Times New Roman" w:cs="Times New Roman"/>
                <w:i/>
                <w:color w:val="000000"/>
                <w:lang w:val="en-US" w:eastAsia="en-ZA"/>
              </w:rPr>
              <w:t>cis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 w:eastAsia="en-ZA"/>
              </w:rPr>
              <w:t xml:space="preserve">-11 C18:1 </w:t>
            </w:r>
          </w:p>
        </w:tc>
        <w:tc>
          <w:tcPr>
            <w:tcW w:w="1307" w:type="dxa"/>
            <w:vAlign w:val="bottom"/>
          </w:tcPr>
          <w:p w14:paraId="519A8AD9" w14:textId="77777777" w:rsidR="000D4F97" w:rsidRPr="00B80129" w:rsidRDefault="000D4F97" w:rsidP="000D4F97">
            <w:pPr>
              <w:tabs>
                <w:tab w:val="decimal" w:pos="3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4.4 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± 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0.5</w:t>
            </w:r>
          </w:p>
        </w:tc>
        <w:tc>
          <w:tcPr>
            <w:tcW w:w="1440" w:type="dxa"/>
            <w:vAlign w:val="bottom"/>
          </w:tcPr>
          <w:p w14:paraId="30CD926E" w14:textId="77777777" w:rsidR="000D4F97" w:rsidRPr="00B80129" w:rsidRDefault="000D4F97" w:rsidP="000D4F97">
            <w:pPr>
              <w:tabs>
                <w:tab w:val="decimal" w:pos="3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3.7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± 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0.5</w:t>
            </w:r>
          </w:p>
        </w:tc>
        <w:tc>
          <w:tcPr>
            <w:tcW w:w="1439" w:type="dxa"/>
            <w:vAlign w:val="bottom"/>
          </w:tcPr>
          <w:p w14:paraId="59775981" w14:textId="77777777" w:rsidR="000D4F97" w:rsidRPr="00B80129" w:rsidRDefault="000D4F97" w:rsidP="000D4F97">
            <w:pPr>
              <w:tabs>
                <w:tab w:val="decimal" w:pos="52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5.8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 ± 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0.6</w:t>
            </w:r>
          </w:p>
        </w:tc>
        <w:tc>
          <w:tcPr>
            <w:tcW w:w="1440" w:type="dxa"/>
            <w:vAlign w:val="bottom"/>
          </w:tcPr>
          <w:p w14:paraId="52B19802" w14:textId="77777777" w:rsidR="000D4F97" w:rsidRPr="00B80129" w:rsidRDefault="000D4F97" w:rsidP="000D4F97">
            <w:pPr>
              <w:tabs>
                <w:tab w:val="decimal" w:pos="52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8.7 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± 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2.2</w:t>
            </w:r>
          </w:p>
        </w:tc>
        <w:tc>
          <w:tcPr>
            <w:tcW w:w="1598" w:type="dxa"/>
            <w:vAlign w:val="bottom"/>
          </w:tcPr>
          <w:p w14:paraId="02215F05" w14:textId="77777777" w:rsidR="000D4F97" w:rsidRPr="00B80129" w:rsidRDefault="000D4F97" w:rsidP="000D4F9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5.7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 ± 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0.8</w:t>
            </w:r>
          </w:p>
        </w:tc>
        <w:tc>
          <w:tcPr>
            <w:tcW w:w="1418" w:type="dxa"/>
            <w:vAlign w:val="bottom"/>
          </w:tcPr>
          <w:p w14:paraId="5546F192" w14:textId="77777777" w:rsidR="000D4F97" w:rsidRPr="00B80129" w:rsidRDefault="000D4F97" w:rsidP="000D4F97">
            <w:pPr>
              <w:tabs>
                <w:tab w:val="decimal" w:pos="249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20.3</w:t>
            </w:r>
          </w:p>
        </w:tc>
      </w:tr>
      <w:tr w:rsidR="000D4F97" w:rsidRPr="00B80129" w14:paraId="28A14907" w14:textId="77777777" w:rsidTr="000D4F97">
        <w:tc>
          <w:tcPr>
            <w:tcW w:w="1843" w:type="dxa"/>
            <w:shd w:val="clear" w:color="auto" w:fill="auto"/>
            <w:vAlign w:val="bottom"/>
          </w:tcPr>
          <w:p w14:paraId="440254A7" w14:textId="77777777" w:rsidR="000D4F97" w:rsidRPr="00B80129" w:rsidRDefault="000D4F97" w:rsidP="000D4F97">
            <w:pPr>
              <w:spacing w:after="0" w:line="240" w:lineRule="auto"/>
              <w:ind w:right="-112" w:firstLine="59"/>
              <w:rPr>
                <w:rFonts w:ascii="Times New Roman" w:eastAsia="Calibri" w:hAnsi="Times New Roman" w:cs="Times New Roman"/>
                <w:color w:val="000000"/>
                <w:lang w:val="en-US" w:eastAsia="en-ZA"/>
              </w:rPr>
            </w:pPr>
            <w:r w:rsidRPr="00B80129">
              <w:rPr>
                <w:rFonts w:ascii="Times New Roman" w:eastAsia="Calibri" w:hAnsi="Times New Roman" w:cs="Times New Roman"/>
                <w:i/>
                <w:color w:val="000000"/>
                <w:lang w:val="en-US" w:eastAsia="en-ZA"/>
              </w:rPr>
              <w:t>cis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 w:eastAsia="en-ZA"/>
              </w:rPr>
              <w:t xml:space="preserve">-13 C18:1 </w:t>
            </w:r>
          </w:p>
        </w:tc>
        <w:tc>
          <w:tcPr>
            <w:tcW w:w="1307" w:type="dxa"/>
            <w:vAlign w:val="bottom"/>
          </w:tcPr>
          <w:p w14:paraId="28765E97" w14:textId="77777777" w:rsidR="000D4F97" w:rsidRPr="00B80129" w:rsidRDefault="000D4F97" w:rsidP="000D4F97">
            <w:pPr>
              <w:tabs>
                <w:tab w:val="decimal" w:pos="3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‒</w:t>
            </w:r>
          </w:p>
        </w:tc>
        <w:tc>
          <w:tcPr>
            <w:tcW w:w="1440" w:type="dxa"/>
            <w:vAlign w:val="bottom"/>
          </w:tcPr>
          <w:p w14:paraId="60178B1D" w14:textId="77777777" w:rsidR="000D4F97" w:rsidRPr="00B80129" w:rsidRDefault="000D4F97" w:rsidP="000D4F97">
            <w:pPr>
              <w:tabs>
                <w:tab w:val="decimal" w:pos="3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‒</w:t>
            </w:r>
          </w:p>
        </w:tc>
        <w:tc>
          <w:tcPr>
            <w:tcW w:w="1439" w:type="dxa"/>
            <w:vAlign w:val="bottom"/>
          </w:tcPr>
          <w:p w14:paraId="0240C396" w14:textId="77777777" w:rsidR="000D4F97" w:rsidRPr="00B80129" w:rsidRDefault="000D4F97" w:rsidP="000D4F97">
            <w:pPr>
              <w:tabs>
                <w:tab w:val="decimal" w:pos="52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‒</w:t>
            </w:r>
          </w:p>
        </w:tc>
        <w:tc>
          <w:tcPr>
            <w:tcW w:w="1440" w:type="dxa"/>
            <w:vAlign w:val="bottom"/>
          </w:tcPr>
          <w:p w14:paraId="099C0220" w14:textId="77777777" w:rsidR="000D4F97" w:rsidRPr="00B80129" w:rsidRDefault="000D4F97" w:rsidP="000D4F97">
            <w:pPr>
              <w:tabs>
                <w:tab w:val="decimal" w:pos="52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‒</w:t>
            </w:r>
          </w:p>
        </w:tc>
        <w:tc>
          <w:tcPr>
            <w:tcW w:w="1598" w:type="dxa"/>
            <w:vAlign w:val="bottom"/>
          </w:tcPr>
          <w:p w14:paraId="410A34AF" w14:textId="77777777" w:rsidR="000D4F97" w:rsidRPr="00B80129" w:rsidRDefault="000D4F97" w:rsidP="000D4F9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‒</w:t>
            </w:r>
          </w:p>
        </w:tc>
        <w:tc>
          <w:tcPr>
            <w:tcW w:w="1418" w:type="dxa"/>
            <w:vAlign w:val="bottom"/>
          </w:tcPr>
          <w:p w14:paraId="3F93EABE" w14:textId="77777777" w:rsidR="000D4F97" w:rsidRPr="00B80129" w:rsidRDefault="000D4F97" w:rsidP="000D4F97">
            <w:pPr>
              <w:tabs>
                <w:tab w:val="decimal" w:pos="249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0.24</w:t>
            </w:r>
          </w:p>
        </w:tc>
      </w:tr>
      <w:tr w:rsidR="000D4F97" w:rsidRPr="00B80129" w14:paraId="58E717A2" w14:textId="77777777" w:rsidTr="000D4F97">
        <w:tc>
          <w:tcPr>
            <w:tcW w:w="1843" w:type="dxa"/>
            <w:shd w:val="clear" w:color="auto" w:fill="auto"/>
            <w:vAlign w:val="bottom"/>
          </w:tcPr>
          <w:p w14:paraId="4E7B4864" w14:textId="77777777" w:rsidR="000D4F97" w:rsidRPr="00B80129" w:rsidRDefault="000D4F97" w:rsidP="000D4F97">
            <w:pPr>
              <w:spacing w:after="0" w:line="240" w:lineRule="auto"/>
              <w:ind w:right="-112" w:firstLine="59"/>
              <w:rPr>
                <w:rFonts w:ascii="Times New Roman" w:eastAsia="Calibri" w:hAnsi="Times New Roman" w:cs="Times New Roman"/>
                <w:color w:val="000000"/>
                <w:lang w:val="en-US" w:eastAsia="en-ZA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 w:eastAsia="en-ZA"/>
              </w:rPr>
              <w:t>C18:2 n-6 (LA)</w:t>
            </w:r>
          </w:p>
        </w:tc>
        <w:tc>
          <w:tcPr>
            <w:tcW w:w="1307" w:type="dxa"/>
            <w:vAlign w:val="bottom"/>
          </w:tcPr>
          <w:p w14:paraId="6A94FCAB" w14:textId="77777777" w:rsidR="000D4F97" w:rsidRPr="00B80129" w:rsidRDefault="000D4F97" w:rsidP="000D4F97">
            <w:pPr>
              <w:tabs>
                <w:tab w:val="decimal" w:pos="3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148 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± 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1440" w:type="dxa"/>
            <w:vAlign w:val="bottom"/>
          </w:tcPr>
          <w:p w14:paraId="70AE0BE0" w14:textId="77777777" w:rsidR="000D4F97" w:rsidRPr="00B80129" w:rsidRDefault="000D4F97" w:rsidP="000D4F97">
            <w:pPr>
              <w:tabs>
                <w:tab w:val="decimal" w:pos="3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122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 ± 10</w:t>
            </w:r>
          </w:p>
        </w:tc>
        <w:tc>
          <w:tcPr>
            <w:tcW w:w="1439" w:type="dxa"/>
            <w:vAlign w:val="bottom"/>
          </w:tcPr>
          <w:p w14:paraId="600A95D2" w14:textId="77777777" w:rsidR="000D4F97" w:rsidRPr="00B80129" w:rsidRDefault="000D4F97" w:rsidP="000D4F97">
            <w:pPr>
              <w:tabs>
                <w:tab w:val="decimal" w:pos="52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173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 ± 4</w:t>
            </w:r>
          </w:p>
        </w:tc>
        <w:tc>
          <w:tcPr>
            <w:tcW w:w="1440" w:type="dxa"/>
            <w:vAlign w:val="bottom"/>
          </w:tcPr>
          <w:p w14:paraId="11228676" w14:textId="77777777" w:rsidR="000D4F97" w:rsidRPr="00B80129" w:rsidRDefault="000D4F97" w:rsidP="000D4F97">
            <w:pPr>
              <w:tabs>
                <w:tab w:val="decimal" w:pos="52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175 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± 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16</w:t>
            </w:r>
          </w:p>
        </w:tc>
        <w:tc>
          <w:tcPr>
            <w:tcW w:w="1598" w:type="dxa"/>
            <w:vAlign w:val="bottom"/>
          </w:tcPr>
          <w:p w14:paraId="748D294B" w14:textId="77777777" w:rsidR="000D4F97" w:rsidRPr="00B80129" w:rsidRDefault="000D4F97" w:rsidP="000D4F9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456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>±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5</w:t>
            </w:r>
          </w:p>
        </w:tc>
        <w:tc>
          <w:tcPr>
            <w:tcW w:w="1418" w:type="dxa"/>
            <w:vAlign w:val="bottom"/>
          </w:tcPr>
          <w:p w14:paraId="66760693" w14:textId="77777777" w:rsidR="000D4F97" w:rsidRPr="00B80129" w:rsidRDefault="000D4F97" w:rsidP="000D4F97">
            <w:pPr>
              <w:tabs>
                <w:tab w:val="decimal" w:pos="249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419</w:t>
            </w:r>
          </w:p>
        </w:tc>
      </w:tr>
      <w:tr w:rsidR="000D4F97" w:rsidRPr="00B80129" w14:paraId="29797BE0" w14:textId="77777777" w:rsidTr="000D4F97">
        <w:tc>
          <w:tcPr>
            <w:tcW w:w="1843" w:type="dxa"/>
            <w:shd w:val="clear" w:color="auto" w:fill="auto"/>
            <w:vAlign w:val="bottom"/>
          </w:tcPr>
          <w:p w14:paraId="348280B6" w14:textId="77777777" w:rsidR="000D4F97" w:rsidRPr="00B80129" w:rsidRDefault="000D4F97" w:rsidP="000D4F97">
            <w:pPr>
              <w:spacing w:after="0" w:line="240" w:lineRule="auto"/>
              <w:ind w:right="-112" w:firstLine="59"/>
              <w:rPr>
                <w:rFonts w:ascii="Times New Roman" w:eastAsia="Calibri" w:hAnsi="Times New Roman" w:cs="Times New Roman"/>
                <w:color w:val="000000"/>
                <w:lang w:val="en-US" w:eastAsia="en-ZA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 w:eastAsia="en-ZA"/>
              </w:rPr>
              <w:t>C18:3n-6 (GLA)</w:t>
            </w:r>
          </w:p>
        </w:tc>
        <w:tc>
          <w:tcPr>
            <w:tcW w:w="1307" w:type="dxa"/>
            <w:vAlign w:val="bottom"/>
          </w:tcPr>
          <w:p w14:paraId="0D909E50" w14:textId="77777777" w:rsidR="000D4F97" w:rsidRPr="00B80129" w:rsidRDefault="000D4F97" w:rsidP="000D4F97">
            <w:pPr>
              <w:tabs>
                <w:tab w:val="decimal" w:pos="3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1.79 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± 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0.63</w:t>
            </w:r>
          </w:p>
        </w:tc>
        <w:tc>
          <w:tcPr>
            <w:tcW w:w="1440" w:type="dxa"/>
            <w:vAlign w:val="bottom"/>
          </w:tcPr>
          <w:p w14:paraId="00160E86" w14:textId="77777777" w:rsidR="000D4F97" w:rsidRPr="00B80129" w:rsidRDefault="000D4F97" w:rsidP="000D4F97">
            <w:pPr>
              <w:tabs>
                <w:tab w:val="decimal" w:pos="3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1.93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 ±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0.39</w:t>
            </w:r>
          </w:p>
        </w:tc>
        <w:tc>
          <w:tcPr>
            <w:tcW w:w="1439" w:type="dxa"/>
            <w:vAlign w:val="bottom"/>
          </w:tcPr>
          <w:p w14:paraId="6937EBA4" w14:textId="77777777" w:rsidR="000D4F97" w:rsidRPr="00B80129" w:rsidRDefault="000D4F97" w:rsidP="000D4F97">
            <w:pPr>
              <w:tabs>
                <w:tab w:val="decimal" w:pos="52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4.54 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± 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0.30</w:t>
            </w:r>
          </w:p>
        </w:tc>
        <w:tc>
          <w:tcPr>
            <w:tcW w:w="1440" w:type="dxa"/>
            <w:vAlign w:val="bottom"/>
          </w:tcPr>
          <w:p w14:paraId="2157DEEE" w14:textId="77777777" w:rsidR="000D4F97" w:rsidRPr="00B80129" w:rsidRDefault="000D4F97" w:rsidP="000D4F97">
            <w:pPr>
              <w:tabs>
                <w:tab w:val="decimal" w:pos="52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5.72 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± 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0.41</w:t>
            </w:r>
          </w:p>
        </w:tc>
        <w:tc>
          <w:tcPr>
            <w:tcW w:w="1598" w:type="dxa"/>
            <w:vAlign w:val="bottom"/>
          </w:tcPr>
          <w:p w14:paraId="4310043D" w14:textId="77777777" w:rsidR="000D4F97" w:rsidRPr="00B80129" w:rsidRDefault="000D4F97" w:rsidP="000D4F9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0.48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 ±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0.19</w:t>
            </w:r>
          </w:p>
        </w:tc>
        <w:tc>
          <w:tcPr>
            <w:tcW w:w="1418" w:type="dxa"/>
            <w:vAlign w:val="bottom"/>
          </w:tcPr>
          <w:p w14:paraId="587F5F57" w14:textId="77777777" w:rsidR="000D4F97" w:rsidRPr="00B80129" w:rsidRDefault="000D4F97" w:rsidP="000D4F97">
            <w:pPr>
              <w:tabs>
                <w:tab w:val="decimal" w:pos="249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0.16</w:t>
            </w:r>
          </w:p>
        </w:tc>
      </w:tr>
      <w:tr w:rsidR="000D4F97" w:rsidRPr="00B80129" w14:paraId="06D1D665" w14:textId="77777777" w:rsidTr="000D4F97">
        <w:tc>
          <w:tcPr>
            <w:tcW w:w="1843" w:type="dxa"/>
            <w:shd w:val="clear" w:color="auto" w:fill="auto"/>
            <w:vAlign w:val="bottom"/>
          </w:tcPr>
          <w:p w14:paraId="3492101A" w14:textId="77777777" w:rsidR="000D4F97" w:rsidRPr="00B80129" w:rsidRDefault="000D4F97" w:rsidP="000D4F97">
            <w:pPr>
              <w:spacing w:after="0" w:line="240" w:lineRule="auto"/>
              <w:ind w:right="-112" w:firstLine="59"/>
              <w:rPr>
                <w:rFonts w:ascii="Times New Roman" w:eastAsia="Calibri" w:hAnsi="Times New Roman" w:cs="Times New Roman"/>
                <w:color w:val="000000"/>
                <w:lang w:val="en-US" w:eastAsia="en-ZA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 w:eastAsia="en-ZA"/>
              </w:rPr>
              <w:t>C18:3n-3 (ALA)</w:t>
            </w:r>
          </w:p>
        </w:tc>
        <w:tc>
          <w:tcPr>
            <w:tcW w:w="1307" w:type="dxa"/>
            <w:vAlign w:val="bottom"/>
          </w:tcPr>
          <w:p w14:paraId="6280731C" w14:textId="77777777" w:rsidR="000D4F97" w:rsidRPr="00B80129" w:rsidRDefault="000D4F97" w:rsidP="000D4F97">
            <w:pPr>
              <w:tabs>
                <w:tab w:val="decimal" w:pos="340"/>
              </w:tabs>
              <w:spacing w:after="0" w:line="240" w:lineRule="auto"/>
              <w:ind w:left="-154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560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 ± 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25</w:t>
            </w:r>
          </w:p>
        </w:tc>
        <w:tc>
          <w:tcPr>
            <w:tcW w:w="1440" w:type="dxa"/>
            <w:vAlign w:val="bottom"/>
          </w:tcPr>
          <w:p w14:paraId="74CCE5D1" w14:textId="77777777" w:rsidR="000D4F97" w:rsidRPr="00B80129" w:rsidRDefault="000D4F97" w:rsidP="000D4F97">
            <w:pPr>
              <w:tabs>
                <w:tab w:val="decimal" w:pos="3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645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 ± 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1439" w:type="dxa"/>
            <w:vAlign w:val="bottom"/>
          </w:tcPr>
          <w:p w14:paraId="73996B4C" w14:textId="77777777" w:rsidR="000D4F97" w:rsidRPr="00B80129" w:rsidRDefault="000D4F97" w:rsidP="000D4F97">
            <w:pPr>
              <w:tabs>
                <w:tab w:val="decimal" w:pos="52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342 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>± 3</w:t>
            </w:r>
          </w:p>
        </w:tc>
        <w:tc>
          <w:tcPr>
            <w:tcW w:w="1440" w:type="dxa"/>
            <w:vAlign w:val="bottom"/>
          </w:tcPr>
          <w:p w14:paraId="5FB643DC" w14:textId="77777777" w:rsidR="000D4F97" w:rsidRPr="00B80129" w:rsidRDefault="000D4F97" w:rsidP="000D4F97">
            <w:pPr>
              <w:tabs>
                <w:tab w:val="decimal" w:pos="52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295 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>±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43</w:t>
            </w:r>
          </w:p>
        </w:tc>
        <w:tc>
          <w:tcPr>
            <w:tcW w:w="1598" w:type="dxa"/>
            <w:vAlign w:val="bottom"/>
          </w:tcPr>
          <w:p w14:paraId="6E56357F" w14:textId="77777777" w:rsidR="000D4F97" w:rsidRPr="00B80129" w:rsidRDefault="000D4F97" w:rsidP="000D4F9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35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 ± 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16</w:t>
            </w:r>
          </w:p>
        </w:tc>
        <w:tc>
          <w:tcPr>
            <w:tcW w:w="1418" w:type="dxa"/>
            <w:vAlign w:val="bottom"/>
          </w:tcPr>
          <w:p w14:paraId="7C4F3C86" w14:textId="77777777" w:rsidR="000D4F97" w:rsidRPr="00B80129" w:rsidRDefault="000D4F97" w:rsidP="000D4F97">
            <w:pPr>
              <w:tabs>
                <w:tab w:val="decimal" w:pos="249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43</w:t>
            </w:r>
          </w:p>
        </w:tc>
      </w:tr>
      <w:tr w:rsidR="000D4F97" w:rsidRPr="00B80129" w14:paraId="110FC017" w14:textId="77777777" w:rsidTr="000D4F97">
        <w:tc>
          <w:tcPr>
            <w:tcW w:w="1843" w:type="dxa"/>
            <w:shd w:val="clear" w:color="auto" w:fill="auto"/>
            <w:vAlign w:val="bottom"/>
          </w:tcPr>
          <w:p w14:paraId="3B1AA1F4" w14:textId="77777777" w:rsidR="000D4F97" w:rsidRPr="00B80129" w:rsidRDefault="000D4F97" w:rsidP="000D4F97">
            <w:pPr>
              <w:spacing w:after="0" w:line="240" w:lineRule="auto"/>
              <w:ind w:right="-112" w:firstLine="59"/>
              <w:rPr>
                <w:rFonts w:ascii="Times New Roman" w:eastAsia="Calibri" w:hAnsi="Times New Roman" w:cs="Times New Roman"/>
                <w:color w:val="000000"/>
                <w:lang w:val="en-US" w:eastAsia="en-ZA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 w:eastAsia="en-ZA"/>
              </w:rPr>
              <w:t>C20:0</w:t>
            </w:r>
          </w:p>
        </w:tc>
        <w:tc>
          <w:tcPr>
            <w:tcW w:w="1307" w:type="dxa"/>
            <w:vAlign w:val="bottom"/>
          </w:tcPr>
          <w:p w14:paraId="07C3EF80" w14:textId="77777777" w:rsidR="000D4F97" w:rsidRPr="00B80129" w:rsidRDefault="000D4F97" w:rsidP="000D4F97">
            <w:pPr>
              <w:tabs>
                <w:tab w:val="decimal" w:pos="3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6.11 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± 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1.55</w:t>
            </w:r>
          </w:p>
        </w:tc>
        <w:tc>
          <w:tcPr>
            <w:tcW w:w="1440" w:type="dxa"/>
            <w:vAlign w:val="bottom"/>
          </w:tcPr>
          <w:p w14:paraId="02C7BD86" w14:textId="77777777" w:rsidR="000D4F97" w:rsidRPr="00B80129" w:rsidRDefault="000D4F97" w:rsidP="000D4F97">
            <w:pPr>
              <w:tabs>
                <w:tab w:val="decimal" w:pos="3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3.74 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± 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0.67</w:t>
            </w:r>
          </w:p>
        </w:tc>
        <w:tc>
          <w:tcPr>
            <w:tcW w:w="1439" w:type="dxa"/>
            <w:vAlign w:val="bottom"/>
          </w:tcPr>
          <w:p w14:paraId="43BE5DC0" w14:textId="77777777" w:rsidR="000D4F97" w:rsidRPr="00B80129" w:rsidRDefault="000D4F97" w:rsidP="000D4F97">
            <w:pPr>
              <w:tabs>
                <w:tab w:val="decimal" w:pos="52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20.26 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± 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0.66</w:t>
            </w:r>
          </w:p>
        </w:tc>
        <w:tc>
          <w:tcPr>
            <w:tcW w:w="1440" w:type="dxa"/>
            <w:vAlign w:val="bottom"/>
          </w:tcPr>
          <w:p w14:paraId="791F5EB3" w14:textId="77777777" w:rsidR="000D4F97" w:rsidRPr="00B80129" w:rsidRDefault="000D4F97" w:rsidP="000D4F97">
            <w:pPr>
              <w:tabs>
                <w:tab w:val="decimal" w:pos="52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20.81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 ±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2.02</w:t>
            </w:r>
          </w:p>
        </w:tc>
        <w:tc>
          <w:tcPr>
            <w:tcW w:w="1598" w:type="dxa"/>
            <w:vAlign w:val="bottom"/>
          </w:tcPr>
          <w:p w14:paraId="4380E29A" w14:textId="77777777" w:rsidR="000D4F97" w:rsidRPr="00B80129" w:rsidRDefault="000D4F97" w:rsidP="000D4F9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6.55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 ±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0.42</w:t>
            </w:r>
          </w:p>
        </w:tc>
        <w:tc>
          <w:tcPr>
            <w:tcW w:w="1418" w:type="dxa"/>
            <w:vAlign w:val="bottom"/>
          </w:tcPr>
          <w:p w14:paraId="4282053D" w14:textId="77777777" w:rsidR="000D4F97" w:rsidRPr="00B80129" w:rsidRDefault="000D4F97" w:rsidP="000D4F97">
            <w:pPr>
              <w:tabs>
                <w:tab w:val="decimal" w:pos="249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4.21</w:t>
            </w:r>
          </w:p>
        </w:tc>
      </w:tr>
      <w:tr w:rsidR="000D4F97" w:rsidRPr="00B80129" w14:paraId="066D51A9" w14:textId="77777777" w:rsidTr="000D4F97">
        <w:tc>
          <w:tcPr>
            <w:tcW w:w="1843" w:type="dxa"/>
            <w:shd w:val="clear" w:color="auto" w:fill="auto"/>
            <w:vAlign w:val="bottom"/>
          </w:tcPr>
          <w:p w14:paraId="2448FE69" w14:textId="77777777" w:rsidR="000D4F97" w:rsidRPr="00B80129" w:rsidRDefault="000D4F97" w:rsidP="000D4F97">
            <w:pPr>
              <w:spacing w:after="0" w:line="240" w:lineRule="auto"/>
              <w:ind w:right="-112" w:firstLine="59"/>
              <w:rPr>
                <w:rFonts w:ascii="Times New Roman" w:eastAsia="Calibri" w:hAnsi="Times New Roman" w:cs="Times New Roman"/>
                <w:color w:val="000000"/>
                <w:lang w:val="en-US" w:eastAsia="en-ZA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 w:eastAsia="en-ZA"/>
              </w:rPr>
              <w:t>C20:1n-9</w:t>
            </w:r>
          </w:p>
        </w:tc>
        <w:tc>
          <w:tcPr>
            <w:tcW w:w="1307" w:type="dxa"/>
            <w:vAlign w:val="bottom"/>
          </w:tcPr>
          <w:p w14:paraId="1F54C3A2" w14:textId="77777777" w:rsidR="000D4F97" w:rsidRPr="00B80129" w:rsidRDefault="000D4F97" w:rsidP="000D4F97">
            <w:pPr>
              <w:tabs>
                <w:tab w:val="decimal" w:pos="3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2.10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 ± 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0.25</w:t>
            </w:r>
          </w:p>
        </w:tc>
        <w:tc>
          <w:tcPr>
            <w:tcW w:w="1440" w:type="dxa"/>
            <w:vAlign w:val="bottom"/>
          </w:tcPr>
          <w:p w14:paraId="11E1EE41" w14:textId="77777777" w:rsidR="000D4F97" w:rsidRPr="00B80129" w:rsidRDefault="000D4F97" w:rsidP="000D4F97">
            <w:pPr>
              <w:tabs>
                <w:tab w:val="decimal" w:pos="3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6.47 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± 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1.75</w:t>
            </w:r>
          </w:p>
        </w:tc>
        <w:tc>
          <w:tcPr>
            <w:tcW w:w="1439" w:type="dxa"/>
            <w:vAlign w:val="bottom"/>
          </w:tcPr>
          <w:p w14:paraId="237DE345" w14:textId="77777777" w:rsidR="000D4F97" w:rsidRPr="00B80129" w:rsidRDefault="000D4F97" w:rsidP="000D4F97">
            <w:pPr>
              <w:tabs>
                <w:tab w:val="decimal" w:pos="52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3.17 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± 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0.01</w:t>
            </w:r>
          </w:p>
        </w:tc>
        <w:tc>
          <w:tcPr>
            <w:tcW w:w="1440" w:type="dxa"/>
            <w:vAlign w:val="bottom"/>
          </w:tcPr>
          <w:p w14:paraId="2F8495A0" w14:textId="77777777" w:rsidR="000D4F97" w:rsidRPr="00B80129" w:rsidRDefault="000D4F97" w:rsidP="000D4F97">
            <w:pPr>
              <w:tabs>
                <w:tab w:val="decimal" w:pos="52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3.24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 ± 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0.23</w:t>
            </w:r>
          </w:p>
        </w:tc>
        <w:tc>
          <w:tcPr>
            <w:tcW w:w="1598" w:type="dxa"/>
            <w:vAlign w:val="bottom"/>
          </w:tcPr>
          <w:p w14:paraId="0C6CE083" w14:textId="77777777" w:rsidR="000D4F97" w:rsidRPr="00B80129" w:rsidRDefault="000D4F97" w:rsidP="000D4F9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2.84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 ±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0.47</w:t>
            </w:r>
          </w:p>
        </w:tc>
        <w:tc>
          <w:tcPr>
            <w:tcW w:w="1418" w:type="dxa"/>
            <w:vAlign w:val="bottom"/>
          </w:tcPr>
          <w:p w14:paraId="47EDBCB5" w14:textId="77777777" w:rsidR="000D4F97" w:rsidRPr="00B80129" w:rsidRDefault="000D4F97" w:rsidP="000D4F97">
            <w:pPr>
              <w:tabs>
                <w:tab w:val="decimal" w:pos="249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5.59</w:t>
            </w:r>
          </w:p>
        </w:tc>
      </w:tr>
      <w:tr w:rsidR="000D4F97" w:rsidRPr="00B80129" w14:paraId="17C60E36" w14:textId="77777777" w:rsidTr="000D4F97">
        <w:tc>
          <w:tcPr>
            <w:tcW w:w="1843" w:type="dxa"/>
            <w:shd w:val="clear" w:color="auto" w:fill="auto"/>
            <w:vAlign w:val="bottom"/>
          </w:tcPr>
          <w:p w14:paraId="2AE27512" w14:textId="77777777" w:rsidR="000D4F97" w:rsidRPr="00B80129" w:rsidRDefault="000D4F97" w:rsidP="000D4F97">
            <w:pPr>
              <w:spacing w:after="0" w:line="240" w:lineRule="auto"/>
              <w:ind w:right="-112" w:firstLine="59"/>
              <w:rPr>
                <w:rFonts w:ascii="Times New Roman" w:eastAsia="Calibri" w:hAnsi="Times New Roman" w:cs="Times New Roman"/>
                <w:color w:val="000000"/>
                <w:lang w:val="en-US" w:eastAsia="en-ZA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 w:eastAsia="en-ZA"/>
              </w:rPr>
              <w:t>C20:1n-7</w:t>
            </w:r>
          </w:p>
        </w:tc>
        <w:tc>
          <w:tcPr>
            <w:tcW w:w="1307" w:type="dxa"/>
            <w:vAlign w:val="bottom"/>
          </w:tcPr>
          <w:p w14:paraId="4CB2019D" w14:textId="77777777" w:rsidR="000D4F97" w:rsidRPr="00B80129" w:rsidRDefault="000D4F97" w:rsidP="000D4F97">
            <w:pPr>
              <w:tabs>
                <w:tab w:val="decimal" w:pos="3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0.46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 ± 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0.17</w:t>
            </w:r>
          </w:p>
        </w:tc>
        <w:tc>
          <w:tcPr>
            <w:tcW w:w="1440" w:type="dxa"/>
            <w:vAlign w:val="bottom"/>
          </w:tcPr>
          <w:p w14:paraId="63F4C836" w14:textId="77777777" w:rsidR="000D4F97" w:rsidRPr="00B80129" w:rsidRDefault="000D4F97" w:rsidP="000D4F97">
            <w:pPr>
              <w:tabs>
                <w:tab w:val="decimal" w:pos="3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0.39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 ± 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0.09</w:t>
            </w:r>
          </w:p>
        </w:tc>
        <w:tc>
          <w:tcPr>
            <w:tcW w:w="1439" w:type="dxa"/>
            <w:vAlign w:val="bottom"/>
          </w:tcPr>
          <w:p w14:paraId="40B1BA33" w14:textId="77777777" w:rsidR="000D4F97" w:rsidRPr="00B80129" w:rsidRDefault="000D4F97" w:rsidP="000D4F97">
            <w:pPr>
              <w:tabs>
                <w:tab w:val="decimal" w:pos="52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1.71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 ± 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0.12</w:t>
            </w:r>
          </w:p>
        </w:tc>
        <w:tc>
          <w:tcPr>
            <w:tcW w:w="1440" w:type="dxa"/>
            <w:vAlign w:val="bottom"/>
          </w:tcPr>
          <w:p w14:paraId="7D4116A8" w14:textId="77777777" w:rsidR="000D4F97" w:rsidRPr="00B80129" w:rsidRDefault="000D4F97" w:rsidP="000D4F97">
            <w:pPr>
              <w:tabs>
                <w:tab w:val="decimal" w:pos="52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1.14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 ± 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0.20</w:t>
            </w:r>
          </w:p>
        </w:tc>
        <w:tc>
          <w:tcPr>
            <w:tcW w:w="1598" w:type="dxa"/>
            <w:vAlign w:val="bottom"/>
          </w:tcPr>
          <w:p w14:paraId="450F2CF5" w14:textId="77777777" w:rsidR="000D4F97" w:rsidRPr="00B80129" w:rsidRDefault="000D4F97" w:rsidP="000D4F9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0.39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 ±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0.31</w:t>
            </w:r>
          </w:p>
        </w:tc>
        <w:tc>
          <w:tcPr>
            <w:tcW w:w="1418" w:type="dxa"/>
            <w:vAlign w:val="bottom"/>
          </w:tcPr>
          <w:p w14:paraId="723C8BA4" w14:textId="77777777" w:rsidR="000D4F97" w:rsidRPr="00B80129" w:rsidRDefault="000D4F97" w:rsidP="000D4F97">
            <w:pPr>
              <w:tabs>
                <w:tab w:val="decimal" w:pos="249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0.19</w:t>
            </w:r>
          </w:p>
        </w:tc>
      </w:tr>
      <w:tr w:rsidR="000D4F97" w:rsidRPr="00B80129" w14:paraId="08F9EC63" w14:textId="77777777" w:rsidTr="000D4F97">
        <w:tc>
          <w:tcPr>
            <w:tcW w:w="1843" w:type="dxa"/>
            <w:shd w:val="clear" w:color="auto" w:fill="auto"/>
            <w:vAlign w:val="bottom"/>
          </w:tcPr>
          <w:p w14:paraId="241BFC5E" w14:textId="77777777" w:rsidR="000D4F97" w:rsidRPr="00B80129" w:rsidRDefault="000D4F97" w:rsidP="000D4F97">
            <w:pPr>
              <w:spacing w:after="0" w:line="240" w:lineRule="auto"/>
              <w:ind w:right="-112" w:firstLine="59"/>
              <w:rPr>
                <w:rFonts w:ascii="Times New Roman" w:eastAsia="Calibri" w:hAnsi="Times New Roman" w:cs="Times New Roman"/>
                <w:color w:val="000000"/>
                <w:lang w:val="en-US" w:eastAsia="en-ZA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 w:eastAsia="en-ZA"/>
              </w:rPr>
              <w:t>C21:0</w:t>
            </w:r>
          </w:p>
        </w:tc>
        <w:tc>
          <w:tcPr>
            <w:tcW w:w="1307" w:type="dxa"/>
            <w:vAlign w:val="bottom"/>
          </w:tcPr>
          <w:p w14:paraId="60AD7850" w14:textId="77777777" w:rsidR="000D4F97" w:rsidRPr="00B80129" w:rsidRDefault="000D4F97" w:rsidP="000D4F97">
            <w:pPr>
              <w:tabs>
                <w:tab w:val="decimal" w:pos="3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0.81 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± 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0.10</w:t>
            </w:r>
          </w:p>
        </w:tc>
        <w:tc>
          <w:tcPr>
            <w:tcW w:w="1440" w:type="dxa"/>
            <w:vAlign w:val="bottom"/>
          </w:tcPr>
          <w:p w14:paraId="79ED90EA" w14:textId="77777777" w:rsidR="000D4F97" w:rsidRPr="00B80129" w:rsidRDefault="000D4F97" w:rsidP="000D4F97">
            <w:pPr>
              <w:tabs>
                <w:tab w:val="decimal" w:pos="3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0.39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 ± 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0.04</w:t>
            </w:r>
          </w:p>
        </w:tc>
        <w:tc>
          <w:tcPr>
            <w:tcW w:w="1439" w:type="dxa"/>
            <w:vAlign w:val="bottom"/>
          </w:tcPr>
          <w:p w14:paraId="29DD6AE1" w14:textId="77777777" w:rsidR="000D4F97" w:rsidRPr="00B80129" w:rsidRDefault="000D4F97" w:rsidP="000D4F97">
            <w:pPr>
              <w:tabs>
                <w:tab w:val="decimal" w:pos="52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2.35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 ± 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0.06</w:t>
            </w:r>
          </w:p>
        </w:tc>
        <w:tc>
          <w:tcPr>
            <w:tcW w:w="1440" w:type="dxa"/>
            <w:vAlign w:val="bottom"/>
          </w:tcPr>
          <w:p w14:paraId="2E59F59B" w14:textId="77777777" w:rsidR="000D4F97" w:rsidRPr="00B80129" w:rsidRDefault="000D4F97" w:rsidP="000D4F97">
            <w:pPr>
              <w:tabs>
                <w:tab w:val="decimal" w:pos="52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2.33 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± 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0.26</w:t>
            </w:r>
          </w:p>
        </w:tc>
        <w:tc>
          <w:tcPr>
            <w:tcW w:w="1598" w:type="dxa"/>
            <w:vAlign w:val="bottom"/>
          </w:tcPr>
          <w:p w14:paraId="4C301A2B" w14:textId="77777777" w:rsidR="000D4F97" w:rsidRPr="00B80129" w:rsidRDefault="000D4F97" w:rsidP="000D4F9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0.56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 ±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0.19</w:t>
            </w:r>
          </w:p>
        </w:tc>
        <w:tc>
          <w:tcPr>
            <w:tcW w:w="1418" w:type="dxa"/>
            <w:vAlign w:val="bottom"/>
          </w:tcPr>
          <w:p w14:paraId="6C68BBCF" w14:textId="77777777" w:rsidR="000D4F97" w:rsidRPr="00B80129" w:rsidRDefault="000D4F97" w:rsidP="000D4F97">
            <w:pPr>
              <w:tabs>
                <w:tab w:val="decimal" w:pos="249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0.41</w:t>
            </w:r>
          </w:p>
        </w:tc>
      </w:tr>
      <w:tr w:rsidR="000D4F97" w:rsidRPr="00B80129" w14:paraId="4C3BDAA5" w14:textId="77777777" w:rsidTr="000D4F97">
        <w:tc>
          <w:tcPr>
            <w:tcW w:w="1843" w:type="dxa"/>
            <w:shd w:val="clear" w:color="auto" w:fill="auto"/>
            <w:vAlign w:val="bottom"/>
          </w:tcPr>
          <w:p w14:paraId="76EE52ED" w14:textId="77777777" w:rsidR="000D4F97" w:rsidRPr="00B80129" w:rsidRDefault="000D4F97" w:rsidP="000D4F97">
            <w:pPr>
              <w:spacing w:after="0" w:line="240" w:lineRule="auto"/>
              <w:ind w:right="-112" w:firstLine="59"/>
              <w:rPr>
                <w:rFonts w:ascii="Times New Roman" w:eastAsia="Calibri" w:hAnsi="Times New Roman" w:cs="Times New Roman"/>
                <w:color w:val="000000"/>
                <w:lang w:val="en-US" w:eastAsia="en-ZA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 w:eastAsia="en-ZA"/>
              </w:rPr>
              <w:t>C20:2n-6</w:t>
            </w:r>
          </w:p>
        </w:tc>
        <w:tc>
          <w:tcPr>
            <w:tcW w:w="1307" w:type="dxa"/>
            <w:vAlign w:val="bottom"/>
          </w:tcPr>
          <w:p w14:paraId="2FF03A72" w14:textId="77777777" w:rsidR="000D4F97" w:rsidRPr="00B80129" w:rsidRDefault="000D4F97" w:rsidP="000D4F97">
            <w:pPr>
              <w:tabs>
                <w:tab w:val="decimal" w:pos="3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0.88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 ± 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0.14</w:t>
            </w:r>
          </w:p>
        </w:tc>
        <w:tc>
          <w:tcPr>
            <w:tcW w:w="1440" w:type="dxa"/>
            <w:vAlign w:val="bottom"/>
          </w:tcPr>
          <w:p w14:paraId="2DFEF411" w14:textId="77777777" w:rsidR="000D4F97" w:rsidRPr="00B80129" w:rsidRDefault="000D4F97" w:rsidP="000D4F97">
            <w:pPr>
              <w:tabs>
                <w:tab w:val="decimal" w:pos="3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0.68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 ± 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0.06</w:t>
            </w:r>
          </w:p>
        </w:tc>
        <w:tc>
          <w:tcPr>
            <w:tcW w:w="1439" w:type="dxa"/>
            <w:vAlign w:val="bottom"/>
          </w:tcPr>
          <w:p w14:paraId="28E6030C" w14:textId="77777777" w:rsidR="000D4F97" w:rsidRPr="00B80129" w:rsidRDefault="000D4F97" w:rsidP="000D4F97">
            <w:pPr>
              <w:tabs>
                <w:tab w:val="decimal" w:pos="52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1.15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 ± 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0.11</w:t>
            </w:r>
          </w:p>
        </w:tc>
        <w:tc>
          <w:tcPr>
            <w:tcW w:w="1440" w:type="dxa"/>
            <w:vAlign w:val="bottom"/>
          </w:tcPr>
          <w:p w14:paraId="1B0FB928" w14:textId="77777777" w:rsidR="000D4F97" w:rsidRPr="00B80129" w:rsidRDefault="000D4F97" w:rsidP="000D4F97">
            <w:pPr>
              <w:tabs>
                <w:tab w:val="decimal" w:pos="52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1.18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 ±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0.11</w:t>
            </w:r>
          </w:p>
        </w:tc>
        <w:tc>
          <w:tcPr>
            <w:tcW w:w="1598" w:type="dxa"/>
            <w:vAlign w:val="bottom"/>
          </w:tcPr>
          <w:p w14:paraId="453EE62F" w14:textId="77777777" w:rsidR="000D4F97" w:rsidRPr="00B80129" w:rsidRDefault="000D4F97" w:rsidP="000D4F9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0.31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 ±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0.03</w:t>
            </w:r>
          </w:p>
        </w:tc>
        <w:tc>
          <w:tcPr>
            <w:tcW w:w="1418" w:type="dxa"/>
            <w:vAlign w:val="bottom"/>
          </w:tcPr>
          <w:p w14:paraId="19116AD3" w14:textId="77777777" w:rsidR="000D4F97" w:rsidRPr="00B80129" w:rsidRDefault="000D4F97" w:rsidP="000D4F97">
            <w:pPr>
              <w:tabs>
                <w:tab w:val="decimal" w:pos="249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0.55</w:t>
            </w:r>
          </w:p>
        </w:tc>
      </w:tr>
      <w:tr w:rsidR="000D4F97" w:rsidRPr="00B80129" w14:paraId="60B21D96" w14:textId="77777777" w:rsidTr="000D4F97">
        <w:tc>
          <w:tcPr>
            <w:tcW w:w="1843" w:type="dxa"/>
            <w:shd w:val="clear" w:color="auto" w:fill="auto"/>
            <w:vAlign w:val="bottom"/>
          </w:tcPr>
          <w:p w14:paraId="2F3FDC69" w14:textId="77777777" w:rsidR="000D4F97" w:rsidRPr="00B80129" w:rsidRDefault="000D4F97" w:rsidP="000D4F97">
            <w:pPr>
              <w:spacing w:after="0" w:line="240" w:lineRule="auto"/>
              <w:ind w:right="-112" w:firstLine="59"/>
              <w:rPr>
                <w:rFonts w:ascii="Times New Roman" w:eastAsia="Calibri" w:hAnsi="Times New Roman" w:cs="Times New Roman"/>
                <w:color w:val="000000"/>
                <w:lang w:val="en-US" w:eastAsia="en-ZA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 w:eastAsia="en-ZA"/>
              </w:rPr>
              <w:t>C22:0</w:t>
            </w:r>
          </w:p>
        </w:tc>
        <w:tc>
          <w:tcPr>
            <w:tcW w:w="1307" w:type="dxa"/>
            <w:vAlign w:val="bottom"/>
          </w:tcPr>
          <w:p w14:paraId="3FF77446" w14:textId="77777777" w:rsidR="000D4F97" w:rsidRPr="00B80129" w:rsidRDefault="000D4F97" w:rsidP="000D4F97">
            <w:pPr>
              <w:tabs>
                <w:tab w:val="decimal" w:pos="3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9.72 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± 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0.92</w:t>
            </w:r>
          </w:p>
        </w:tc>
        <w:tc>
          <w:tcPr>
            <w:tcW w:w="1440" w:type="dxa"/>
            <w:vAlign w:val="bottom"/>
          </w:tcPr>
          <w:p w14:paraId="133469E3" w14:textId="77777777" w:rsidR="000D4F97" w:rsidRPr="00B80129" w:rsidRDefault="000D4F97" w:rsidP="000D4F97">
            <w:pPr>
              <w:tabs>
                <w:tab w:val="decimal" w:pos="3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6.71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 ± 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0.02</w:t>
            </w:r>
          </w:p>
        </w:tc>
        <w:tc>
          <w:tcPr>
            <w:tcW w:w="1439" w:type="dxa"/>
            <w:vAlign w:val="bottom"/>
          </w:tcPr>
          <w:p w14:paraId="5CCEF5BE" w14:textId="77777777" w:rsidR="000D4F97" w:rsidRPr="00B80129" w:rsidRDefault="000D4F97" w:rsidP="000D4F97">
            <w:pPr>
              <w:tabs>
                <w:tab w:val="decimal" w:pos="52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23.7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 ± 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1.26</w:t>
            </w:r>
          </w:p>
        </w:tc>
        <w:tc>
          <w:tcPr>
            <w:tcW w:w="1440" w:type="dxa"/>
            <w:vAlign w:val="bottom"/>
          </w:tcPr>
          <w:p w14:paraId="0AB6506B" w14:textId="77777777" w:rsidR="000D4F97" w:rsidRPr="00B80129" w:rsidRDefault="000D4F97" w:rsidP="000D4F97">
            <w:pPr>
              <w:tabs>
                <w:tab w:val="decimal" w:pos="52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22.3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 ±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2.10</w:t>
            </w:r>
          </w:p>
        </w:tc>
        <w:tc>
          <w:tcPr>
            <w:tcW w:w="1598" w:type="dxa"/>
            <w:vAlign w:val="bottom"/>
          </w:tcPr>
          <w:p w14:paraId="0F37DCE9" w14:textId="77777777" w:rsidR="000D4F97" w:rsidRPr="00B80129" w:rsidRDefault="000D4F97" w:rsidP="000D4F9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3.62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 ±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0.26</w:t>
            </w:r>
          </w:p>
        </w:tc>
        <w:tc>
          <w:tcPr>
            <w:tcW w:w="1418" w:type="dxa"/>
            <w:vAlign w:val="bottom"/>
          </w:tcPr>
          <w:p w14:paraId="6D22876C" w14:textId="77777777" w:rsidR="000D4F97" w:rsidRPr="00B80129" w:rsidRDefault="000D4F97" w:rsidP="000D4F97">
            <w:pPr>
              <w:tabs>
                <w:tab w:val="decimal" w:pos="249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3.94</w:t>
            </w:r>
          </w:p>
        </w:tc>
      </w:tr>
      <w:tr w:rsidR="000D4F97" w:rsidRPr="00B80129" w14:paraId="72C9C69E" w14:textId="77777777" w:rsidTr="000D4F97">
        <w:tc>
          <w:tcPr>
            <w:tcW w:w="1843" w:type="dxa"/>
            <w:shd w:val="clear" w:color="auto" w:fill="auto"/>
            <w:vAlign w:val="bottom"/>
          </w:tcPr>
          <w:p w14:paraId="2C25FE4D" w14:textId="77777777" w:rsidR="000D4F97" w:rsidRPr="00B80129" w:rsidRDefault="000D4F97" w:rsidP="000D4F97">
            <w:pPr>
              <w:spacing w:after="0" w:line="240" w:lineRule="auto"/>
              <w:ind w:right="-112" w:firstLine="59"/>
              <w:rPr>
                <w:rFonts w:ascii="Times New Roman" w:eastAsia="Calibri" w:hAnsi="Times New Roman" w:cs="Times New Roman"/>
                <w:color w:val="000000"/>
                <w:lang w:val="en-US" w:eastAsia="en-ZA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 w:eastAsia="en-ZA"/>
              </w:rPr>
              <w:t>C20:3n-3</w:t>
            </w:r>
          </w:p>
        </w:tc>
        <w:tc>
          <w:tcPr>
            <w:tcW w:w="1307" w:type="dxa"/>
            <w:vAlign w:val="bottom"/>
          </w:tcPr>
          <w:p w14:paraId="48999EA6" w14:textId="77777777" w:rsidR="000D4F97" w:rsidRPr="00B80129" w:rsidRDefault="000D4F97" w:rsidP="000D4F97">
            <w:pPr>
              <w:tabs>
                <w:tab w:val="decimal" w:pos="3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0.24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 ± 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0.09</w:t>
            </w:r>
          </w:p>
        </w:tc>
        <w:tc>
          <w:tcPr>
            <w:tcW w:w="1440" w:type="dxa"/>
            <w:vAlign w:val="bottom"/>
          </w:tcPr>
          <w:p w14:paraId="48681581" w14:textId="77777777" w:rsidR="000D4F97" w:rsidRPr="00B80129" w:rsidRDefault="000D4F97" w:rsidP="000D4F97">
            <w:pPr>
              <w:tabs>
                <w:tab w:val="decimal" w:pos="3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0.12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 ± 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0.10</w:t>
            </w:r>
          </w:p>
        </w:tc>
        <w:tc>
          <w:tcPr>
            <w:tcW w:w="1439" w:type="dxa"/>
            <w:vAlign w:val="bottom"/>
          </w:tcPr>
          <w:p w14:paraId="5C0DCF7A" w14:textId="77777777" w:rsidR="000D4F97" w:rsidRPr="00B80129" w:rsidRDefault="000D4F97" w:rsidP="000D4F97">
            <w:pPr>
              <w:tabs>
                <w:tab w:val="decimal" w:pos="52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‒</w:t>
            </w:r>
          </w:p>
        </w:tc>
        <w:tc>
          <w:tcPr>
            <w:tcW w:w="1440" w:type="dxa"/>
            <w:vAlign w:val="bottom"/>
          </w:tcPr>
          <w:p w14:paraId="18DD5E74" w14:textId="77777777" w:rsidR="000D4F97" w:rsidRPr="00B80129" w:rsidRDefault="000D4F97" w:rsidP="000D4F97">
            <w:pPr>
              <w:tabs>
                <w:tab w:val="decimal" w:pos="52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‒</w:t>
            </w:r>
          </w:p>
        </w:tc>
        <w:tc>
          <w:tcPr>
            <w:tcW w:w="1598" w:type="dxa"/>
            <w:vAlign w:val="bottom"/>
          </w:tcPr>
          <w:p w14:paraId="7F7D4787" w14:textId="77777777" w:rsidR="000D4F97" w:rsidRPr="00B80129" w:rsidRDefault="000D4F97" w:rsidP="000D4F9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0.05 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± 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0.03</w:t>
            </w:r>
          </w:p>
        </w:tc>
        <w:tc>
          <w:tcPr>
            <w:tcW w:w="1418" w:type="dxa"/>
            <w:vAlign w:val="bottom"/>
          </w:tcPr>
          <w:p w14:paraId="042DF983" w14:textId="77777777" w:rsidR="000D4F97" w:rsidRPr="00B80129" w:rsidRDefault="000D4F97" w:rsidP="000D4F97">
            <w:pPr>
              <w:tabs>
                <w:tab w:val="decimal" w:pos="249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0.02</w:t>
            </w:r>
          </w:p>
        </w:tc>
      </w:tr>
      <w:tr w:rsidR="000D4F97" w:rsidRPr="00B80129" w14:paraId="52F5369E" w14:textId="77777777" w:rsidTr="000D4F97">
        <w:tc>
          <w:tcPr>
            <w:tcW w:w="1843" w:type="dxa"/>
            <w:shd w:val="clear" w:color="auto" w:fill="auto"/>
            <w:vAlign w:val="bottom"/>
          </w:tcPr>
          <w:p w14:paraId="41D585CC" w14:textId="77777777" w:rsidR="000D4F97" w:rsidRPr="00B80129" w:rsidRDefault="000D4F97" w:rsidP="000D4F97">
            <w:pPr>
              <w:spacing w:after="0" w:line="240" w:lineRule="auto"/>
              <w:ind w:right="-112" w:firstLine="59"/>
              <w:rPr>
                <w:rFonts w:ascii="Times New Roman" w:eastAsia="Calibri" w:hAnsi="Times New Roman" w:cs="Times New Roman"/>
                <w:color w:val="000000"/>
                <w:lang w:val="en-US" w:eastAsia="en-ZA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 w:eastAsia="en-ZA"/>
              </w:rPr>
              <w:t>C22:1</w:t>
            </w:r>
          </w:p>
        </w:tc>
        <w:tc>
          <w:tcPr>
            <w:tcW w:w="1307" w:type="dxa"/>
            <w:vAlign w:val="bottom"/>
          </w:tcPr>
          <w:p w14:paraId="377ABA40" w14:textId="77777777" w:rsidR="000D4F97" w:rsidRPr="00B80129" w:rsidRDefault="000D4F97" w:rsidP="000D4F97">
            <w:pPr>
              <w:tabs>
                <w:tab w:val="decimal" w:pos="3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1.20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 ± 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0.22</w:t>
            </w:r>
          </w:p>
        </w:tc>
        <w:tc>
          <w:tcPr>
            <w:tcW w:w="1440" w:type="dxa"/>
            <w:vAlign w:val="bottom"/>
          </w:tcPr>
          <w:p w14:paraId="7A480C9A" w14:textId="77777777" w:rsidR="000D4F97" w:rsidRPr="00B80129" w:rsidRDefault="000D4F97" w:rsidP="000D4F97">
            <w:pPr>
              <w:tabs>
                <w:tab w:val="decimal" w:pos="3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0.78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 ± 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0.15</w:t>
            </w:r>
          </w:p>
        </w:tc>
        <w:tc>
          <w:tcPr>
            <w:tcW w:w="1439" w:type="dxa"/>
            <w:vAlign w:val="bottom"/>
          </w:tcPr>
          <w:p w14:paraId="39186A9B" w14:textId="77777777" w:rsidR="000D4F97" w:rsidRPr="00B80129" w:rsidRDefault="000D4F97" w:rsidP="000D4F97">
            <w:pPr>
              <w:tabs>
                <w:tab w:val="decimal" w:pos="52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2.66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 ± 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0.27</w:t>
            </w:r>
          </w:p>
        </w:tc>
        <w:tc>
          <w:tcPr>
            <w:tcW w:w="1440" w:type="dxa"/>
            <w:vAlign w:val="bottom"/>
          </w:tcPr>
          <w:p w14:paraId="78BE7D1E" w14:textId="77777777" w:rsidR="000D4F97" w:rsidRPr="00B80129" w:rsidRDefault="000D4F97" w:rsidP="000D4F97">
            <w:pPr>
              <w:tabs>
                <w:tab w:val="decimal" w:pos="52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2.79 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± 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0.14</w:t>
            </w:r>
          </w:p>
        </w:tc>
        <w:tc>
          <w:tcPr>
            <w:tcW w:w="1598" w:type="dxa"/>
            <w:vAlign w:val="bottom"/>
          </w:tcPr>
          <w:p w14:paraId="3ED2ECAC" w14:textId="77777777" w:rsidR="000D4F97" w:rsidRPr="00B80129" w:rsidRDefault="000D4F97" w:rsidP="000D4F9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0.34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 ±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0.03</w:t>
            </w:r>
          </w:p>
        </w:tc>
        <w:tc>
          <w:tcPr>
            <w:tcW w:w="1418" w:type="dxa"/>
            <w:vAlign w:val="bottom"/>
          </w:tcPr>
          <w:p w14:paraId="3CCE573B" w14:textId="77777777" w:rsidR="000D4F97" w:rsidRPr="00B80129" w:rsidRDefault="000D4F97" w:rsidP="000D4F97">
            <w:pPr>
              <w:tabs>
                <w:tab w:val="decimal" w:pos="249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0.61</w:t>
            </w:r>
          </w:p>
        </w:tc>
      </w:tr>
      <w:tr w:rsidR="000D4F97" w:rsidRPr="00B80129" w14:paraId="102160E1" w14:textId="77777777" w:rsidTr="000D4F97">
        <w:tc>
          <w:tcPr>
            <w:tcW w:w="1843" w:type="dxa"/>
            <w:shd w:val="clear" w:color="auto" w:fill="auto"/>
            <w:vAlign w:val="bottom"/>
          </w:tcPr>
          <w:p w14:paraId="243D307B" w14:textId="77777777" w:rsidR="000D4F97" w:rsidRPr="00B80129" w:rsidRDefault="000D4F97" w:rsidP="000D4F97">
            <w:pPr>
              <w:spacing w:after="0" w:line="240" w:lineRule="auto"/>
              <w:ind w:right="-112" w:firstLine="59"/>
              <w:rPr>
                <w:rFonts w:ascii="Times New Roman" w:eastAsia="Calibri" w:hAnsi="Times New Roman" w:cs="Times New Roman"/>
                <w:color w:val="000000"/>
                <w:lang w:val="en-US" w:eastAsia="en-ZA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 w:eastAsia="en-ZA"/>
              </w:rPr>
              <w:t>C20:5n-3 (EPA)</w:t>
            </w:r>
          </w:p>
        </w:tc>
        <w:tc>
          <w:tcPr>
            <w:tcW w:w="1307" w:type="dxa"/>
            <w:vAlign w:val="bottom"/>
          </w:tcPr>
          <w:p w14:paraId="5A79936F" w14:textId="77777777" w:rsidR="000D4F97" w:rsidRPr="00B80129" w:rsidRDefault="000D4F97" w:rsidP="000D4F97">
            <w:pPr>
              <w:tabs>
                <w:tab w:val="decimal" w:pos="3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0.61 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± 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0.19</w:t>
            </w:r>
          </w:p>
        </w:tc>
        <w:tc>
          <w:tcPr>
            <w:tcW w:w="1440" w:type="dxa"/>
            <w:vAlign w:val="bottom"/>
          </w:tcPr>
          <w:p w14:paraId="0519DE5F" w14:textId="77777777" w:rsidR="000D4F97" w:rsidRPr="00B80129" w:rsidRDefault="000D4F97" w:rsidP="000D4F97">
            <w:pPr>
              <w:tabs>
                <w:tab w:val="decimal" w:pos="3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0.29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 ± 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0.13</w:t>
            </w:r>
          </w:p>
        </w:tc>
        <w:tc>
          <w:tcPr>
            <w:tcW w:w="1439" w:type="dxa"/>
            <w:vAlign w:val="bottom"/>
          </w:tcPr>
          <w:p w14:paraId="4C749C35" w14:textId="77777777" w:rsidR="000D4F97" w:rsidRPr="00B80129" w:rsidRDefault="000D4F97" w:rsidP="000D4F97">
            <w:pPr>
              <w:tabs>
                <w:tab w:val="decimal" w:pos="52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1.40 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± 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0.02</w:t>
            </w:r>
          </w:p>
        </w:tc>
        <w:tc>
          <w:tcPr>
            <w:tcW w:w="1440" w:type="dxa"/>
            <w:vAlign w:val="bottom"/>
          </w:tcPr>
          <w:p w14:paraId="309971D9" w14:textId="77777777" w:rsidR="000D4F97" w:rsidRPr="00B80129" w:rsidRDefault="000D4F97" w:rsidP="000D4F97">
            <w:pPr>
              <w:tabs>
                <w:tab w:val="decimal" w:pos="52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1.17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 ± 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0.13</w:t>
            </w:r>
          </w:p>
        </w:tc>
        <w:tc>
          <w:tcPr>
            <w:tcW w:w="1598" w:type="dxa"/>
            <w:vAlign w:val="bottom"/>
          </w:tcPr>
          <w:p w14:paraId="09B16E72" w14:textId="77777777" w:rsidR="000D4F97" w:rsidRPr="00B80129" w:rsidRDefault="000D4F97" w:rsidP="000D4F9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0.34 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± 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0.14</w:t>
            </w:r>
          </w:p>
        </w:tc>
        <w:tc>
          <w:tcPr>
            <w:tcW w:w="1418" w:type="dxa"/>
            <w:vAlign w:val="bottom"/>
          </w:tcPr>
          <w:p w14:paraId="76E6D25E" w14:textId="77777777" w:rsidR="000D4F97" w:rsidRPr="00B80129" w:rsidRDefault="000D4F97" w:rsidP="000D4F97">
            <w:pPr>
              <w:tabs>
                <w:tab w:val="decimal" w:pos="249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0.13</w:t>
            </w:r>
          </w:p>
        </w:tc>
      </w:tr>
      <w:tr w:rsidR="000D4F97" w:rsidRPr="00B80129" w14:paraId="73147544" w14:textId="77777777" w:rsidTr="000D4F97">
        <w:tc>
          <w:tcPr>
            <w:tcW w:w="1843" w:type="dxa"/>
            <w:shd w:val="clear" w:color="auto" w:fill="auto"/>
            <w:vAlign w:val="bottom"/>
          </w:tcPr>
          <w:p w14:paraId="6B8E4D9C" w14:textId="77777777" w:rsidR="000D4F97" w:rsidRPr="00B80129" w:rsidRDefault="000D4F97" w:rsidP="000D4F97">
            <w:pPr>
              <w:spacing w:after="0" w:line="240" w:lineRule="auto"/>
              <w:ind w:right="-112" w:firstLine="59"/>
              <w:rPr>
                <w:rFonts w:ascii="Times New Roman" w:eastAsia="Calibri" w:hAnsi="Times New Roman" w:cs="Times New Roman"/>
                <w:color w:val="000000"/>
                <w:lang w:val="en-US" w:eastAsia="en-ZA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 w:eastAsia="en-ZA"/>
              </w:rPr>
              <w:t>C23:0</w:t>
            </w:r>
          </w:p>
        </w:tc>
        <w:tc>
          <w:tcPr>
            <w:tcW w:w="1307" w:type="dxa"/>
            <w:vAlign w:val="bottom"/>
          </w:tcPr>
          <w:p w14:paraId="4D444A83" w14:textId="77777777" w:rsidR="000D4F97" w:rsidRPr="00B80129" w:rsidRDefault="000D4F97" w:rsidP="000D4F97">
            <w:pPr>
              <w:tabs>
                <w:tab w:val="decimal" w:pos="3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2.31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± 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0.34</w:t>
            </w:r>
          </w:p>
        </w:tc>
        <w:tc>
          <w:tcPr>
            <w:tcW w:w="1440" w:type="dxa"/>
            <w:vAlign w:val="bottom"/>
          </w:tcPr>
          <w:p w14:paraId="4FEB72B5" w14:textId="77777777" w:rsidR="000D4F97" w:rsidRPr="00B80129" w:rsidRDefault="000D4F97" w:rsidP="000D4F97">
            <w:pPr>
              <w:tabs>
                <w:tab w:val="decimal" w:pos="3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0.84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 ± 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0.05</w:t>
            </w:r>
          </w:p>
        </w:tc>
        <w:tc>
          <w:tcPr>
            <w:tcW w:w="1439" w:type="dxa"/>
            <w:vAlign w:val="bottom"/>
          </w:tcPr>
          <w:p w14:paraId="169C71E8" w14:textId="77777777" w:rsidR="000D4F97" w:rsidRPr="00B80129" w:rsidRDefault="000D4F97" w:rsidP="000D4F97">
            <w:pPr>
              <w:tabs>
                <w:tab w:val="decimal" w:pos="52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5.43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 ± 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0.80</w:t>
            </w:r>
          </w:p>
        </w:tc>
        <w:tc>
          <w:tcPr>
            <w:tcW w:w="1440" w:type="dxa"/>
            <w:vAlign w:val="bottom"/>
          </w:tcPr>
          <w:p w14:paraId="0ACA9731" w14:textId="77777777" w:rsidR="000D4F97" w:rsidRPr="00B80129" w:rsidRDefault="000D4F97" w:rsidP="000D4F97">
            <w:pPr>
              <w:tabs>
                <w:tab w:val="decimal" w:pos="52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4.44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 ± 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0.15</w:t>
            </w:r>
          </w:p>
        </w:tc>
        <w:tc>
          <w:tcPr>
            <w:tcW w:w="1598" w:type="dxa"/>
            <w:vAlign w:val="bottom"/>
          </w:tcPr>
          <w:p w14:paraId="1916F856" w14:textId="77777777" w:rsidR="000D4F97" w:rsidRPr="00B80129" w:rsidRDefault="000D4F97" w:rsidP="000D4F9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1.21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 ±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0.10</w:t>
            </w:r>
          </w:p>
        </w:tc>
        <w:tc>
          <w:tcPr>
            <w:tcW w:w="1418" w:type="dxa"/>
            <w:vAlign w:val="bottom"/>
          </w:tcPr>
          <w:p w14:paraId="2141C44D" w14:textId="77777777" w:rsidR="000D4F97" w:rsidRPr="00B80129" w:rsidRDefault="000D4F97" w:rsidP="000D4F97">
            <w:pPr>
              <w:tabs>
                <w:tab w:val="decimal" w:pos="249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0.54</w:t>
            </w:r>
          </w:p>
        </w:tc>
      </w:tr>
      <w:tr w:rsidR="000D4F97" w:rsidRPr="00B80129" w14:paraId="0996F081" w14:textId="77777777" w:rsidTr="000D4F97">
        <w:tc>
          <w:tcPr>
            <w:tcW w:w="1843" w:type="dxa"/>
            <w:shd w:val="clear" w:color="auto" w:fill="auto"/>
            <w:vAlign w:val="bottom"/>
          </w:tcPr>
          <w:p w14:paraId="72E3B3DA" w14:textId="77777777" w:rsidR="000D4F97" w:rsidRPr="00B80129" w:rsidRDefault="000D4F97" w:rsidP="000D4F97">
            <w:pPr>
              <w:spacing w:after="0" w:line="240" w:lineRule="auto"/>
              <w:ind w:right="-112" w:firstLine="59"/>
              <w:rPr>
                <w:rFonts w:ascii="Times New Roman" w:eastAsia="Calibri" w:hAnsi="Times New Roman" w:cs="Times New Roman"/>
                <w:color w:val="000000"/>
                <w:lang w:val="en-US" w:eastAsia="en-ZA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 w:eastAsia="en-ZA"/>
              </w:rPr>
              <w:t>C22:2</w:t>
            </w:r>
          </w:p>
        </w:tc>
        <w:tc>
          <w:tcPr>
            <w:tcW w:w="1307" w:type="dxa"/>
            <w:vAlign w:val="bottom"/>
          </w:tcPr>
          <w:p w14:paraId="24779FAB" w14:textId="77777777" w:rsidR="000D4F97" w:rsidRPr="00B80129" w:rsidRDefault="000D4F97" w:rsidP="000D4F97">
            <w:pPr>
              <w:tabs>
                <w:tab w:val="decimal" w:pos="3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0.99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 ± 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0.23</w:t>
            </w:r>
          </w:p>
        </w:tc>
        <w:tc>
          <w:tcPr>
            <w:tcW w:w="1440" w:type="dxa"/>
            <w:vAlign w:val="bottom"/>
          </w:tcPr>
          <w:p w14:paraId="1C352523" w14:textId="77777777" w:rsidR="000D4F97" w:rsidRPr="00B80129" w:rsidRDefault="000D4F97" w:rsidP="000D4F97">
            <w:pPr>
              <w:tabs>
                <w:tab w:val="decimal" w:pos="3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0.39 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± 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0.07</w:t>
            </w:r>
          </w:p>
        </w:tc>
        <w:tc>
          <w:tcPr>
            <w:tcW w:w="1439" w:type="dxa"/>
            <w:vAlign w:val="bottom"/>
          </w:tcPr>
          <w:p w14:paraId="3DDE642A" w14:textId="77777777" w:rsidR="000D4F97" w:rsidRPr="00B80129" w:rsidRDefault="000D4F97" w:rsidP="000D4F97">
            <w:pPr>
              <w:tabs>
                <w:tab w:val="decimal" w:pos="52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1.97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 ± 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0.48</w:t>
            </w:r>
          </w:p>
        </w:tc>
        <w:tc>
          <w:tcPr>
            <w:tcW w:w="1440" w:type="dxa"/>
            <w:vAlign w:val="bottom"/>
          </w:tcPr>
          <w:p w14:paraId="17B57ECB" w14:textId="77777777" w:rsidR="000D4F97" w:rsidRPr="00B80129" w:rsidRDefault="000D4F97" w:rsidP="000D4F97">
            <w:pPr>
              <w:tabs>
                <w:tab w:val="decimal" w:pos="52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3.07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 ± 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0.03</w:t>
            </w:r>
          </w:p>
        </w:tc>
        <w:tc>
          <w:tcPr>
            <w:tcW w:w="1598" w:type="dxa"/>
            <w:vAlign w:val="bottom"/>
          </w:tcPr>
          <w:p w14:paraId="28CDFBED" w14:textId="77777777" w:rsidR="000D4F97" w:rsidRPr="00B80129" w:rsidRDefault="000D4F97" w:rsidP="000D4F9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0.61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 ±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0.19</w:t>
            </w:r>
          </w:p>
        </w:tc>
        <w:tc>
          <w:tcPr>
            <w:tcW w:w="1418" w:type="dxa"/>
            <w:vAlign w:val="bottom"/>
          </w:tcPr>
          <w:p w14:paraId="01468633" w14:textId="77777777" w:rsidR="000D4F97" w:rsidRPr="00B80129" w:rsidRDefault="000D4F97" w:rsidP="000D4F97">
            <w:pPr>
              <w:tabs>
                <w:tab w:val="decimal" w:pos="249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1.10</w:t>
            </w:r>
          </w:p>
        </w:tc>
      </w:tr>
      <w:tr w:rsidR="000D4F97" w:rsidRPr="00B80129" w14:paraId="396E1C50" w14:textId="77777777" w:rsidTr="000D4F97">
        <w:tc>
          <w:tcPr>
            <w:tcW w:w="1843" w:type="dxa"/>
            <w:shd w:val="clear" w:color="auto" w:fill="auto"/>
            <w:vAlign w:val="bottom"/>
          </w:tcPr>
          <w:p w14:paraId="7E952B26" w14:textId="77777777" w:rsidR="000D4F97" w:rsidRPr="00B80129" w:rsidRDefault="000D4F97" w:rsidP="000D4F97">
            <w:pPr>
              <w:spacing w:after="0" w:line="240" w:lineRule="auto"/>
              <w:ind w:right="-112" w:firstLine="59"/>
              <w:rPr>
                <w:rFonts w:ascii="Times New Roman" w:eastAsia="Calibri" w:hAnsi="Times New Roman" w:cs="Times New Roman"/>
                <w:color w:val="000000"/>
                <w:lang w:val="en-US" w:eastAsia="en-ZA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 w:eastAsia="en-ZA"/>
              </w:rPr>
              <w:t>C24:0</w:t>
            </w:r>
          </w:p>
        </w:tc>
        <w:tc>
          <w:tcPr>
            <w:tcW w:w="1307" w:type="dxa"/>
            <w:vAlign w:val="bottom"/>
          </w:tcPr>
          <w:p w14:paraId="3BA5558A" w14:textId="77777777" w:rsidR="000D4F97" w:rsidRPr="00B80129" w:rsidRDefault="000D4F97" w:rsidP="000D4F97">
            <w:pPr>
              <w:tabs>
                <w:tab w:val="decimal" w:pos="3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7.77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 ± 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0.69</w:t>
            </w:r>
          </w:p>
        </w:tc>
        <w:tc>
          <w:tcPr>
            <w:tcW w:w="1440" w:type="dxa"/>
            <w:vAlign w:val="bottom"/>
          </w:tcPr>
          <w:p w14:paraId="50CF739C" w14:textId="77777777" w:rsidR="000D4F97" w:rsidRPr="00B80129" w:rsidRDefault="000D4F97" w:rsidP="000D4F97">
            <w:pPr>
              <w:tabs>
                <w:tab w:val="decimal" w:pos="3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5.07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 ± 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0.34</w:t>
            </w:r>
          </w:p>
        </w:tc>
        <w:tc>
          <w:tcPr>
            <w:tcW w:w="1439" w:type="dxa"/>
            <w:vAlign w:val="bottom"/>
          </w:tcPr>
          <w:p w14:paraId="419317C4" w14:textId="77777777" w:rsidR="000D4F97" w:rsidRPr="00B80129" w:rsidRDefault="000D4F97" w:rsidP="000D4F97">
            <w:pPr>
              <w:tabs>
                <w:tab w:val="decimal" w:pos="52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18.2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 ± 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1.26</w:t>
            </w:r>
          </w:p>
        </w:tc>
        <w:tc>
          <w:tcPr>
            <w:tcW w:w="1440" w:type="dxa"/>
            <w:vAlign w:val="bottom"/>
          </w:tcPr>
          <w:p w14:paraId="430389DA" w14:textId="77777777" w:rsidR="000D4F97" w:rsidRPr="00B80129" w:rsidRDefault="000D4F97" w:rsidP="000D4F97">
            <w:pPr>
              <w:tabs>
                <w:tab w:val="decimal" w:pos="52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17.08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 ± 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1.52</w:t>
            </w:r>
          </w:p>
        </w:tc>
        <w:tc>
          <w:tcPr>
            <w:tcW w:w="1598" w:type="dxa"/>
            <w:vAlign w:val="bottom"/>
          </w:tcPr>
          <w:p w14:paraId="79CC4D41" w14:textId="77777777" w:rsidR="000D4F97" w:rsidRPr="00B80129" w:rsidRDefault="000D4F97" w:rsidP="000D4F9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4.94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 ±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0.35</w:t>
            </w:r>
          </w:p>
        </w:tc>
        <w:tc>
          <w:tcPr>
            <w:tcW w:w="1418" w:type="dxa"/>
            <w:vAlign w:val="bottom"/>
          </w:tcPr>
          <w:p w14:paraId="2DBCA762" w14:textId="77777777" w:rsidR="000D4F97" w:rsidRPr="00B80129" w:rsidRDefault="000D4F97" w:rsidP="000D4F97">
            <w:pPr>
              <w:tabs>
                <w:tab w:val="decimal" w:pos="249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2.39</w:t>
            </w:r>
          </w:p>
        </w:tc>
      </w:tr>
      <w:tr w:rsidR="000D4F97" w:rsidRPr="00B80129" w14:paraId="5E970B87" w14:textId="77777777" w:rsidTr="000D4F97">
        <w:tc>
          <w:tcPr>
            <w:tcW w:w="1843" w:type="dxa"/>
            <w:shd w:val="clear" w:color="auto" w:fill="auto"/>
            <w:vAlign w:val="bottom"/>
          </w:tcPr>
          <w:p w14:paraId="50410E5D" w14:textId="77777777" w:rsidR="000D4F97" w:rsidRPr="00B80129" w:rsidRDefault="000D4F97" w:rsidP="000D4F97">
            <w:pPr>
              <w:spacing w:after="0" w:line="240" w:lineRule="auto"/>
              <w:ind w:right="-112" w:firstLine="59"/>
              <w:rPr>
                <w:rFonts w:ascii="Times New Roman" w:eastAsia="Calibri" w:hAnsi="Times New Roman" w:cs="Times New Roman"/>
                <w:color w:val="000000"/>
                <w:lang w:val="en-US" w:eastAsia="en-ZA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 w:eastAsia="en-ZA"/>
              </w:rPr>
              <w:t>C24:1n-9</w:t>
            </w:r>
          </w:p>
        </w:tc>
        <w:tc>
          <w:tcPr>
            <w:tcW w:w="1307" w:type="dxa"/>
            <w:vAlign w:val="bottom"/>
          </w:tcPr>
          <w:p w14:paraId="6AD0F5CD" w14:textId="77777777" w:rsidR="000D4F97" w:rsidRPr="00B80129" w:rsidRDefault="000D4F97" w:rsidP="000D4F97">
            <w:pPr>
              <w:tabs>
                <w:tab w:val="decimal" w:pos="3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0.43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 ± 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0.11</w:t>
            </w:r>
          </w:p>
        </w:tc>
        <w:tc>
          <w:tcPr>
            <w:tcW w:w="1440" w:type="dxa"/>
            <w:vAlign w:val="bottom"/>
          </w:tcPr>
          <w:p w14:paraId="6D72A884" w14:textId="77777777" w:rsidR="000D4F97" w:rsidRPr="00B80129" w:rsidRDefault="000D4F97" w:rsidP="000D4F97">
            <w:pPr>
              <w:tabs>
                <w:tab w:val="decimal" w:pos="3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0.72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 ± 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0.04</w:t>
            </w:r>
          </w:p>
        </w:tc>
        <w:tc>
          <w:tcPr>
            <w:tcW w:w="1439" w:type="dxa"/>
            <w:vAlign w:val="bottom"/>
          </w:tcPr>
          <w:p w14:paraId="62B7B148" w14:textId="77777777" w:rsidR="000D4F97" w:rsidRPr="00B80129" w:rsidRDefault="000D4F97" w:rsidP="000D4F97">
            <w:pPr>
              <w:tabs>
                <w:tab w:val="decimal" w:pos="52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1.16 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± 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0.24</w:t>
            </w:r>
          </w:p>
        </w:tc>
        <w:tc>
          <w:tcPr>
            <w:tcW w:w="1440" w:type="dxa"/>
            <w:vAlign w:val="bottom"/>
          </w:tcPr>
          <w:p w14:paraId="3C191590" w14:textId="77777777" w:rsidR="000D4F97" w:rsidRPr="00B80129" w:rsidRDefault="000D4F97" w:rsidP="000D4F97">
            <w:pPr>
              <w:tabs>
                <w:tab w:val="decimal" w:pos="52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1.23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 ± 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0.02</w:t>
            </w:r>
          </w:p>
        </w:tc>
        <w:tc>
          <w:tcPr>
            <w:tcW w:w="1598" w:type="dxa"/>
            <w:vAlign w:val="bottom"/>
          </w:tcPr>
          <w:p w14:paraId="295CF933" w14:textId="77777777" w:rsidR="000D4F97" w:rsidRPr="00B80129" w:rsidRDefault="000D4F97" w:rsidP="000D4F9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0.25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 ±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0.23</w:t>
            </w:r>
          </w:p>
        </w:tc>
        <w:tc>
          <w:tcPr>
            <w:tcW w:w="1418" w:type="dxa"/>
            <w:vAlign w:val="bottom"/>
          </w:tcPr>
          <w:p w14:paraId="6ED0E2BB" w14:textId="77777777" w:rsidR="000D4F97" w:rsidRPr="00B80129" w:rsidRDefault="000D4F97" w:rsidP="000D4F97">
            <w:pPr>
              <w:tabs>
                <w:tab w:val="decimal" w:pos="249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0.59</w:t>
            </w:r>
          </w:p>
        </w:tc>
      </w:tr>
      <w:tr w:rsidR="000D4F97" w:rsidRPr="00B80129" w14:paraId="2B93A809" w14:textId="77777777" w:rsidTr="000D4F97">
        <w:tc>
          <w:tcPr>
            <w:tcW w:w="1843" w:type="dxa"/>
            <w:shd w:val="clear" w:color="auto" w:fill="auto"/>
            <w:vAlign w:val="bottom"/>
          </w:tcPr>
          <w:p w14:paraId="63A233F3" w14:textId="77777777" w:rsidR="000D4F97" w:rsidRPr="00B80129" w:rsidRDefault="000D4F97" w:rsidP="000D4F97">
            <w:pPr>
              <w:spacing w:after="0" w:line="240" w:lineRule="auto"/>
              <w:ind w:right="-112" w:firstLine="59"/>
              <w:rPr>
                <w:rFonts w:ascii="Times New Roman" w:eastAsia="Calibri" w:hAnsi="Times New Roman" w:cs="Times New Roman"/>
                <w:color w:val="000000"/>
                <w:lang w:val="en-US" w:eastAsia="en-ZA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 w:eastAsia="de-CH"/>
              </w:rPr>
              <w:t xml:space="preserve">Σ 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 w:eastAsia="en-ZA"/>
              </w:rPr>
              <w:t>SFA</w:t>
            </w:r>
          </w:p>
        </w:tc>
        <w:tc>
          <w:tcPr>
            <w:tcW w:w="1307" w:type="dxa"/>
            <w:vAlign w:val="bottom"/>
          </w:tcPr>
          <w:p w14:paraId="60AFDF6C" w14:textId="77777777" w:rsidR="000D4F97" w:rsidRPr="00B80129" w:rsidRDefault="000D4F97" w:rsidP="000D4F97">
            <w:pPr>
              <w:tabs>
                <w:tab w:val="decimal" w:pos="340"/>
              </w:tabs>
              <w:spacing w:after="0" w:line="240" w:lineRule="auto"/>
              <w:ind w:left="-154" w:right="-111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249 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>±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15</w:t>
            </w:r>
          </w:p>
        </w:tc>
        <w:tc>
          <w:tcPr>
            <w:tcW w:w="1440" w:type="dxa"/>
            <w:vAlign w:val="bottom"/>
          </w:tcPr>
          <w:p w14:paraId="561B0C86" w14:textId="77777777" w:rsidR="000D4F97" w:rsidRPr="00B80129" w:rsidRDefault="000D4F97" w:rsidP="000D4F97">
            <w:pPr>
              <w:tabs>
                <w:tab w:val="decimal" w:pos="3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191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 ± 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439" w:type="dxa"/>
            <w:vAlign w:val="bottom"/>
          </w:tcPr>
          <w:p w14:paraId="66BC45CC" w14:textId="77777777" w:rsidR="000D4F97" w:rsidRPr="00B80129" w:rsidRDefault="000D4F97" w:rsidP="000D4F97">
            <w:pPr>
              <w:tabs>
                <w:tab w:val="decimal" w:pos="52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402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 ± 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440" w:type="dxa"/>
            <w:vAlign w:val="bottom"/>
          </w:tcPr>
          <w:p w14:paraId="5FCE8A22" w14:textId="77777777" w:rsidR="000D4F97" w:rsidRPr="00B80129" w:rsidRDefault="000D4F97" w:rsidP="000D4F97">
            <w:pPr>
              <w:tabs>
                <w:tab w:val="decimal" w:pos="52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409 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± 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51</w:t>
            </w:r>
          </w:p>
        </w:tc>
        <w:tc>
          <w:tcPr>
            <w:tcW w:w="1598" w:type="dxa"/>
            <w:vAlign w:val="bottom"/>
          </w:tcPr>
          <w:p w14:paraId="11963131" w14:textId="77777777" w:rsidR="000D4F97" w:rsidRPr="00B80129" w:rsidRDefault="000D4F97" w:rsidP="000D4F9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181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 ± 9</w:t>
            </w:r>
          </w:p>
        </w:tc>
        <w:tc>
          <w:tcPr>
            <w:tcW w:w="1418" w:type="dxa"/>
            <w:vAlign w:val="bottom"/>
          </w:tcPr>
          <w:p w14:paraId="49E9DB6C" w14:textId="77777777" w:rsidR="000D4F97" w:rsidRPr="00B80129" w:rsidRDefault="000D4F97" w:rsidP="000D4F97">
            <w:pPr>
              <w:tabs>
                <w:tab w:val="decimal" w:pos="249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141</w:t>
            </w:r>
          </w:p>
        </w:tc>
      </w:tr>
      <w:tr w:rsidR="000D4F97" w:rsidRPr="00B80129" w14:paraId="3D5A0D34" w14:textId="77777777" w:rsidTr="000D4F97">
        <w:tc>
          <w:tcPr>
            <w:tcW w:w="1843" w:type="dxa"/>
            <w:shd w:val="clear" w:color="auto" w:fill="auto"/>
            <w:vAlign w:val="bottom"/>
          </w:tcPr>
          <w:p w14:paraId="5AA22707" w14:textId="77777777" w:rsidR="000D4F97" w:rsidRPr="00B80129" w:rsidRDefault="000D4F97" w:rsidP="000D4F97">
            <w:pPr>
              <w:spacing w:after="0" w:line="240" w:lineRule="auto"/>
              <w:ind w:right="-112" w:firstLine="59"/>
              <w:rPr>
                <w:rFonts w:ascii="Times New Roman" w:eastAsia="Calibri" w:hAnsi="Times New Roman" w:cs="Times New Roman"/>
                <w:color w:val="000000"/>
                <w:lang w:val="en-US" w:eastAsia="en-ZA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 w:eastAsia="de-CH"/>
              </w:rPr>
              <w:t xml:space="preserve">Σ 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 w:eastAsia="en-ZA"/>
              </w:rPr>
              <w:t>MUFA</w:t>
            </w:r>
          </w:p>
        </w:tc>
        <w:tc>
          <w:tcPr>
            <w:tcW w:w="1307" w:type="dxa"/>
            <w:vAlign w:val="bottom"/>
          </w:tcPr>
          <w:p w14:paraId="19C01581" w14:textId="77777777" w:rsidR="000D4F97" w:rsidRPr="00B80129" w:rsidRDefault="000D4F97" w:rsidP="000D4F97">
            <w:pPr>
              <w:tabs>
                <w:tab w:val="decimal" w:pos="3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37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± 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1440" w:type="dxa"/>
            <w:vAlign w:val="bottom"/>
          </w:tcPr>
          <w:p w14:paraId="7905C728" w14:textId="77777777" w:rsidR="000D4F97" w:rsidRPr="00B80129" w:rsidRDefault="000D4F97" w:rsidP="000D4F97">
            <w:pPr>
              <w:tabs>
                <w:tab w:val="decimal" w:pos="3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39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 ± 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439" w:type="dxa"/>
            <w:vAlign w:val="bottom"/>
          </w:tcPr>
          <w:p w14:paraId="6DB64CCE" w14:textId="77777777" w:rsidR="000D4F97" w:rsidRPr="00B80129" w:rsidRDefault="000D4F97" w:rsidP="000D4F97">
            <w:pPr>
              <w:tabs>
                <w:tab w:val="decimal" w:pos="52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74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 ± 5</w:t>
            </w:r>
          </w:p>
        </w:tc>
        <w:tc>
          <w:tcPr>
            <w:tcW w:w="1440" w:type="dxa"/>
            <w:vAlign w:val="bottom"/>
          </w:tcPr>
          <w:p w14:paraId="05AD5DAC" w14:textId="77777777" w:rsidR="000D4F97" w:rsidRPr="00B80129" w:rsidRDefault="000D4F97" w:rsidP="000D4F97">
            <w:pPr>
              <w:tabs>
                <w:tab w:val="decimal" w:pos="52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109 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± 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1598" w:type="dxa"/>
            <w:vAlign w:val="bottom"/>
          </w:tcPr>
          <w:p w14:paraId="66EF3313" w14:textId="77777777" w:rsidR="000D4F97" w:rsidRPr="00B80129" w:rsidRDefault="000D4F97" w:rsidP="000D4F97">
            <w:pPr>
              <w:spacing w:after="0" w:line="240" w:lineRule="auto"/>
              <w:ind w:left="-105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326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 ± 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43</w:t>
            </w:r>
          </w:p>
        </w:tc>
        <w:tc>
          <w:tcPr>
            <w:tcW w:w="1418" w:type="dxa"/>
            <w:vAlign w:val="bottom"/>
          </w:tcPr>
          <w:p w14:paraId="01874476" w14:textId="77777777" w:rsidR="000D4F97" w:rsidRPr="00B80129" w:rsidRDefault="000D4F97" w:rsidP="000D4F97">
            <w:pPr>
              <w:tabs>
                <w:tab w:val="decimal" w:pos="249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396</w:t>
            </w:r>
          </w:p>
        </w:tc>
      </w:tr>
      <w:tr w:rsidR="000D4F97" w:rsidRPr="00B80129" w14:paraId="548CCFF4" w14:textId="77777777" w:rsidTr="000D4F97">
        <w:tc>
          <w:tcPr>
            <w:tcW w:w="1843" w:type="dxa"/>
            <w:shd w:val="clear" w:color="auto" w:fill="auto"/>
            <w:vAlign w:val="bottom"/>
          </w:tcPr>
          <w:p w14:paraId="42B94F6B" w14:textId="77777777" w:rsidR="000D4F97" w:rsidRPr="00B80129" w:rsidRDefault="000D4F97" w:rsidP="000D4F97">
            <w:pPr>
              <w:spacing w:after="0" w:line="240" w:lineRule="auto"/>
              <w:ind w:right="-112" w:firstLine="59"/>
              <w:rPr>
                <w:rFonts w:ascii="Times New Roman" w:eastAsia="Calibri" w:hAnsi="Times New Roman" w:cs="Times New Roman"/>
                <w:color w:val="000000"/>
                <w:lang w:val="en-US" w:eastAsia="en-ZA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 w:eastAsia="de-CH"/>
              </w:rPr>
              <w:t xml:space="preserve">Σ 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 w:eastAsia="en-ZA"/>
              </w:rPr>
              <w:t>PUFA</w:t>
            </w:r>
          </w:p>
        </w:tc>
        <w:tc>
          <w:tcPr>
            <w:tcW w:w="1307" w:type="dxa"/>
            <w:vAlign w:val="bottom"/>
          </w:tcPr>
          <w:p w14:paraId="5A28A4C5" w14:textId="77777777" w:rsidR="000D4F97" w:rsidRPr="00B80129" w:rsidRDefault="000D4F97" w:rsidP="000D4F97">
            <w:pPr>
              <w:tabs>
                <w:tab w:val="decimal" w:pos="340"/>
              </w:tabs>
              <w:spacing w:after="0" w:line="240" w:lineRule="auto"/>
              <w:ind w:left="-154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713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± 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19</w:t>
            </w:r>
          </w:p>
        </w:tc>
        <w:tc>
          <w:tcPr>
            <w:tcW w:w="1440" w:type="dxa"/>
            <w:vAlign w:val="bottom"/>
          </w:tcPr>
          <w:p w14:paraId="6445FECB" w14:textId="77777777" w:rsidR="000D4F97" w:rsidRPr="00B80129" w:rsidRDefault="000D4F97" w:rsidP="000D4F97">
            <w:pPr>
              <w:tabs>
                <w:tab w:val="decimal" w:pos="34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771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 ± 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439" w:type="dxa"/>
            <w:vAlign w:val="bottom"/>
          </w:tcPr>
          <w:p w14:paraId="6C4C9ACB" w14:textId="77777777" w:rsidR="000D4F97" w:rsidRPr="00B80129" w:rsidRDefault="000D4F97" w:rsidP="000D4F97">
            <w:pPr>
              <w:tabs>
                <w:tab w:val="decimal" w:pos="52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524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 ± 2</w:t>
            </w:r>
          </w:p>
        </w:tc>
        <w:tc>
          <w:tcPr>
            <w:tcW w:w="1440" w:type="dxa"/>
            <w:vAlign w:val="bottom"/>
          </w:tcPr>
          <w:p w14:paraId="51DB50E9" w14:textId="77777777" w:rsidR="000D4F97" w:rsidRPr="00B80129" w:rsidRDefault="000D4F97" w:rsidP="000D4F97">
            <w:pPr>
              <w:tabs>
                <w:tab w:val="decimal" w:pos="52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482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 ± 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58</w:t>
            </w:r>
          </w:p>
        </w:tc>
        <w:tc>
          <w:tcPr>
            <w:tcW w:w="1598" w:type="dxa"/>
            <w:vAlign w:val="bottom"/>
          </w:tcPr>
          <w:p w14:paraId="65BBDB86" w14:textId="77777777" w:rsidR="000D4F97" w:rsidRPr="00B80129" w:rsidRDefault="000D4F97" w:rsidP="000D4F9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493</w:t>
            </w:r>
            <w:r w:rsidRPr="00B80129">
              <w:rPr>
                <w:rFonts w:ascii="Times New Roman" w:eastAsia="Calibri" w:hAnsi="Times New Roman" w:cs="Times New Roman"/>
                <w:lang w:val="en-US"/>
              </w:rPr>
              <w:t xml:space="preserve">± </w:t>
            </w: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37</w:t>
            </w:r>
          </w:p>
        </w:tc>
        <w:tc>
          <w:tcPr>
            <w:tcW w:w="1418" w:type="dxa"/>
            <w:vAlign w:val="bottom"/>
          </w:tcPr>
          <w:p w14:paraId="72E19E8F" w14:textId="77777777" w:rsidR="000D4F97" w:rsidRPr="00B80129" w:rsidRDefault="000D4F97" w:rsidP="000D4F97">
            <w:pPr>
              <w:tabs>
                <w:tab w:val="decimal" w:pos="249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80129">
              <w:rPr>
                <w:rFonts w:ascii="Times New Roman" w:eastAsia="Calibri" w:hAnsi="Times New Roman" w:cs="Times New Roman"/>
                <w:color w:val="000000"/>
                <w:lang w:val="en-US"/>
              </w:rPr>
              <w:t>463</w:t>
            </w:r>
          </w:p>
        </w:tc>
      </w:tr>
    </w:tbl>
    <w:p w14:paraId="3912B528" w14:textId="77777777" w:rsidR="000D4F97" w:rsidRPr="00B80129" w:rsidRDefault="000D4F97" w:rsidP="000D4F97">
      <w:pPr>
        <w:spacing w:after="0" w:line="240" w:lineRule="auto"/>
        <w:ind w:left="-709" w:right="-738"/>
        <w:jc w:val="both"/>
        <w:rPr>
          <w:rFonts w:ascii="Times New Roman" w:eastAsia="Calibri" w:hAnsi="Times New Roman" w:cs="Times New Roman"/>
          <w:lang w:val="en-US"/>
        </w:rPr>
      </w:pPr>
      <w:r w:rsidRPr="00B80129">
        <w:rPr>
          <w:rFonts w:ascii="Times New Roman" w:eastAsia="Calibri" w:hAnsi="Times New Roman" w:cs="Times New Roman"/>
          <w:lang w:val="en-US"/>
        </w:rPr>
        <w:t xml:space="preserve">Means ± SD, grass silage 2018, n = 9; grass silage 2019, n = 4; hay 2018, n = 2, hay 2019, n = 2; corn silage, n = 5; concentrate, n = 1. ALA, α-Linolenic acid; DM, dry matter; EPA, </w:t>
      </w:r>
      <w:proofErr w:type="spellStart"/>
      <w:r w:rsidRPr="00B80129">
        <w:rPr>
          <w:rFonts w:ascii="Times New Roman" w:eastAsia="Calibri" w:hAnsi="Times New Roman" w:cs="Times New Roman"/>
          <w:lang w:val="en-US"/>
        </w:rPr>
        <w:t>eicosapentaenoic</w:t>
      </w:r>
      <w:proofErr w:type="spellEnd"/>
      <w:r w:rsidRPr="00B80129">
        <w:rPr>
          <w:rFonts w:ascii="Times New Roman" w:eastAsia="Calibri" w:hAnsi="Times New Roman" w:cs="Times New Roman"/>
          <w:lang w:val="en-US"/>
        </w:rPr>
        <w:t xml:space="preserve"> acid; FAME, fatty acid methyl ester; GLA, γ-linolenic acid; LA, linoleic acid; MUFA, monounsaturated fatty acids; PUFA, polyunsaturated fatty acids; SD, standard deviation; SFA, saturated fatty acids.</w:t>
      </w:r>
    </w:p>
    <w:p w14:paraId="0021709A" w14:textId="045D3E75" w:rsidR="008E7783" w:rsidRPr="000D4F97" w:rsidRDefault="000D4F97" w:rsidP="000D4F97">
      <w:pPr>
        <w:rPr>
          <w:lang w:val="en-US"/>
        </w:rPr>
      </w:pPr>
    </w:p>
    <w:sectPr w:rsidR="008E7783" w:rsidRPr="000D4F97" w:rsidSect="00EE73E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E3E7FC" w14:textId="77777777" w:rsidR="000D4F97" w:rsidRDefault="000D4F97" w:rsidP="000D4F97">
      <w:pPr>
        <w:spacing w:after="0" w:line="240" w:lineRule="auto"/>
      </w:pPr>
      <w:r>
        <w:separator/>
      </w:r>
    </w:p>
  </w:endnote>
  <w:endnote w:type="continuationSeparator" w:id="0">
    <w:p w14:paraId="2E3F06A4" w14:textId="77777777" w:rsidR="000D4F97" w:rsidRDefault="000D4F97" w:rsidP="000D4F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Bryant Pro Regular Alternate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08BACE" w14:textId="77777777" w:rsidR="000D4F97" w:rsidRDefault="000D4F97" w:rsidP="000D4F97">
      <w:pPr>
        <w:spacing w:after="0" w:line="240" w:lineRule="auto"/>
      </w:pPr>
      <w:r>
        <w:separator/>
      </w:r>
    </w:p>
  </w:footnote>
  <w:footnote w:type="continuationSeparator" w:id="0">
    <w:p w14:paraId="24FF14F6" w14:textId="77777777" w:rsidR="000D4F97" w:rsidRDefault="000D4F97" w:rsidP="000D4F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0"/>
    <w:multiLevelType w:val="singleLevel"/>
    <w:tmpl w:val="420C28F0"/>
    <w:lvl w:ilvl="0">
      <w:start w:val="1"/>
      <w:numFmt w:val="bullet"/>
      <w:pStyle w:val="ListBullet5"/>
      <w:lvlText w:val="–"/>
      <w:lvlJc w:val="left"/>
      <w:pPr>
        <w:tabs>
          <w:tab w:val="num" w:pos="1247"/>
        </w:tabs>
        <w:ind w:left="1247" w:hanging="226"/>
      </w:pPr>
      <w:rPr>
        <w:rFonts w:ascii="Bryant Pro Regular Alternate" w:hAnsi="Bryant Pro Regular Alternate" w:hint="default"/>
      </w:rPr>
    </w:lvl>
  </w:abstractNum>
  <w:abstractNum w:abstractNumId="1" w15:restartNumberingAfterBreak="0">
    <w:nsid w:val="FFFFFF81"/>
    <w:multiLevelType w:val="singleLevel"/>
    <w:tmpl w:val="B24EE49A"/>
    <w:lvl w:ilvl="0">
      <w:start w:val="1"/>
      <w:numFmt w:val="bullet"/>
      <w:pStyle w:val="ListBullet4"/>
      <w:lvlText w:val="–"/>
      <w:lvlJc w:val="left"/>
      <w:pPr>
        <w:tabs>
          <w:tab w:val="num" w:pos="1021"/>
        </w:tabs>
        <w:ind w:left="1021" w:hanging="227"/>
      </w:pPr>
      <w:rPr>
        <w:rFonts w:ascii="Bryant Pro Regular Alternate" w:hAnsi="Bryant Pro Regular Alternate" w:hint="default"/>
      </w:rPr>
    </w:lvl>
  </w:abstractNum>
  <w:abstractNum w:abstractNumId="2" w15:restartNumberingAfterBreak="0">
    <w:nsid w:val="FFFFFF82"/>
    <w:multiLevelType w:val="singleLevel"/>
    <w:tmpl w:val="C31E0340"/>
    <w:lvl w:ilvl="0">
      <w:start w:val="1"/>
      <w:numFmt w:val="bullet"/>
      <w:pStyle w:val="ListBullet3"/>
      <w:lvlText w:val="–"/>
      <w:lvlJc w:val="left"/>
      <w:pPr>
        <w:tabs>
          <w:tab w:val="num" w:pos="794"/>
        </w:tabs>
        <w:ind w:left="794" w:hanging="228"/>
      </w:pPr>
      <w:rPr>
        <w:rFonts w:ascii="Bryant Pro Regular Alternate" w:hAnsi="Bryant Pro Regular Alternate" w:hint="default"/>
      </w:rPr>
    </w:lvl>
  </w:abstractNum>
  <w:abstractNum w:abstractNumId="3" w15:restartNumberingAfterBreak="0">
    <w:nsid w:val="FFFFFF83"/>
    <w:multiLevelType w:val="singleLevel"/>
    <w:tmpl w:val="364686D8"/>
    <w:lvl w:ilvl="0">
      <w:start w:val="1"/>
      <w:numFmt w:val="bullet"/>
      <w:pStyle w:val="ListBullet2"/>
      <w:lvlText w:val="–"/>
      <w:lvlJc w:val="left"/>
      <w:pPr>
        <w:tabs>
          <w:tab w:val="num" w:pos="567"/>
        </w:tabs>
        <w:ind w:left="567" w:hanging="227"/>
      </w:pPr>
      <w:rPr>
        <w:rFonts w:ascii="Bryant Pro Regular Alternate" w:hAnsi="Bryant Pro Regular Alternate" w:hint="default"/>
      </w:rPr>
    </w:lvl>
  </w:abstractNum>
  <w:abstractNum w:abstractNumId="4" w15:restartNumberingAfterBreak="0">
    <w:nsid w:val="FFFFFF89"/>
    <w:multiLevelType w:val="singleLevel"/>
    <w:tmpl w:val="33BADBA0"/>
    <w:lvl w:ilvl="0">
      <w:start w:val="1"/>
      <w:numFmt w:val="bullet"/>
      <w:pStyle w:val="ListBullet"/>
      <w:lvlText w:val="–"/>
      <w:lvlJc w:val="left"/>
      <w:pPr>
        <w:tabs>
          <w:tab w:val="num" w:pos="284"/>
        </w:tabs>
        <w:ind w:left="284" w:hanging="284"/>
      </w:pPr>
      <w:rPr>
        <w:rFonts w:ascii="Bryant Pro Regular Alternate" w:hAnsi="Bryant Pro Regular Alternate" w:hint="default"/>
      </w:rPr>
    </w:lvl>
  </w:abstractNum>
  <w:abstractNum w:abstractNumId="5" w15:restartNumberingAfterBreak="0">
    <w:nsid w:val="27A80646"/>
    <w:multiLevelType w:val="multilevel"/>
    <w:tmpl w:val="B02C1ADE"/>
    <w:lvl w:ilvl="0">
      <w:start w:val="1"/>
      <w:numFmt w:val="decimal"/>
      <w:pStyle w:val="Heading1"/>
      <w:lvlText w:val="%1."/>
      <w:lvlJc w:val="left"/>
      <w:pPr>
        <w:tabs>
          <w:tab w:val="num" w:pos="0"/>
        </w:tabs>
        <w:ind w:left="0" w:firstLine="0"/>
      </w:pPr>
      <w:rPr>
        <w:rFonts w:ascii="Lucida Sans" w:hAnsi="Lucida Sans" w:hint="default"/>
        <w:b w:val="0"/>
        <w:i w:val="0"/>
        <w:vanish w:val="0"/>
        <w:color w:val="auto"/>
        <w:sz w:val="28"/>
      </w:rPr>
    </w:lvl>
    <w:lvl w:ilvl="1">
      <w:start w:val="1"/>
      <w:numFmt w:val="decimal"/>
      <w:pStyle w:val="Heading2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3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Heading4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pStyle w:val="Heading5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3C3F7338"/>
    <w:multiLevelType w:val="multilevel"/>
    <w:tmpl w:val="7682CBCE"/>
    <w:lvl w:ilvl="0">
      <w:start w:val="1"/>
      <w:numFmt w:val="decimal"/>
      <w:pStyle w:val="Nummerierung"/>
      <w:lvlText w:val="%1.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567" w:hanging="227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794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09"/>
        </w:tabs>
        <w:ind w:left="709" w:hanging="709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453"/>
        </w:tabs>
        <w:ind w:left="453" w:hanging="453"/>
      </w:pPr>
      <w:rPr>
        <w:rFonts w:hint="default"/>
      </w:rPr>
    </w:lvl>
  </w:abstractNum>
  <w:num w:numId="1" w16cid:durableId="1054428732">
    <w:abstractNumId w:val="4"/>
  </w:num>
  <w:num w:numId="2" w16cid:durableId="967589098">
    <w:abstractNumId w:val="4"/>
  </w:num>
  <w:num w:numId="3" w16cid:durableId="1960798404">
    <w:abstractNumId w:val="3"/>
  </w:num>
  <w:num w:numId="4" w16cid:durableId="604117330">
    <w:abstractNumId w:val="3"/>
  </w:num>
  <w:num w:numId="5" w16cid:durableId="1424912544">
    <w:abstractNumId w:val="2"/>
  </w:num>
  <w:num w:numId="6" w16cid:durableId="1129199704">
    <w:abstractNumId w:val="2"/>
  </w:num>
  <w:num w:numId="7" w16cid:durableId="1598781694">
    <w:abstractNumId w:val="1"/>
  </w:num>
  <w:num w:numId="8" w16cid:durableId="1918711484">
    <w:abstractNumId w:val="1"/>
  </w:num>
  <w:num w:numId="9" w16cid:durableId="1730421724">
    <w:abstractNumId w:val="0"/>
  </w:num>
  <w:num w:numId="10" w16cid:durableId="1554076088">
    <w:abstractNumId w:val="0"/>
  </w:num>
  <w:num w:numId="11" w16cid:durableId="1885484862">
    <w:abstractNumId w:val="6"/>
  </w:num>
  <w:num w:numId="12" w16cid:durableId="2003700490">
    <w:abstractNumId w:val="5"/>
  </w:num>
  <w:num w:numId="13" w16cid:durableId="1844469314">
    <w:abstractNumId w:val="5"/>
  </w:num>
  <w:num w:numId="14" w16cid:durableId="638727133">
    <w:abstractNumId w:val="5"/>
  </w:num>
  <w:num w:numId="15" w16cid:durableId="1135873163">
    <w:abstractNumId w:val="5"/>
  </w:num>
  <w:num w:numId="16" w16cid:durableId="143936985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4F97"/>
    <w:rsid w:val="000D4F97"/>
    <w:rsid w:val="00171DD7"/>
    <w:rsid w:val="00274255"/>
    <w:rsid w:val="00477A0A"/>
    <w:rsid w:val="007358A7"/>
    <w:rsid w:val="007461ED"/>
    <w:rsid w:val="007600E9"/>
    <w:rsid w:val="00B10700"/>
    <w:rsid w:val="00BA722D"/>
    <w:rsid w:val="00DD17BA"/>
    <w:rsid w:val="00E20401"/>
    <w:rsid w:val="00EC440E"/>
    <w:rsid w:val="00EE7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202CE0B2"/>
  <w15:chartTrackingRefBased/>
  <w15:docId w15:val="{90F53769-EDB5-4A48-A027-386400C8F1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="Times New Roman" w:cs="Times New Roman"/>
        <w:sz w:val="22"/>
        <w:szCs w:val="22"/>
        <w:lang w:val="de-CH" w:eastAsia="de-CH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0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4F97"/>
    <w:rPr>
      <w:rFonts w:eastAsiaTheme="minorHAnsi" w:hAnsiTheme="minorHAnsi" w:cstheme="minorBidi"/>
      <w:lang w:eastAsia="en-US"/>
    </w:rPr>
  </w:style>
  <w:style w:type="paragraph" w:styleId="Heading1">
    <w:name w:val="heading 1"/>
    <w:basedOn w:val="Normal"/>
    <w:next w:val="Normal"/>
    <w:link w:val="Heading1Char"/>
    <w:uiPriority w:val="2"/>
    <w:qFormat/>
    <w:rsid w:val="00477A0A"/>
    <w:pPr>
      <w:keepNext/>
      <w:keepLines/>
      <w:numPr>
        <w:numId w:val="16"/>
      </w:numPr>
      <w:tabs>
        <w:tab w:val="left" w:pos="340"/>
        <w:tab w:val="left" w:pos="567"/>
        <w:tab w:val="left" w:pos="794"/>
      </w:tabs>
      <w:spacing w:before="360" w:after="240" w:line="336" w:lineRule="atLeast"/>
      <w:outlineLvl w:val="0"/>
    </w:pPr>
    <w:rPr>
      <w:rFonts w:ascii="Lucida Sans" w:eastAsia="Times New Roman" w:hAnsi="Lucida Sans" w:cs="Times New Roman"/>
      <w:bCs/>
      <w:sz w:val="28"/>
      <w:szCs w:val="28"/>
      <w:lang w:eastAsia="de-CH"/>
    </w:rPr>
  </w:style>
  <w:style w:type="paragraph" w:styleId="Heading2">
    <w:name w:val="heading 2"/>
    <w:basedOn w:val="Normal"/>
    <w:next w:val="Normal"/>
    <w:link w:val="Heading2Char"/>
    <w:uiPriority w:val="2"/>
    <w:qFormat/>
    <w:rsid w:val="00477A0A"/>
    <w:pPr>
      <w:keepNext/>
      <w:keepLines/>
      <w:numPr>
        <w:ilvl w:val="1"/>
        <w:numId w:val="16"/>
      </w:numPr>
      <w:tabs>
        <w:tab w:val="left" w:pos="567"/>
        <w:tab w:val="left" w:pos="794"/>
      </w:tabs>
      <w:spacing w:before="360" w:after="120" w:line="244" w:lineRule="atLeast"/>
      <w:outlineLvl w:val="1"/>
    </w:pPr>
    <w:rPr>
      <w:rFonts w:ascii="Lucida Sans" w:eastAsia="Times New Roman" w:hAnsi="Lucida Sans" w:cs="Times New Roman"/>
      <w:b/>
      <w:bCs/>
      <w:sz w:val="19"/>
      <w:szCs w:val="26"/>
      <w:lang w:eastAsia="de-CH"/>
    </w:rPr>
  </w:style>
  <w:style w:type="paragraph" w:styleId="Heading3">
    <w:name w:val="heading 3"/>
    <w:basedOn w:val="Normal"/>
    <w:next w:val="Normal"/>
    <w:link w:val="Heading3Char"/>
    <w:uiPriority w:val="2"/>
    <w:qFormat/>
    <w:rsid w:val="00477A0A"/>
    <w:pPr>
      <w:keepNext/>
      <w:numPr>
        <w:ilvl w:val="2"/>
        <w:numId w:val="16"/>
      </w:numPr>
      <w:spacing w:after="0" w:line="244" w:lineRule="atLeast"/>
      <w:outlineLvl w:val="2"/>
    </w:pPr>
    <w:rPr>
      <w:rFonts w:ascii="Lucida Sans" w:eastAsia="Times New Roman" w:hAnsi="Lucida Sans" w:cs="Arial"/>
      <w:bCs/>
      <w:sz w:val="19"/>
      <w:szCs w:val="26"/>
      <w:lang w:eastAsia="de-CH"/>
    </w:rPr>
  </w:style>
  <w:style w:type="paragraph" w:styleId="Heading4">
    <w:name w:val="heading 4"/>
    <w:basedOn w:val="Normal"/>
    <w:next w:val="Normal"/>
    <w:link w:val="Heading4Char"/>
    <w:uiPriority w:val="2"/>
    <w:qFormat/>
    <w:rsid w:val="00477A0A"/>
    <w:pPr>
      <w:keepNext/>
      <w:numPr>
        <w:ilvl w:val="3"/>
        <w:numId w:val="16"/>
      </w:numPr>
      <w:spacing w:after="0" w:line="244" w:lineRule="atLeast"/>
      <w:outlineLvl w:val="3"/>
    </w:pPr>
    <w:rPr>
      <w:rFonts w:ascii="Lucida Sans" w:eastAsia="Times New Roman" w:hAnsi="Lucida Sans" w:cs="Times New Roman"/>
      <w:bCs/>
      <w:sz w:val="19"/>
      <w:szCs w:val="28"/>
      <w:lang w:eastAsia="de-CH"/>
    </w:rPr>
  </w:style>
  <w:style w:type="paragraph" w:styleId="Heading5">
    <w:name w:val="heading 5"/>
    <w:basedOn w:val="Normal"/>
    <w:next w:val="Normal"/>
    <w:link w:val="Heading5Char"/>
    <w:uiPriority w:val="2"/>
    <w:qFormat/>
    <w:rsid w:val="00477A0A"/>
    <w:pPr>
      <w:numPr>
        <w:ilvl w:val="4"/>
        <w:numId w:val="16"/>
      </w:numPr>
      <w:spacing w:after="0" w:line="244" w:lineRule="atLeast"/>
      <w:outlineLvl w:val="4"/>
    </w:pPr>
    <w:rPr>
      <w:rFonts w:ascii="Lucida Sans" w:eastAsia="Times New Roman" w:hAnsi="Lucida Sans" w:cs="Times New Roman"/>
      <w:bCs/>
      <w:iCs/>
      <w:sz w:val="19"/>
      <w:szCs w:val="26"/>
      <w:lang w:eastAsia="de-CH"/>
    </w:rPr>
  </w:style>
  <w:style w:type="paragraph" w:styleId="Heading6">
    <w:name w:val="heading 6"/>
    <w:basedOn w:val="Normal"/>
    <w:next w:val="Normal"/>
    <w:link w:val="Heading6Char"/>
    <w:uiPriority w:val="2"/>
    <w:qFormat/>
    <w:rsid w:val="00477A0A"/>
    <w:pPr>
      <w:spacing w:after="0" w:line="244" w:lineRule="atLeast"/>
      <w:outlineLvl w:val="5"/>
    </w:pPr>
    <w:rPr>
      <w:rFonts w:ascii="Lucida Sans" w:eastAsia="Times New Roman" w:hAnsi="Lucida Sans" w:cs="Lucida Sans"/>
      <w:bCs/>
      <w:sz w:val="19"/>
      <w:szCs w:val="19"/>
      <w:lang w:eastAsia="de-CH"/>
    </w:rPr>
  </w:style>
  <w:style w:type="paragraph" w:styleId="Heading7">
    <w:name w:val="heading 7"/>
    <w:basedOn w:val="Normal"/>
    <w:next w:val="Normal"/>
    <w:link w:val="Heading7Char"/>
    <w:uiPriority w:val="2"/>
    <w:semiHidden/>
    <w:qFormat/>
    <w:rsid w:val="00477A0A"/>
    <w:pPr>
      <w:spacing w:after="0" w:line="244" w:lineRule="atLeast"/>
      <w:outlineLvl w:val="6"/>
    </w:pPr>
    <w:rPr>
      <w:rFonts w:ascii="Lucida Sans" w:eastAsia="Times New Roman" w:hAnsi="Lucida Sans" w:cs="Lucida Sans"/>
      <w:sz w:val="19"/>
      <w:szCs w:val="19"/>
      <w:lang w:eastAsia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basedOn w:val="Normal"/>
    <w:next w:val="Normal"/>
    <w:uiPriority w:val="99"/>
    <w:unhideWhenUsed/>
    <w:rsid w:val="00477A0A"/>
    <w:pPr>
      <w:pBdr>
        <w:bottom w:val="single" w:sz="8" w:space="1" w:color="C8C8C8"/>
        <w:between w:val="single" w:sz="8" w:space="1" w:color="C8C8C8"/>
      </w:pBdr>
      <w:spacing w:after="0" w:line="244" w:lineRule="atLeast"/>
    </w:pPr>
    <w:rPr>
      <w:rFonts w:ascii="Lucida Sans" w:eastAsia="Times New Roman" w:hAnsi="Lucida Sans" w:cs="Times New Roman"/>
      <w:sz w:val="19"/>
      <w:szCs w:val="20"/>
      <w:lang w:eastAsia="de-CH"/>
    </w:rPr>
  </w:style>
  <w:style w:type="paragraph" w:customStyle="1" w:styleId="Absenderzeile">
    <w:name w:val="Absenderzeile"/>
    <w:basedOn w:val="Normal"/>
    <w:uiPriority w:val="3"/>
    <w:rsid w:val="00477A0A"/>
    <w:pPr>
      <w:spacing w:line="240" w:lineRule="auto"/>
    </w:pPr>
    <w:rPr>
      <w:sz w:val="14"/>
    </w:rPr>
  </w:style>
  <w:style w:type="paragraph" w:styleId="ListBullet">
    <w:name w:val="List Bullet"/>
    <w:basedOn w:val="Normal"/>
    <w:uiPriority w:val="3"/>
    <w:rsid w:val="00477A0A"/>
    <w:pPr>
      <w:numPr>
        <w:numId w:val="2"/>
      </w:numPr>
      <w:spacing w:after="0" w:line="244" w:lineRule="atLeast"/>
    </w:pPr>
    <w:rPr>
      <w:rFonts w:ascii="Lucida Sans" w:eastAsia="Times New Roman" w:hAnsi="Lucida Sans" w:cs="Times New Roman"/>
      <w:sz w:val="19"/>
      <w:szCs w:val="20"/>
      <w:lang w:eastAsia="de-CH"/>
    </w:rPr>
  </w:style>
  <w:style w:type="paragraph" w:styleId="ListBullet2">
    <w:name w:val="List Bullet 2"/>
    <w:basedOn w:val="Normal"/>
    <w:uiPriority w:val="3"/>
    <w:rsid w:val="00477A0A"/>
    <w:pPr>
      <w:numPr>
        <w:numId w:val="4"/>
      </w:numPr>
      <w:spacing w:after="0" w:line="244" w:lineRule="atLeast"/>
    </w:pPr>
    <w:rPr>
      <w:rFonts w:ascii="Lucida Sans" w:eastAsia="Times New Roman" w:hAnsi="Lucida Sans" w:cs="Times New Roman"/>
      <w:sz w:val="19"/>
      <w:szCs w:val="20"/>
      <w:lang w:eastAsia="de-CH"/>
    </w:rPr>
  </w:style>
  <w:style w:type="paragraph" w:styleId="ListBullet3">
    <w:name w:val="List Bullet 3"/>
    <w:basedOn w:val="Normal"/>
    <w:uiPriority w:val="3"/>
    <w:rsid w:val="00477A0A"/>
    <w:pPr>
      <w:numPr>
        <w:numId w:val="6"/>
      </w:numPr>
      <w:spacing w:after="0" w:line="244" w:lineRule="atLeast"/>
    </w:pPr>
    <w:rPr>
      <w:rFonts w:ascii="Lucida Sans" w:eastAsia="Times New Roman" w:hAnsi="Lucida Sans" w:cs="Times New Roman"/>
      <w:sz w:val="19"/>
      <w:szCs w:val="20"/>
      <w:lang w:eastAsia="de-CH"/>
    </w:rPr>
  </w:style>
  <w:style w:type="paragraph" w:styleId="ListBullet4">
    <w:name w:val="List Bullet 4"/>
    <w:basedOn w:val="Normal"/>
    <w:uiPriority w:val="3"/>
    <w:rsid w:val="00477A0A"/>
    <w:pPr>
      <w:numPr>
        <w:numId w:val="8"/>
      </w:numPr>
      <w:spacing w:after="0" w:line="244" w:lineRule="atLeast"/>
    </w:pPr>
    <w:rPr>
      <w:rFonts w:ascii="Lucida Sans" w:eastAsia="Times New Roman" w:hAnsi="Lucida Sans" w:cs="Times New Roman"/>
      <w:sz w:val="19"/>
      <w:szCs w:val="20"/>
      <w:lang w:eastAsia="de-CH"/>
    </w:rPr>
  </w:style>
  <w:style w:type="paragraph" w:styleId="ListBullet5">
    <w:name w:val="List Bullet 5"/>
    <w:basedOn w:val="Normal"/>
    <w:uiPriority w:val="3"/>
    <w:rsid w:val="00477A0A"/>
    <w:pPr>
      <w:numPr>
        <w:numId w:val="10"/>
      </w:numPr>
      <w:spacing w:after="0" w:line="244" w:lineRule="atLeast"/>
    </w:pPr>
    <w:rPr>
      <w:rFonts w:ascii="Lucida Sans" w:eastAsia="Times New Roman" w:hAnsi="Lucida Sans" w:cs="Times New Roman"/>
      <w:sz w:val="19"/>
      <w:szCs w:val="20"/>
      <w:lang w:eastAsia="de-CH"/>
    </w:rPr>
  </w:style>
  <w:style w:type="paragraph" w:styleId="Caption">
    <w:name w:val="caption"/>
    <w:basedOn w:val="Normal"/>
    <w:next w:val="Normal"/>
    <w:uiPriority w:val="3"/>
    <w:qFormat/>
    <w:rsid w:val="00477A0A"/>
    <w:pPr>
      <w:spacing w:before="120" w:after="240" w:line="244" w:lineRule="atLeast"/>
    </w:pPr>
    <w:rPr>
      <w:rFonts w:ascii="Lucida Sans" w:eastAsia="Times New Roman" w:hAnsi="Lucida Sans" w:cs="Times New Roman"/>
      <w:bCs/>
      <w:sz w:val="16"/>
      <w:szCs w:val="20"/>
      <w:lang w:val="fr-FR" w:eastAsia="de-CH"/>
    </w:rPr>
  </w:style>
  <w:style w:type="paragraph" w:styleId="DocumentMap">
    <w:name w:val="Document Map"/>
    <w:basedOn w:val="Normal"/>
    <w:link w:val="DocumentMapChar"/>
    <w:semiHidden/>
    <w:rsid w:val="00477A0A"/>
    <w:pPr>
      <w:shd w:val="clear" w:color="auto" w:fill="000080"/>
      <w:spacing w:after="0" w:line="244" w:lineRule="atLeast"/>
    </w:pPr>
    <w:rPr>
      <w:rFonts w:ascii="Tahoma" w:eastAsia="Times New Roman" w:hAnsi="Tahoma" w:cs="Tahoma"/>
      <w:sz w:val="20"/>
      <w:szCs w:val="20"/>
      <w:lang w:eastAsia="de-CH"/>
    </w:rPr>
  </w:style>
  <w:style w:type="character" w:customStyle="1" w:styleId="DocumentMapChar">
    <w:name w:val="Document Map Char"/>
    <w:basedOn w:val="DefaultParagraphFont"/>
    <w:link w:val="DocumentMap"/>
    <w:semiHidden/>
    <w:rsid w:val="00477A0A"/>
    <w:rPr>
      <w:rFonts w:ascii="Tahoma" w:eastAsia="Lucida Sans" w:hAnsi="Tahoma" w:cs="Tahoma"/>
      <w:sz w:val="20"/>
      <w:szCs w:val="20"/>
      <w:shd w:val="clear" w:color="auto" w:fill="000080"/>
    </w:rPr>
  </w:style>
  <w:style w:type="paragraph" w:styleId="FootnoteText">
    <w:name w:val="footnote text"/>
    <w:basedOn w:val="Normal"/>
    <w:link w:val="FootnoteTextChar"/>
    <w:semiHidden/>
    <w:rsid w:val="00477A0A"/>
    <w:pPr>
      <w:tabs>
        <w:tab w:val="left" w:pos="227"/>
      </w:tabs>
      <w:spacing w:after="0" w:line="244" w:lineRule="atLeast"/>
      <w:ind w:left="227" w:hanging="227"/>
    </w:pPr>
    <w:rPr>
      <w:rFonts w:ascii="Lucida Sans" w:eastAsia="Times New Roman" w:hAnsi="Lucida Sans" w:cs="Times New Roman"/>
      <w:sz w:val="16"/>
      <w:szCs w:val="20"/>
      <w:lang w:eastAsia="de-CH"/>
    </w:rPr>
  </w:style>
  <w:style w:type="character" w:customStyle="1" w:styleId="FootnoteTextChar">
    <w:name w:val="Footnote Text Char"/>
    <w:basedOn w:val="DefaultParagraphFont"/>
    <w:link w:val="FootnoteText"/>
    <w:semiHidden/>
    <w:rsid w:val="00477A0A"/>
    <w:rPr>
      <w:rFonts w:ascii="Lucida Sans" w:eastAsia="Lucida Sans" w:hAnsi="Lucida Sans" w:cs="Times New Roman"/>
      <w:sz w:val="16"/>
      <w:szCs w:val="20"/>
    </w:rPr>
  </w:style>
  <w:style w:type="character" w:styleId="FootnoteReference">
    <w:name w:val="footnote reference"/>
    <w:semiHidden/>
    <w:rsid w:val="00477A0A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477A0A"/>
    <w:pPr>
      <w:tabs>
        <w:tab w:val="center" w:pos="4536"/>
        <w:tab w:val="right" w:pos="9072"/>
      </w:tabs>
      <w:spacing w:after="0" w:line="240" w:lineRule="auto"/>
    </w:pPr>
    <w:rPr>
      <w:rFonts w:ascii="Lucida Sans" w:eastAsia="Times New Roman" w:hAnsi="Lucida Sans" w:cs="Times New Roman"/>
      <w:color w:val="64849B"/>
      <w:sz w:val="16"/>
      <w:szCs w:val="20"/>
      <w:lang w:eastAsia="de-CH"/>
    </w:rPr>
  </w:style>
  <w:style w:type="character" w:customStyle="1" w:styleId="FooterChar">
    <w:name w:val="Footer Char"/>
    <w:link w:val="Footer"/>
    <w:uiPriority w:val="99"/>
    <w:rsid w:val="00477A0A"/>
    <w:rPr>
      <w:rFonts w:ascii="Lucida Sans" w:eastAsia="Lucida Sans" w:hAnsi="Lucida Sans" w:cs="Times New Roman"/>
      <w:color w:val="64849B"/>
      <w:sz w:val="16"/>
      <w:szCs w:val="20"/>
    </w:rPr>
  </w:style>
  <w:style w:type="paragraph" w:styleId="Subtitle">
    <w:name w:val="Subtitle"/>
    <w:basedOn w:val="Normal"/>
    <w:link w:val="SubtitleChar"/>
    <w:uiPriority w:val="3"/>
    <w:qFormat/>
    <w:rsid w:val="00477A0A"/>
    <w:pPr>
      <w:spacing w:before="260" w:after="0" w:line="320" w:lineRule="atLeast"/>
      <w:outlineLvl w:val="1"/>
    </w:pPr>
    <w:rPr>
      <w:rFonts w:ascii="Lucida Sans" w:eastAsia="Times New Roman" w:hAnsi="Lucida Sans" w:cs="Arial"/>
      <w:sz w:val="28"/>
      <w:szCs w:val="24"/>
      <w:lang w:eastAsia="de-CH"/>
    </w:rPr>
  </w:style>
  <w:style w:type="character" w:customStyle="1" w:styleId="SubtitleChar">
    <w:name w:val="Subtitle Char"/>
    <w:basedOn w:val="DefaultParagraphFont"/>
    <w:link w:val="Subtitle"/>
    <w:uiPriority w:val="3"/>
    <w:rsid w:val="00DD17BA"/>
    <w:rPr>
      <w:rFonts w:ascii="Lucida Sans" w:eastAsia="Lucida Sans" w:hAnsi="Lucida Sans" w:cs="Arial"/>
      <w:sz w:val="28"/>
      <w:szCs w:val="24"/>
    </w:rPr>
  </w:style>
  <w:style w:type="paragraph" w:customStyle="1" w:styleId="Inhaltsverzeichnis">
    <w:name w:val="Inhaltsverzeichnis"/>
    <w:basedOn w:val="Subtitle"/>
    <w:uiPriority w:val="4"/>
    <w:rsid w:val="00477A0A"/>
    <w:pPr>
      <w:spacing w:line="280" w:lineRule="atLeast"/>
    </w:pPr>
  </w:style>
  <w:style w:type="paragraph" w:styleId="Header">
    <w:name w:val="header"/>
    <w:basedOn w:val="Normal"/>
    <w:link w:val="HeaderChar"/>
    <w:uiPriority w:val="99"/>
    <w:unhideWhenUsed/>
    <w:rsid w:val="00477A0A"/>
    <w:pPr>
      <w:tabs>
        <w:tab w:val="center" w:pos="4536"/>
        <w:tab w:val="right" w:pos="9072"/>
      </w:tabs>
      <w:spacing w:after="0" w:line="192" w:lineRule="exact"/>
    </w:pPr>
    <w:rPr>
      <w:rFonts w:ascii="Lucida Sans" w:eastAsia="Times New Roman" w:hAnsi="Lucida Sans" w:cs="Times New Roman"/>
      <w:sz w:val="16"/>
      <w:szCs w:val="20"/>
      <w:lang w:eastAsia="de-CH"/>
    </w:rPr>
  </w:style>
  <w:style w:type="character" w:customStyle="1" w:styleId="HeaderChar">
    <w:name w:val="Header Char"/>
    <w:link w:val="Header"/>
    <w:uiPriority w:val="99"/>
    <w:rsid w:val="00477A0A"/>
    <w:rPr>
      <w:rFonts w:ascii="Lucida Sans" w:eastAsia="Lucida Sans" w:hAnsi="Lucida Sans" w:cs="Times New Roman"/>
      <w:sz w:val="16"/>
      <w:szCs w:val="20"/>
    </w:rPr>
  </w:style>
  <w:style w:type="paragraph" w:customStyle="1" w:styleId="Legende">
    <w:name w:val="Legende"/>
    <w:basedOn w:val="Normal"/>
    <w:semiHidden/>
    <w:rsid w:val="00477A0A"/>
    <w:rPr>
      <w:sz w:val="16"/>
    </w:rPr>
  </w:style>
  <w:style w:type="paragraph" w:customStyle="1" w:styleId="Nummerierung">
    <w:name w:val="Nummerierung"/>
    <w:basedOn w:val="Normal"/>
    <w:uiPriority w:val="3"/>
    <w:rsid w:val="00477A0A"/>
    <w:pPr>
      <w:numPr>
        <w:numId w:val="11"/>
      </w:numPr>
      <w:jc w:val="both"/>
    </w:pPr>
  </w:style>
  <w:style w:type="paragraph" w:customStyle="1" w:styleId="RefFusszeile">
    <w:name w:val="Ref_Fusszeile"/>
    <w:basedOn w:val="Footer"/>
    <w:uiPriority w:val="3"/>
    <w:rsid w:val="00477A0A"/>
    <w:rPr>
      <w:sz w:val="19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7A0A"/>
    <w:pPr>
      <w:spacing w:after="0" w:line="240" w:lineRule="auto"/>
    </w:pPr>
    <w:rPr>
      <w:rFonts w:ascii="Tahoma" w:eastAsia="Times New Roman" w:hAnsi="Tahoma" w:cs="Tahoma"/>
      <w:sz w:val="16"/>
      <w:szCs w:val="16"/>
      <w:lang w:eastAsia="de-CH"/>
    </w:rPr>
  </w:style>
  <w:style w:type="character" w:customStyle="1" w:styleId="BalloonTextChar">
    <w:name w:val="Balloon Text Char"/>
    <w:link w:val="BalloonText"/>
    <w:uiPriority w:val="99"/>
    <w:semiHidden/>
    <w:rsid w:val="00477A0A"/>
    <w:rPr>
      <w:rFonts w:ascii="Tahoma" w:eastAsia="Lucida Sans" w:hAnsi="Tahoma" w:cs="Tahoma"/>
      <w:sz w:val="16"/>
      <w:szCs w:val="16"/>
    </w:rPr>
  </w:style>
  <w:style w:type="table" w:customStyle="1" w:styleId="TabelleBFH">
    <w:name w:val="Tabelle_BFH"/>
    <w:basedOn w:val="TableNormal"/>
    <w:rsid w:val="00477A0A"/>
    <w:pPr>
      <w:spacing w:after="0" w:line="240" w:lineRule="atLeast"/>
    </w:pPr>
    <w:rPr>
      <w:rFonts w:ascii="Lucida Sans" w:hAnsi="Lucida Sans"/>
      <w:sz w:val="19"/>
      <w:szCs w:val="20"/>
    </w:rPr>
    <w:tblPr>
      <w:tblInd w:w="85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8" w:space="0" w:color="FFFFFF"/>
        <w:insideV w:val="single" w:sz="8" w:space="0" w:color="FFFFFF"/>
      </w:tblBorders>
      <w:tblCellMar>
        <w:top w:w="40" w:type="dxa"/>
        <w:left w:w="85" w:type="dxa"/>
        <w:bottom w:w="40" w:type="dxa"/>
        <w:right w:w="85" w:type="dxa"/>
      </w:tblCellMar>
    </w:tblPr>
    <w:tcPr>
      <w:shd w:val="clear" w:color="auto" w:fill="E6E6E6"/>
    </w:tcPr>
    <w:tblStylePr w:type="firstRow">
      <w:rPr>
        <w:b/>
        <w:sz w:val="19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6A6A6"/>
      </w:tcPr>
    </w:tblStylePr>
  </w:style>
  <w:style w:type="table" w:styleId="TableGrid">
    <w:name w:val="Table Grid"/>
    <w:basedOn w:val="TableNormal"/>
    <w:uiPriority w:val="59"/>
    <w:rsid w:val="00477A0A"/>
    <w:pPr>
      <w:spacing w:after="0" w:line="244" w:lineRule="atLeast"/>
    </w:pPr>
    <w:rPr>
      <w:rFonts w:ascii="Lucida Sans" w:hAnsi="Lucida Sans"/>
      <w:sz w:val="19"/>
      <w:szCs w:val="20"/>
    </w:rPr>
    <w:tblPr>
      <w:tblCellMar>
        <w:left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3"/>
    <w:qFormat/>
    <w:rsid w:val="00477A0A"/>
    <w:pPr>
      <w:spacing w:after="0" w:line="568" w:lineRule="atLeast"/>
    </w:pPr>
    <w:rPr>
      <w:rFonts w:ascii="Lucida Sans" w:eastAsia="Times New Roman" w:hAnsi="Lucida Sans" w:cs="Times New Roman"/>
      <w:color w:val="000000"/>
      <w:spacing w:val="5"/>
      <w:kern w:val="28"/>
      <w:sz w:val="48"/>
      <w:szCs w:val="52"/>
      <w:lang w:eastAsia="de-CH"/>
    </w:rPr>
  </w:style>
  <w:style w:type="character" w:customStyle="1" w:styleId="TitleChar">
    <w:name w:val="Title Char"/>
    <w:link w:val="Title"/>
    <w:uiPriority w:val="3"/>
    <w:rsid w:val="00DD17BA"/>
    <w:rPr>
      <w:rFonts w:ascii="Lucida Sans" w:eastAsia="Times New Roman" w:hAnsi="Lucida Sans" w:cs="Times New Roman"/>
      <w:color w:val="000000"/>
      <w:spacing w:val="5"/>
      <w:kern w:val="28"/>
      <w:sz w:val="48"/>
      <w:szCs w:val="52"/>
    </w:rPr>
  </w:style>
  <w:style w:type="character" w:customStyle="1" w:styleId="Heading1Char">
    <w:name w:val="Heading 1 Char"/>
    <w:link w:val="Heading1"/>
    <w:uiPriority w:val="2"/>
    <w:rsid w:val="00DD17BA"/>
    <w:rPr>
      <w:rFonts w:ascii="Lucida Sans" w:eastAsia="Times New Roman" w:hAnsi="Lucida Sans" w:cs="Times New Roman"/>
      <w:bCs/>
      <w:sz w:val="28"/>
      <w:szCs w:val="28"/>
    </w:rPr>
  </w:style>
  <w:style w:type="character" w:customStyle="1" w:styleId="Heading2Char">
    <w:name w:val="Heading 2 Char"/>
    <w:link w:val="Heading2"/>
    <w:uiPriority w:val="2"/>
    <w:rsid w:val="00DD17BA"/>
    <w:rPr>
      <w:rFonts w:ascii="Lucida Sans" w:eastAsia="Times New Roman" w:hAnsi="Lucida Sans" w:cs="Times New Roman"/>
      <w:b/>
      <w:bCs/>
      <w:sz w:val="19"/>
      <w:szCs w:val="26"/>
    </w:rPr>
  </w:style>
  <w:style w:type="character" w:customStyle="1" w:styleId="Heading3Char">
    <w:name w:val="Heading 3 Char"/>
    <w:basedOn w:val="DefaultParagraphFont"/>
    <w:link w:val="Heading3"/>
    <w:uiPriority w:val="2"/>
    <w:rsid w:val="00DD17BA"/>
    <w:rPr>
      <w:rFonts w:ascii="Lucida Sans" w:eastAsia="Lucida Sans" w:hAnsi="Lucida Sans" w:cs="Arial"/>
      <w:bCs/>
      <w:sz w:val="19"/>
      <w:szCs w:val="26"/>
    </w:rPr>
  </w:style>
  <w:style w:type="character" w:customStyle="1" w:styleId="Heading4Char">
    <w:name w:val="Heading 4 Char"/>
    <w:basedOn w:val="DefaultParagraphFont"/>
    <w:link w:val="Heading4"/>
    <w:uiPriority w:val="2"/>
    <w:rsid w:val="00DD17BA"/>
    <w:rPr>
      <w:rFonts w:ascii="Lucida Sans" w:eastAsia="Lucida Sans" w:hAnsi="Lucida Sans" w:cs="Times New Roman"/>
      <w:bCs/>
      <w:sz w:val="19"/>
      <w:szCs w:val="28"/>
    </w:rPr>
  </w:style>
  <w:style w:type="character" w:customStyle="1" w:styleId="Heading5Char">
    <w:name w:val="Heading 5 Char"/>
    <w:basedOn w:val="DefaultParagraphFont"/>
    <w:link w:val="Heading5"/>
    <w:uiPriority w:val="2"/>
    <w:rsid w:val="00DD17BA"/>
    <w:rPr>
      <w:rFonts w:ascii="Lucida Sans" w:eastAsia="Lucida Sans" w:hAnsi="Lucida Sans" w:cs="Times New Roman"/>
      <w:bCs/>
      <w:iCs/>
      <w:sz w:val="19"/>
      <w:szCs w:val="26"/>
    </w:rPr>
  </w:style>
  <w:style w:type="character" w:customStyle="1" w:styleId="Heading6Char">
    <w:name w:val="Heading 6 Char"/>
    <w:basedOn w:val="DefaultParagraphFont"/>
    <w:link w:val="Heading6"/>
    <w:uiPriority w:val="2"/>
    <w:rsid w:val="00DD17BA"/>
    <w:rPr>
      <w:rFonts w:ascii="Lucida Sans" w:eastAsia="Lucida Sans" w:hAnsi="Lucida Sans" w:cs="Lucida Sans"/>
      <w:bCs/>
      <w:sz w:val="19"/>
      <w:szCs w:val="19"/>
    </w:rPr>
  </w:style>
  <w:style w:type="character" w:customStyle="1" w:styleId="Heading7Char">
    <w:name w:val="Heading 7 Char"/>
    <w:basedOn w:val="DefaultParagraphFont"/>
    <w:link w:val="Heading7"/>
    <w:uiPriority w:val="2"/>
    <w:semiHidden/>
    <w:rsid w:val="00DD17BA"/>
    <w:rPr>
      <w:rFonts w:ascii="Lucida Sans" w:eastAsia="Lucida Sans" w:hAnsi="Lucida Sans" w:cs="Lucida Sans"/>
      <w:sz w:val="19"/>
      <w:szCs w:val="19"/>
    </w:rPr>
  </w:style>
  <w:style w:type="paragraph" w:customStyle="1" w:styleId="Verzeichnis">
    <w:name w:val="Verzeichnis"/>
    <w:basedOn w:val="Normal"/>
    <w:uiPriority w:val="2"/>
    <w:rsid w:val="00477A0A"/>
    <w:pPr>
      <w:pBdr>
        <w:bottom w:val="single" w:sz="8" w:space="1" w:color="C8C8C8"/>
        <w:between w:val="single" w:sz="8" w:space="1" w:color="C8C8C8"/>
      </w:pBdr>
      <w:tabs>
        <w:tab w:val="right" w:pos="9469"/>
      </w:tabs>
    </w:pPr>
  </w:style>
  <w:style w:type="paragraph" w:styleId="TOC1">
    <w:name w:val="toc 1"/>
    <w:basedOn w:val="Normal"/>
    <w:next w:val="Normal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tabs>
        <w:tab w:val="left" w:pos="340"/>
        <w:tab w:val="left" w:pos="567"/>
        <w:tab w:val="left" w:pos="794"/>
        <w:tab w:val="right" w:pos="9469"/>
      </w:tabs>
      <w:spacing w:after="0" w:line="200" w:lineRule="exact"/>
    </w:pPr>
    <w:rPr>
      <w:rFonts w:ascii="Lucida Sans" w:eastAsia="Times New Roman" w:hAnsi="Lucida Sans" w:cs="Times New Roman"/>
      <w:sz w:val="19"/>
      <w:szCs w:val="20"/>
      <w:lang w:val="fr-FR" w:eastAsia="de-CH"/>
    </w:rPr>
  </w:style>
  <w:style w:type="paragraph" w:styleId="TOC2">
    <w:name w:val="toc 2"/>
    <w:basedOn w:val="Normal"/>
    <w:next w:val="Normal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tabs>
        <w:tab w:val="right" w:pos="9469"/>
      </w:tabs>
      <w:spacing w:after="0" w:line="200" w:lineRule="exact"/>
      <w:ind w:firstLine="340"/>
    </w:pPr>
    <w:rPr>
      <w:rFonts w:ascii="Lucida Sans" w:eastAsia="Times New Roman" w:hAnsi="Lucida Sans" w:cs="Times New Roman"/>
      <w:sz w:val="19"/>
      <w:szCs w:val="20"/>
      <w:lang w:eastAsia="de-CH"/>
    </w:rPr>
  </w:style>
  <w:style w:type="paragraph" w:styleId="TOC3">
    <w:name w:val="toc 3"/>
    <w:basedOn w:val="Normal"/>
    <w:next w:val="Normal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spacing w:after="0" w:line="200" w:lineRule="exact"/>
      <w:ind w:firstLine="567"/>
    </w:pPr>
    <w:rPr>
      <w:rFonts w:ascii="Lucida Sans" w:eastAsia="Times New Roman" w:hAnsi="Lucida Sans" w:cs="Times New Roman"/>
      <w:sz w:val="19"/>
      <w:szCs w:val="20"/>
      <w:lang w:eastAsia="de-CH"/>
    </w:rPr>
  </w:style>
  <w:style w:type="paragraph" w:styleId="TOC4">
    <w:name w:val="toc 4"/>
    <w:basedOn w:val="Normal"/>
    <w:next w:val="Normal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tabs>
        <w:tab w:val="right" w:pos="9469"/>
      </w:tabs>
      <w:spacing w:after="0" w:line="200" w:lineRule="exact"/>
      <w:ind w:firstLine="794"/>
    </w:pPr>
    <w:rPr>
      <w:rFonts w:ascii="Lucida Sans" w:eastAsia="Times New Roman" w:hAnsi="Lucida Sans" w:cs="Times New Roman"/>
      <w:sz w:val="19"/>
      <w:szCs w:val="20"/>
      <w:lang w:eastAsia="de-CH"/>
    </w:rPr>
  </w:style>
  <w:style w:type="paragraph" w:styleId="TOC5">
    <w:name w:val="toc 5"/>
    <w:basedOn w:val="Normal"/>
    <w:next w:val="Normal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spacing w:after="0" w:line="200" w:lineRule="exact"/>
      <w:ind w:firstLine="1021"/>
    </w:pPr>
    <w:rPr>
      <w:rFonts w:ascii="Lucida Sans" w:eastAsia="Times New Roman" w:hAnsi="Lucida Sans" w:cs="Times New Roman"/>
      <w:sz w:val="19"/>
      <w:szCs w:val="20"/>
      <w:lang w:eastAsia="de-CH"/>
    </w:rPr>
  </w:style>
  <w:style w:type="paragraph" w:styleId="Quote">
    <w:name w:val="Quote"/>
    <w:basedOn w:val="Normal"/>
    <w:next w:val="Normal"/>
    <w:link w:val="QuoteChar"/>
    <w:uiPriority w:val="2"/>
    <w:qFormat/>
    <w:rsid w:val="00477A0A"/>
    <w:pPr>
      <w:spacing w:before="244" w:after="244" w:line="244" w:lineRule="atLeast"/>
      <w:ind w:left="227" w:right="227"/>
    </w:pPr>
    <w:rPr>
      <w:rFonts w:ascii="Lucida Sans" w:eastAsia="Times New Roman" w:hAnsi="Lucida Sans" w:cs="Times New Roman"/>
      <w:i/>
      <w:sz w:val="19"/>
      <w:szCs w:val="20"/>
      <w:lang w:eastAsia="de-CH"/>
    </w:rPr>
  </w:style>
  <w:style w:type="character" w:customStyle="1" w:styleId="QuoteChar">
    <w:name w:val="Quote Char"/>
    <w:basedOn w:val="DefaultParagraphFont"/>
    <w:link w:val="Quote"/>
    <w:uiPriority w:val="2"/>
    <w:rsid w:val="00DD17BA"/>
    <w:rPr>
      <w:rFonts w:ascii="Lucida Sans" w:eastAsia="Lucida Sans" w:hAnsi="Lucida Sans" w:cs="Times New Roman"/>
      <w:i/>
      <w:sz w:val="19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BFH">
  <a:themeElements>
    <a:clrScheme name="BFH2">
      <a:dk1>
        <a:sysClr val="windowText" lastClr="000000"/>
      </a:dk1>
      <a:lt1>
        <a:sysClr val="window" lastClr="FFFFFF"/>
      </a:lt1>
      <a:dk2>
        <a:srgbClr val="697D91"/>
      </a:dk2>
      <a:lt2>
        <a:srgbClr val="EEECE1"/>
      </a:lt2>
      <a:accent1>
        <a:srgbClr val="556455"/>
      </a:accent1>
      <a:accent2>
        <a:srgbClr val="8CAF82"/>
      </a:accent2>
      <a:accent3>
        <a:srgbClr val="506E96"/>
      </a:accent3>
      <a:accent4>
        <a:srgbClr val="87B9C8"/>
      </a:accent4>
      <a:accent5>
        <a:srgbClr val="645078"/>
      </a:accent5>
      <a:accent6>
        <a:srgbClr val="A087AA"/>
      </a:accent6>
      <a:hlink>
        <a:srgbClr val="699BBE"/>
      </a:hlink>
      <a:folHlink>
        <a:srgbClr val="B99164"/>
      </a:folHlink>
    </a:clrScheme>
    <a:fontScheme name="Benutzerdefiniert 1">
      <a:majorFont>
        <a:latin typeface="Lucida Sans"/>
        <a:ea typeface=""/>
        <a:cs typeface="Times New Roman"/>
      </a:majorFont>
      <a:minorFont>
        <a:latin typeface="Lucida Sans"/>
        <a:ea typeface=""/>
        <a:cs typeface="Times New Roma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>
        <a:solidFill>
          <a:schemeClr val="lt1"/>
        </a:solidFill>
        <a:ln w="6350">
          <a:noFill/>
        </a:ln>
        <a:effectLst/>
      </a:spPr>
      <a:bodyPr rot="0" spcFirstLastPara="0" vertOverflow="overflow" horzOverflow="overflow" vert="horz" wrap="square" lIns="0" tIns="0" rIns="0" bIns="0" numCol="1" spcCol="0" rtlCol="0" fromWordArt="0" anchor="t" anchorCtr="0" forceAA="0" compatLnSpc="1">
        <a:prstTxWarp prst="textNoShape">
          <a:avLst/>
        </a:prstTxWarp>
        <a:noAutofit/>
      </a:bodyPr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dk1"/>
        </a:fontRef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9</Words>
  <Characters>2770</Characters>
  <Application>Microsoft Office Word</Application>
  <DocSecurity>0</DocSecurity>
  <Lines>23</Lines>
  <Paragraphs>6</Paragraphs>
  <ScaleCrop>false</ScaleCrop>
  <Company/>
  <LinksUpToDate>false</LinksUpToDate>
  <CharactersWithSpaces>3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kinshaw Amy</dc:creator>
  <cp:keywords/>
  <dc:description/>
  <cp:lastModifiedBy>Birkinshaw Amy</cp:lastModifiedBy>
  <cp:revision>1</cp:revision>
  <dcterms:created xsi:type="dcterms:W3CDTF">2023-02-22T07:17:00Z</dcterms:created>
  <dcterms:modified xsi:type="dcterms:W3CDTF">2023-02-22T07:18:00Z</dcterms:modified>
</cp:coreProperties>
</file>